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A5F1AC" w14:textId="03BE885E" w:rsidR="00373DB0" w:rsidRPr="00363B41" w:rsidRDefault="00373DB0" w:rsidP="00FE4F17">
      <w:pPr>
        <w:jc w:val="center"/>
        <w:rPr>
          <w:b/>
          <w:bCs/>
          <w:color w:val="000000" w:themeColor="text1"/>
          <w:sz w:val="36"/>
          <w:szCs w:val="36"/>
        </w:rPr>
      </w:pPr>
      <w:r w:rsidRPr="00363B41">
        <w:rPr>
          <w:b/>
          <w:bCs/>
          <w:color w:val="000000" w:themeColor="text1"/>
          <w:sz w:val="36"/>
          <w:szCs w:val="36"/>
        </w:rPr>
        <w:t xml:space="preserve">SUPPLEMENTARY MATERIAL </w:t>
      </w:r>
    </w:p>
    <w:p w14:paraId="3A277CB5" w14:textId="77777777" w:rsidR="00373DB0" w:rsidRPr="00363B41" w:rsidRDefault="00373DB0" w:rsidP="00FE4F17">
      <w:pPr>
        <w:jc w:val="center"/>
        <w:rPr>
          <w:b/>
          <w:bCs/>
          <w:color w:val="000000" w:themeColor="text1"/>
          <w:sz w:val="36"/>
          <w:szCs w:val="36"/>
        </w:rPr>
      </w:pPr>
    </w:p>
    <w:p w14:paraId="76B0590E" w14:textId="323519B1" w:rsidR="00FE4F17" w:rsidRPr="00363B41" w:rsidRDefault="00FE4F17" w:rsidP="00FE4F17">
      <w:pPr>
        <w:jc w:val="center"/>
        <w:rPr>
          <w:b/>
          <w:bCs/>
          <w:color w:val="000000" w:themeColor="text1"/>
          <w:sz w:val="28"/>
          <w:szCs w:val="28"/>
        </w:rPr>
      </w:pPr>
      <w:r w:rsidRPr="00363B41">
        <w:rPr>
          <w:b/>
          <w:bCs/>
          <w:color w:val="000000" w:themeColor="text1"/>
          <w:sz w:val="28"/>
          <w:szCs w:val="28"/>
        </w:rPr>
        <w:t>Early subacute frontal callosal microstructure and language outcomes after stroke</w:t>
      </w:r>
    </w:p>
    <w:p w14:paraId="66557674" w14:textId="77777777" w:rsidR="00FE4F17" w:rsidRPr="00363B41" w:rsidRDefault="00FE4F17" w:rsidP="00FE4F17">
      <w:pPr>
        <w:spacing w:line="360" w:lineRule="auto"/>
        <w:jc w:val="both"/>
        <w:rPr>
          <w:color w:val="000000" w:themeColor="text1"/>
        </w:rPr>
      </w:pPr>
    </w:p>
    <w:p w14:paraId="5004BFC2" w14:textId="77777777" w:rsidR="002A17F5" w:rsidRPr="00363B41" w:rsidRDefault="002A17F5" w:rsidP="002A17F5">
      <w:pPr>
        <w:spacing w:line="360" w:lineRule="auto"/>
        <w:jc w:val="both"/>
        <w:rPr>
          <w:color w:val="000000" w:themeColor="text1"/>
        </w:rPr>
      </w:pPr>
    </w:p>
    <w:p w14:paraId="613D6618" w14:textId="51D22E5E" w:rsidR="002A17F5" w:rsidRPr="00363B41" w:rsidRDefault="002A17F5" w:rsidP="002A17F5">
      <w:pPr>
        <w:autoSpaceDE w:val="0"/>
        <w:autoSpaceDN w:val="0"/>
        <w:adjustRightInd w:val="0"/>
        <w:spacing w:line="360" w:lineRule="auto"/>
        <w:jc w:val="both"/>
        <w:rPr>
          <w:rFonts w:eastAsiaTheme="minorEastAsia"/>
          <w:lang w:val="en-GB"/>
        </w:rPr>
      </w:pPr>
      <w:r w:rsidRPr="00363B41">
        <w:rPr>
          <w:rFonts w:eastAsiaTheme="minorEastAsia"/>
          <w:lang w:val="en-GB"/>
        </w:rPr>
        <w:t>Veronika Vadinova</w:t>
      </w:r>
      <w:r w:rsidRPr="00363B41">
        <w:rPr>
          <w:rFonts w:eastAsiaTheme="minorEastAsia"/>
          <w:vertAlign w:val="superscript"/>
          <w:lang w:val="en-GB"/>
        </w:rPr>
        <w:t>1,2,3</w:t>
      </w:r>
      <w:r w:rsidRPr="00363B41">
        <w:rPr>
          <w:rFonts w:eastAsiaTheme="minorEastAsia"/>
          <w:lang w:val="en-GB"/>
        </w:rPr>
        <w:t>, Sonia E. Brownsett</w:t>
      </w:r>
      <w:r w:rsidRPr="00363B41">
        <w:rPr>
          <w:rFonts w:eastAsiaTheme="minorEastAsia"/>
          <w:vertAlign w:val="superscript"/>
          <w:lang w:val="en-GB"/>
        </w:rPr>
        <w:t>1,2,3</w:t>
      </w:r>
      <w:r w:rsidRPr="00363B41">
        <w:rPr>
          <w:rFonts w:eastAsiaTheme="minorEastAsia"/>
          <w:lang w:val="en-GB"/>
        </w:rPr>
        <w:t>, Kimberley L. Garden</w:t>
      </w:r>
      <w:r w:rsidRPr="00363B41">
        <w:rPr>
          <w:rFonts w:eastAsiaTheme="minorEastAsia"/>
          <w:vertAlign w:val="superscript"/>
          <w:lang w:val="en-GB"/>
        </w:rPr>
        <w:t>1,2,3</w:t>
      </w:r>
      <w:r w:rsidRPr="00363B41">
        <w:rPr>
          <w:rFonts w:eastAsiaTheme="minorEastAsia"/>
          <w:lang w:val="en-GB"/>
        </w:rPr>
        <w:t xml:space="preserve">, </w:t>
      </w:r>
      <w:r w:rsidR="006943D1" w:rsidRPr="006D3292">
        <w:rPr>
          <w:rFonts w:eastAsiaTheme="minorEastAsia"/>
          <w:lang w:val="en-GB"/>
        </w:rPr>
        <w:t xml:space="preserve">Tracy </w:t>
      </w:r>
      <w:r w:rsidRPr="006D3292">
        <w:rPr>
          <w:rFonts w:eastAsiaTheme="minorEastAsia"/>
          <w:lang w:val="en-GB"/>
        </w:rPr>
        <w:t>Roxbury</w:t>
      </w:r>
      <w:r w:rsidRPr="00363B41">
        <w:rPr>
          <w:rFonts w:eastAsiaTheme="minorEastAsia"/>
          <w:vertAlign w:val="superscript"/>
          <w:lang w:val="en-GB"/>
        </w:rPr>
        <w:t>1</w:t>
      </w:r>
      <w:r w:rsidRPr="00363B41">
        <w:rPr>
          <w:rFonts w:eastAsiaTheme="minorEastAsia"/>
          <w:lang w:val="en-GB"/>
        </w:rPr>
        <w:t>, Katherine O’Brien</w:t>
      </w:r>
      <w:r w:rsidRPr="00363B41">
        <w:rPr>
          <w:rFonts w:eastAsiaTheme="minorEastAsia"/>
          <w:vertAlign w:val="superscript"/>
          <w:lang w:val="en-GB"/>
        </w:rPr>
        <w:t>1</w:t>
      </w:r>
      <w:r w:rsidRPr="00363B41">
        <w:rPr>
          <w:rFonts w:eastAsiaTheme="minorEastAsia"/>
          <w:lang w:val="en-GB"/>
        </w:rPr>
        <w:t xml:space="preserve">, David A. Copland </w:t>
      </w:r>
      <w:r w:rsidRPr="00363B41">
        <w:rPr>
          <w:rFonts w:eastAsiaTheme="minorEastAsia"/>
          <w:vertAlign w:val="superscript"/>
          <w:lang w:val="en-GB"/>
        </w:rPr>
        <w:t>1,2,3</w:t>
      </w:r>
      <w:r w:rsidRPr="00363B41">
        <w:rPr>
          <w:rFonts w:eastAsiaTheme="minorEastAsia"/>
          <w:lang w:val="en-GB"/>
        </w:rPr>
        <w:t>, Katie L. McMahon</w:t>
      </w:r>
      <w:r w:rsidRPr="00363B41">
        <w:rPr>
          <w:rFonts w:eastAsiaTheme="minorEastAsia"/>
          <w:vertAlign w:val="superscript"/>
          <w:lang w:val="en-GB"/>
        </w:rPr>
        <w:t>6</w:t>
      </w:r>
      <w:r w:rsidRPr="00363B41">
        <w:rPr>
          <w:rFonts w:eastAsiaTheme="minorEastAsia"/>
          <w:lang w:val="en-GB"/>
        </w:rPr>
        <w:t>, Aleksi J. Sihvonen</w:t>
      </w:r>
      <w:r w:rsidRPr="00363B41">
        <w:rPr>
          <w:rFonts w:eastAsiaTheme="minorEastAsia"/>
          <w:vertAlign w:val="superscript"/>
          <w:lang w:val="en-GB"/>
        </w:rPr>
        <w:t>1,2,3,4,5</w:t>
      </w:r>
    </w:p>
    <w:p w14:paraId="5A7E594C" w14:textId="77777777" w:rsidR="00FE4F17" w:rsidRPr="00363B41" w:rsidRDefault="00FE4F17" w:rsidP="00FE4F17">
      <w:pPr>
        <w:autoSpaceDE w:val="0"/>
        <w:autoSpaceDN w:val="0"/>
        <w:adjustRightInd w:val="0"/>
        <w:spacing w:line="360" w:lineRule="auto"/>
        <w:jc w:val="center"/>
        <w:rPr>
          <w:rFonts w:eastAsiaTheme="minorEastAsia"/>
          <w:lang w:val="en-GB"/>
        </w:rPr>
      </w:pPr>
    </w:p>
    <w:p w14:paraId="2E168E1A" w14:textId="77777777" w:rsidR="00AB3BA3" w:rsidRPr="00ED60F6" w:rsidRDefault="00AB3BA3" w:rsidP="00AB3BA3">
      <w:pPr>
        <w:autoSpaceDE w:val="0"/>
        <w:autoSpaceDN w:val="0"/>
        <w:adjustRightInd w:val="0"/>
        <w:rPr>
          <w:lang w:val="en-GB"/>
        </w:rPr>
      </w:pPr>
      <w:r w:rsidRPr="00ED60F6">
        <w:rPr>
          <w:lang w:val="en-GB"/>
        </w:rPr>
        <w:t>1 Queensland Aphasia Research Centre, University of Queensland, Brisbane, Australia</w:t>
      </w:r>
    </w:p>
    <w:p w14:paraId="32564939" w14:textId="77777777" w:rsidR="00AB3BA3" w:rsidRPr="00ED60F6" w:rsidRDefault="00AB3BA3" w:rsidP="00AB3BA3">
      <w:pPr>
        <w:autoSpaceDE w:val="0"/>
        <w:autoSpaceDN w:val="0"/>
        <w:adjustRightInd w:val="0"/>
        <w:rPr>
          <w:lang w:val="en-GB"/>
        </w:rPr>
      </w:pPr>
      <w:r w:rsidRPr="00ED60F6">
        <w:rPr>
          <w:lang w:val="en-GB"/>
        </w:rPr>
        <w:t>2 School of Health and Rehabilitation Sciences, University of Queensland, Brisbane, Australia</w:t>
      </w:r>
    </w:p>
    <w:p w14:paraId="3343D804" w14:textId="77777777" w:rsidR="00AB3BA3" w:rsidRPr="00ED60F6" w:rsidRDefault="00AB3BA3" w:rsidP="00AB3BA3">
      <w:pPr>
        <w:autoSpaceDE w:val="0"/>
        <w:autoSpaceDN w:val="0"/>
        <w:adjustRightInd w:val="0"/>
        <w:rPr>
          <w:lang w:val="en-GB"/>
        </w:rPr>
      </w:pPr>
      <w:r w:rsidRPr="00ED60F6">
        <w:rPr>
          <w:lang w:val="en-GB"/>
        </w:rPr>
        <w:t xml:space="preserve">3 Centre of Research Excellence in Aphasia Recovery and Rehabilitation, La Trobe University, </w:t>
      </w:r>
      <w:r w:rsidRPr="0071187A">
        <w:rPr>
          <w:lang w:val="en-GB"/>
        </w:rPr>
        <w:t>Melbourne</w:t>
      </w:r>
      <w:r>
        <w:rPr>
          <w:lang w:val="en-GB"/>
        </w:rPr>
        <w:t>,</w:t>
      </w:r>
      <w:r w:rsidRPr="0071187A">
        <w:rPr>
          <w:lang w:val="en-GB"/>
        </w:rPr>
        <w:t xml:space="preserve"> </w:t>
      </w:r>
      <w:r w:rsidRPr="00ED60F6">
        <w:rPr>
          <w:lang w:val="en-GB"/>
        </w:rPr>
        <w:t>Australia</w:t>
      </w:r>
    </w:p>
    <w:p w14:paraId="4CC2CFCB" w14:textId="77777777" w:rsidR="00AB3BA3" w:rsidRPr="00ED60F6" w:rsidRDefault="00AB3BA3" w:rsidP="00AB3BA3">
      <w:pPr>
        <w:autoSpaceDE w:val="0"/>
        <w:autoSpaceDN w:val="0"/>
        <w:adjustRightInd w:val="0"/>
        <w:rPr>
          <w:lang w:val="en-GB"/>
        </w:rPr>
      </w:pPr>
      <w:r w:rsidRPr="00ED60F6">
        <w:rPr>
          <w:lang w:val="en-GB"/>
        </w:rPr>
        <w:t>4 Cognitive Brain Research Unit (CBRU), University of Helsinki, Helsinki, Finland</w:t>
      </w:r>
    </w:p>
    <w:p w14:paraId="68AA7D61" w14:textId="77777777" w:rsidR="00AB3BA3" w:rsidRPr="00ED60F6" w:rsidRDefault="00AB3BA3" w:rsidP="00AB3BA3">
      <w:pPr>
        <w:autoSpaceDE w:val="0"/>
        <w:autoSpaceDN w:val="0"/>
        <w:adjustRightInd w:val="0"/>
        <w:rPr>
          <w:lang w:val="en-GB"/>
        </w:rPr>
      </w:pPr>
      <w:r w:rsidRPr="00ED60F6">
        <w:rPr>
          <w:lang w:val="en-GB"/>
        </w:rPr>
        <w:t>5 Centre of Excellence in Music, Mind, Body and Brain, University of Helsinki, Helsinki, Finland</w:t>
      </w:r>
    </w:p>
    <w:p w14:paraId="6F98DBE2" w14:textId="77777777" w:rsidR="00AB3BA3" w:rsidRPr="00ED60F6" w:rsidRDefault="00AB3BA3" w:rsidP="00AB3BA3">
      <w:pPr>
        <w:autoSpaceDE w:val="0"/>
        <w:autoSpaceDN w:val="0"/>
        <w:adjustRightInd w:val="0"/>
        <w:rPr>
          <w:lang w:val="en-GB"/>
        </w:rPr>
      </w:pPr>
      <w:r w:rsidRPr="00ED60F6">
        <w:rPr>
          <w:lang w:val="en-GB"/>
        </w:rPr>
        <w:t>6 School of Clinical Sciences, Centre for Biomedical Technologies, Queensland</w:t>
      </w:r>
    </w:p>
    <w:p w14:paraId="563871A6" w14:textId="77777777" w:rsidR="00AB3BA3" w:rsidRPr="00ED60F6" w:rsidRDefault="00AB3BA3" w:rsidP="00AB3BA3">
      <w:pPr>
        <w:jc w:val="both"/>
        <w:rPr>
          <w:lang w:val="en-GB"/>
        </w:rPr>
      </w:pPr>
      <w:r w:rsidRPr="00ED60F6">
        <w:rPr>
          <w:lang w:val="en-GB"/>
        </w:rPr>
        <w:t>University of Technology, Brisbane, Australia</w:t>
      </w:r>
    </w:p>
    <w:p w14:paraId="01B400DB" w14:textId="77777777" w:rsidR="00FE4F17" w:rsidRPr="00363B41" w:rsidRDefault="00FE4F17" w:rsidP="00FE4F17"/>
    <w:p w14:paraId="3ADD5BE0" w14:textId="77777777" w:rsidR="00FE4F17" w:rsidRPr="00363B41" w:rsidRDefault="00FE4F17" w:rsidP="00FE4F17">
      <w:pPr>
        <w:jc w:val="both"/>
      </w:pPr>
    </w:p>
    <w:p w14:paraId="591A7E8F" w14:textId="77777777" w:rsidR="00FE4F17" w:rsidRPr="00363B41" w:rsidRDefault="00FE4F17" w:rsidP="00FE4F17">
      <w:pPr>
        <w:jc w:val="both"/>
        <w:rPr>
          <w:b/>
          <w:bCs/>
        </w:rPr>
      </w:pPr>
      <w:r w:rsidRPr="00363B41">
        <w:rPr>
          <w:b/>
          <w:bCs/>
        </w:rPr>
        <w:t xml:space="preserve">Corresponding author: </w:t>
      </w:r>
    </w:p>
    <w:p w14:paraId="68761A26" w14:textId="77777777" w:rsidR="00FE4F17" w:rsidRPr="00363B41" w:rsidRDefault="00FE4F17" w:rsidP="00FE4F17">
      <w:pPr>
        <w:jc w:val="both"/>
      </w:pPr>
      <w:r w:rsidRPr="00363B41">
        <w:t xml:space="preserve">Veronika </w:t>
      </w:r>
      <w:proofErr w:type="spellStart"/>
      <w:r w:rsidRPr="00363B41">
        <w:t>Vadinova</w:t>
      </w:r>
      <w:proofErr w:type="spellEnd"/>
    </w:p>
    <w:p w14:paraId="15D61AB8" w14:textId="77777777" w:rsidR="00FE4F17" w:rsidRPr="00363B41" w:rsidRDefault="00FE4F17" w:rsidP="00FE4F17">
      <w:pPr>
        <w:jc w:val="both"/>
        <w:rPr>
          <w:lang w:val="en-GB"/>
        </w:rPr>
      </w:pPr>
      <w:r w:rsidRPr="00363B41">
        <w:rPr>
          <w:lang w:val="en-GB"/>
        </w:rPr>
        <w:t>Queensland Aphasia Research Centre, University of Queensland, Australia</w:t>
      </w:r>
    </w:p>
    <w:p w14:paraId="51CBC26F" w14:textId="77777777" w:rsidR="00FE4F17" w:rsidRPr="00363B41" w:rsidRDefault="00FE4F17" w:rsidP="00FE4F17">
      <w:pPr>
        <w:rPr>
          <w:color w:val="000000" w:themeColor="text1"/>
          <w:shd w:val="clear" w:color="auto" w:fill="FFFFFF"/>
        </w:rPr>
      </w:pPr>
      <w:r w:rsidRPr="00363B41">
        <w:rPr>
          <w:color w:val="000000" w:themeColor="text1"/>
          <w:shd w:val="clear" w:color="auto" w:fill="FFFFFF"/>
        </w:rPr>
        <w:t>St Lucia 4072</w:t>
      </w:r>
    </w:p>
    <w:p w14:paraId="10EF0201" w14:textId="77777777" w:rsidR="00FE4F17" w:rsidRPr="00363B41" w:rsidRDefault="00FE4F17" w:rsidP="00FE4F17">
      <w:pPr>
        <w:rPr>
          <w:color w:val="000000" w:themeColor="text1"/>
        </w:rPr>
      </w:pPr>
      <w:r w:rsidRPr="00363B41">
        <w:rPr>
          <w:color w:val="000000" w:themeColor="text1"/>
          <w:shd w:val="clear" w:color="auto" w:fill="FFFFFF"/>
        </w:rPr>
        <w:t>Brisbane</w:t>
      </w:r>
      <w:r w:rsidRPr="00363B41">
        <w:rPr>
          <w:color w:val="000000" w:themeColor="text1"/>
        </w:rPr>
        <w:t>, Australia</w:t>
      </w:r>
    </w:p>
    <w:p w14:paraId="3C2CA67F" w14:textId="77777777" w:rsidR="00FE4F17" w:rsidRPr="00363B41" w:rsidRDefault="00FE4F17" w:rsidP="00FE4F17">
      <w:pPr>
        <w:jc w:val="both"/>
      </w:pPr>
      <w:r w:rsidRPr="00363B41">
        <w:rPr>
          <w:color w:val="000000" w:themeColor="text1"/>
        </w:rPr>
        <w:t>veronika.vadinov@gmail.com</w:t>
      </w:r>
    </w:p>
    <w:p w14:paraId="158C2902" w14:textId="5E0A965A" w:rsidR="002154C4" w:rsidRPr="00363B41" w:rsidRDefault="00FE4F17" w:rsidP="00FE4F17">
      <w:pPr>
        <w:jc w:val="both"/>
      </w:pPr>
      <w:r w:rsidRPr="00363B41">
        <w:t>+61 0490916670</w:t>
      </w:r>
    </w:p>
    <w:p w14:paraId="5EB72322" w14:textId="4D906728" w:rsidR="00FE4F17" w:rsidRPr="00363B41" w:rsidRDefault="00FE4F17" w:rsidP="00FE4F17">
      <w:pPr>
        <w:jc w:val="both"/>
      </w:pPr>
      <w:r w:rsidRPr="00363B41">
        <w:br w:type="page"/>
      </w:r>
    </w:p>
    <w:p w14:paraId="4CD0C5D7" w14:textId="77777777" w:rsidR="00FE4F17" w:rsidRPr="00363B41" w:rsidRDefault="00FE4F17" w:rsidP="00FE4F17">
      <w:pPr>
        <w:spacing w:line="360" w:lineRule="auto"/>
        <w:jc w:val="both"/>
        <w:rPr>
          <w:b/>
          <w:bCs/>
        </w:rPr>
      </w:pPr>
      <w:r w:rsidRPr="00363B41">
        <w:rPr>
          <w:b/>
          <w:bCs/>
        </w:rPr>
        <w:lastRenderedPageBreak/>
        <w:t>1. Calculation of Spoken Production score.</w:t>
      </w:r>
    </w:p>
    <w:p w14:paraId="004298AF" w14:textId="77777777" w:rsidR="00FE4F17" w:rsidRPr="00363B41" w:rsidRDefault="00FE4F17" w:rsidP="00FE4F17">
      <w:pPr>
        <w:spacing w:line="360" w:lineRule="auto"/>
        <w:jc w:val="both"/>
        <w:rPr>
          <w:i/>
          <w:iCs/>
        </w:rPr>
      </w:pPr>
      <w:r w:rsidRPr="00363B41">
        <w:rPr>
          <w:i/>
          <w:iCs/>
        </w:rPr>
        <w:t>Fluency, Naming assessments</w:t>
      </w:r>
    </w:p>
    <w:p w14:paraId="15E8214E" w14:textId="77777777" w:rsidR="00FE4F17" w:rsidRPr="00363B41" w:rsidRDefault="00FE4F17" w:rsidP="00FE4F17">
      <w:pPr>
        <w:spacing w:line="360" w:lineRule="auto"/>
        <w:jc w:val="both"/>
      </w:pPr>
      <w:r w:rsidRPr="00363B41">
        <w:t>All raw scores from the Comprehensive Aphasia Test (CAT) subtests were independently scored by two qualified speech pathologists blinded to neurological data.</w:t>
      </w:r>
    </w:p>
    <w:p w14:paraId="05527BDE" w14:textId="77777777" w:rsidR="00FE4F17" w:rsidRPr="00363B41" w:rsidRDefault="00FE4F17" w:rsidP="00FE4F17">
      <w:pPr>
        <w:spacing w:line="360" w:lineRule="auto"/>
        <w:jc w:val="both"/>
      </w:pPr>
    </w:p>
    <w:p w14:paraId="48669CEA" w14:textId="77777777" w:rsidR="00FE4F17" w:rsidRPr="00363B41" w:rsidRDefault="00FE4F17" w:rsidP="00FE4F17">
      <w:pPr>
        <w:spacing w:line="360" w:lineRule="auto"/>
        <w:jc w:val="both"/>
        <w:rPr>
          <w:i/>
          <w:iCs/>
        </w:rPr>
      </w:pPr>
      <w:r w:rsidRPr="00363B41">
        <w:rPr>
          <w:i/>
          <w:iCs/>
        </w:rPr>
        <w:t>Picture description</w:t>
      </w:r>
    </w:p>
    <w:p w14:paraId="239EA1EB" w14:textId="77777777" w:rsidR="00FE4F17" w:rsidRPr="00363B41" w:rsidRDefault="00FE4F17" w:rsidP="00FE4F17">
      <w:pPr>
        <w:spacing w:line="360" w:lineRule="auto"/>
        <w:jc w:val="both"/>
        <w:rPr>
          <w:rStyle w:val="CommentTextChar"/>
          <w:rFonts w:eastAsiaTheme="majorEastAsia"/>
          <w:sz w:val="24"/>
          <w:szCs w:val="24"/>
        </w:rPr>
      </w:pPr>
      <w:r w:rsidRPr="00363B41">
        <w:t>Transcriptions of picture descriptions from the Western Aphasia Battery (WAB) (ref) were coded by two researchers blinded to neurological, demographic and timepoint data according to the procedures in the Codes for the Human Analysis of Transcripts (CHAT) (</w:t>
      </w:r>
      <w:hyperlink r:id="rId7" w:history="1">
        <w:r w:rsidRPr="00363B41">
          <w:t>https://talkbank.org/</w:t>
        </w:r>
      </w:hyperlink>
      <w:r w:rsidRPr="00363B41">
        <w:t xml:space="preserve">). These coded transcriptions were then analysed using the Computerized Language Analysis (CLAN) (https://www.talkbank.org/) software, which enables automatic computation of various linguistic indices. </w:t>
      </w:r>
      <w:r w:rsidRPr="00363B41">
        <w:rPr>
          <w:color w:val="000000" w:themeColor="text1"/>
        </w:rPr>
        <w:t>We derived three indices to capture the lexical (informativeness), grammatical (</w:t>
      </w:r>
      <w:r w:rsidRPr="00363B41">
        <w:rPr>
          <w:i/>
          <w:iCs/>
          <w:color w:val="000000" w:themeColor="text1"/>
        </w:rPr>
        <w:t xml:space="preserve">grammatical </w:t>
      </w:r>
      <w:proofErr w:type="spellStart"/>
      <w:r w:rsidRPr="00363B41">
        <w:rPr>
          <w:i/>
          <w:iCs/>
          <w:color w:val="000000" w:themeColor="text1"/>
        </w:rPr>
        <w:t>wellformedness</w:t>
      </w:r>
      <w:proofErr w:type="spellEnd"/>
      <w:r w:rsidRPr="00363B41">
        <w:rPr>
          <w:i/>
          <w:iCs/>
          <w:color w:val="000000" w:themeColor="text1"/>
        </w:rPr>
        <w:t xml:space="preserve">) </w:t>
      </w:r>
      <w:r w:rsidRPr="00363B41">
        <w:rPr>
          <w:color w:val="000000" w:themeColor="text1"/>
        </w:rPr>
        <w:t>and fluency (speed) properties of language produced using this stimulus</w:t>
      </w:r>
      <w:r w:rsidRPr="00363B41">
        <w:rPr>
          <w:i/>
          <w:iCs/>
          <w:color w:val="000000" w:themeColor="text1"/>
        </w:rPr>
        <w:t>.</w:t>
      </w:r>
      <w:r w:rsidRPr="00363B41">
        <w:rPr>
          <w:color w:val="000000" w:themeColor="text1"/>
        </w:rPr>
        <w:t xml:space="preserve"> Speed (number of intelligible words per minute) and grammatical </w:t>
      </w:r>
      <w:proofErr w:type="spellStart"/>
      <w:r w:rsidRPr="00363B41">
        <w:rPr>
          <w:color w:val="000000" w:themeColor="text1"/>
        </w:rPr>
        <w:t>wellformedness</w:t>
      </w:r>
      <w:proofErr w:type="spellEnd"/>
      <w:r w:rsidRPr="00363B41">
        <w:rPr>
          <w:color w:val="000000" w:themeColor="text1"/>
        </w:rPr>
        <w:t xml:space="preserve"> (percentage of grammatically correct utterances produced, excluding empty speech, jargon and irrelevant content) were automatically calculated by the CLAN software. Informativeness was assessed by calculating the number of </w:t>
      </w:r>
      <w:r w:rsidRPr="00363B41">
        <w:t xml:space="preserve">information carrying units (ICU). </w:t>
      </w:r>
      <w:proofErr w:type="gramStart"/>
      <w:r w:rsidRPr="00363B41">
        <w:t>ICU's</w:t>
      </w:r>
      <w:proofErr w:type="gramEnd"/>
      <w:r w:rsidRPr="00363B41">
        <w:t xml:space="preserve"> were identified separately on uncoded transcripts by two researchers blinded to neurological data, including a speech pathologist. Any disagreements in ICU identified were resolved by consensus. An informativeness index was calculated as the number of accurate </w:t>
      </w:r>
      <w:proofErr w:type="gramStart"/>
      <w:r w:rsidRPr="00363B41">
        <w:t>ICU's</w:t>
      </w:r>
      <w:proofErr w:type="gramEnd"/>
      <w:r w:rsidRPr="00363B41">
        <w:t xml:space="preserve"> minus all inappropriate ICUs (such as; phonological </w:t>
      </w:r>
      <w:proofErr w:type="spellStart"/>
      <w:r w:rsidRPr="00363B41">
        <w:t>paraphasias</w:t>
      </w:r>
      <w:proofErr w:type="spellEnd"/>
      <w:r w:rsidRPr="00363B41">
        <w:t xml:space="preserve">, semantic </w:t>
      </w:r>
      <w:proofErr w:type="spellStart"/>
      <w:r w:rsidRPr="00363B41">
        <w:t>paraphasias</w:t>
      </w:r>
      <w:proofErr w:type="spellEnd"/>
      <w:r w:rsidRPr="00363B41">
        <w:t>, neologisms, circumlocutions) per minute</w:t>
      </w:r>
      <w:r w:rsidRPr="00363B41">
        <w:rPr>
          <w:rStyle w:val="CommentTextChar"/>
          <w:rFonts w:eastAsiaTheme="majorEastAsia"/>
        </w:rPr>
        <w:t xml:space="preserve">. </w:t>
      </w:r>
      <w:r w:rsidRPr="00363B41">
        <w:rPr>
          <w:rStyle w:val="CommentTextChar"/>
          <w:rFonts w:eastAsiaTheme="majorEastAsia"/>
          <w:sz w:val="24"/>
          <w:szCs w:val="24"/>
        </w:rPr>
        <w:t xml:space="preserve">Final </w:t>
      </w:r>
      <w:proofErr w:type="spellStart"/>
      <w:r w:rsidRPr="00363B41">
        <w:rPr>
          <w:rStyle w:val="CommentTextChar"/>
          <w:rFonts w:eastAsiaTheme="majorEastAsia"/>
          <w:sz w:val="24"/>
          <w:szCs w:val="24"/>
        </w:rPr>
        <w:t>SpoProd</w:t>
      </w:r>
      <w:proofErr w:type="spellEnd"/>
      <w:r w:rsidRPr="00363B41">
        <w:rPr>
          <w:rStyle w:val="CommentTextChar"/>
          <w:rFonts w:eastAsiaTheme="majorEastAsia"/>
          <w:sz w:val="24"/>
          <w:szCs w:val="24"/>
        </w:rPr>
        <w:t xml:space="preserve"> measure was calculated as follows: </w:t>
      </w:r>
    </w:p>
    <w:p w14:paraId="17B6896B" w14:textId="77777777" w:rsidR="00FE4F17" w:rsidRPr="00363B41" w:rsidRDefault="00FE4F17" w:rsidP="00FE4F17">
      <w:pPr>
        <w:spacing w:line="360" w:lineRule="auto"/>
        <w:jc w:val="both"/>
        <w:rPr>
          <w:rFonts w:eastAsiaTheme="majorEastAsia"/>
        </w:rPr>
      </w:pPr>
      <m:oMath>
        <m:r>
          <w:rPr>
            <w:rFonts w:ascii="Cambria Math" w:eastAsiaTheme="majorEastAsia" w:hAnsi="Cambria Math"/>
          </w:rPr>
          <m:t xml:space="preserve">SpoProd score = </m:t>
        </m:r>
        <m:f>
          <m:fPr>
            <m:ctrlPr>
              <w:rPr>
                <w:rFonts w:ascii="Cambria Math" w:eastAsiaTheme="majorEastAsia" w:hAnsi="Cambria Math"/>
                <w:i/>
              </w:rPr>
            </m:ctrlPr>
          </m:fPr>
          <m:num>
            <m:r>
              <w:rPr>
                <w:rFonts w:ascii="Cambria Math" w:eastAsiaTheme="majorEastAsia" w:hAnsi="Cambria Math"/>
              </w:rPr>
              <m:t>fluency + naming + speed + grammatical wellformedness + informativeness</m:t>
            </m:r>
          </m:num>
          <m:den>
            <m:r>
              <w:rPr>
                <w:rFonts w:ascii="Cambria Math" w:eastAsiaTheme="majorEastAsia" w:hAnsi="Cambria Math"/>
              </w:rPr>
              <m:t>5</m:t>
            </m:r>
          </m:den>
        </m:f>
      </m:oMath>
      <w:r w:rsidRPr="00363B41">
        <w:rPr>
          <w:rFonts w:eastAsiaTheme="majorEastAsia"/>
        </w:rPr>
        <w:t xml:space="preserve"> </w:t>
      </w:r>
    </w:p>
    <w:p w14:paraId="50C28791" w14:textId="77777777" w:rsidR="006E365B" w:rsidRPr="00363B41" w:rsidRDefault="006E365B"/>
    <w:p w14:paraId="03FA9DDC" w14:textId="77777777" w:rsidR="00373DB0" w:rsidRPr="00363B41" w:rsidRDefault="00373DB0"/>
    <w:p w14:paraId="0AF45C88" w14:textId="77777777" w:rsidR="00373DB0" w:rsidRPr="00363B41" w:rsidRDefault="00373DB0"/>
    <w:p w14:paraId="05E1C50B" w14:textId="77777777" w:rsidR="00373DB0" w:rsidRPr="00363B41" w:rsidRDefault="00373DB0"/>
    <w:p w14:paraId="58AA50D8" w14:textId="77777777" w:rsidR="00373DB0" w:rsidRPr="00363B41" w:rsidRDefault="00373DB0"/>
    <w:p w14:paraId="3BB2EF77" w14:textId="77777777" w:rsidR="00373DB0" w:rsidRPr="00363B41" w:rsidRDefault="00373DB0"/>
    <w:p w14:paraId="4F7B8E90" w14:textId="77777777" w:rsidR="00373DB0" w:rsidRPr="00363B41" w:rsidRDefault="00373DB0"/>
    <w:p w14:paraId="24B2BE7D" w14:textId="77777777" w:rsidR="00373DB0" w:rsidRPr="00363B41" w:rsidRDefault="00373DB0"/>
    <w:p w14:paraId="2B903759" w14:textId="77777777" w:rsidR="00373DB0" w:rsidRPr="00363B41" w:rsidRDefault="00373DB0"/>
    <w:p w14:paraId="0D170274" w14:textId="77777777" w:rsidR="00373DB0" w:rsidRPr="00363B41" w:rsidRDefault="00373DB0"/>
    <w:p w14:paraId="693B08BB" w14:textId="77777777" w:rsidR="00373DB0" w:rsidRPr="00363B41" w:rsidRDefault="00373DB0">
      <w:pPr>
        <w:sectPr w:rsidR="00373DB0" w:rsidRPr="00363B41" w:rsidSect="00876127">
          <w:footerReference w:type="even" r:id="rId8"/>
          <w:footerReference w:type="default" r:id="rId9"/>
          <w:pgSz w:w="11906" w:h="16838"/>
          <w:pgMar w:top="1440" w:right="1440" w:bottom="1440" w:left="1440" w:header="708" w:footer="708" w:gutter="0"/>
          <w:cols w:space="708"/>
          <w:docGrid w:linePitch="360"/>
        </w:sectPr>
      </w:pPr>
    </w:p>
    <w:p w14:paraId="69A7E782" w14:textId="4B9296CE" w:rsidR="00373DB0" w:rsidRPr="00363B41" w:rsidRDefault="00543E30">
      <w:pPr>
        <w:rPr>
          <w:b/>
          <w:bCs/>
        </w:rPr>
      </w:pPr>
      <w:r w:rsidRPr="00F85E52">
        <w:rPr>
          <w:b/>
          <w:bCs/>
        </w:rPr>
        <w:lastRenderedPageBreak/>
        <w:t>Supplementary</w:t>
      </w:r>
      <w:r>
        <w:rPr>
          <w:b/>
          <w:bCs/>
        </w:rPr>
        <w:t xml:space="preserve"> </w:t>
      </w:r>
      <w:r w:rsidR="002A17F5" w:rsidRPr="00363B41">
        <w:rPr>
          <w:b/>
          <w:bCs/>
        </w:rPr>
        <w:t>Table 1</w:t>
      </w:r>
      <w:r w:rsidR="00203726" w:rsidRPr="00363B41">
        <w:rPr>
          <w:b/>
          <w:bCs/>
        </w:rPr>
        <w:t xml:space="preserve">. </w:t>
      </w:r>
      <w:r w:rsidR="00373DB0" w:rsidRPr="00363B41">
        <w:rPr>
          <w:b/>
          <w:bCs/>
        </w:rPr>
        <w:t>Neuroimaging, socio-demographic and behaviour characteristics of included participants</w:t>
      </w:r>
    </w:p>
    <w:p w14:paraId="3A002D55" w14:textId="77777777" w:rsidR="00373DB0" w:rsidRPr="00363B41" w:rsidRDefault="00373DB0"/>
    <w:tbl>
      <w:tblPr>
        <w:tblStyle w:val="TableGrid"/>
        <w:tblW w:w="0" w:type="auto"/>
        <w:tblLook w:val="04A0" w:firstRow="1" w:lastRow="0" w:firstColumn="1" w:lastColumn="0" w:noHBand="0" w:noVBand="1"/>
      </w:tblPr>
      <w:tblGrid>
        <w:gridCol w:w="1798"/>
        <w:gridCol w:w="827"/>
        <w:gridCol w:w="957"/>
        <w:gridCol w:w="957"/>
        <w:gridCol w:w="1161"/>
        <w:gridCol w:w="1587"/>
        <w:gridCol w:w="1408"/>
        <w:gridCol w:w="957"/>
        <w:gridCol w:w="1029"/>
        <w:gridCol w:w="1125"/>
        <w:gridCol w:w="1125"/>
        <w:gridCol w:w="1017"/>
      </w:tblGrid>
      <w:tr w:rsidR="00373DB0" w:rsidRPr="00363B41" w14:paraId="5C8BF6E8" w14:textId="77777777" w:rsidTr="00373DB0">
        <w:trPr>
          <w:trHeight w:val="320"/>
        </w:trPr>
        <w:tc>
          <w:tcPr>
            <w:tcW w:w="1980" w:type="dxa"/>
            <w:noWrap/>
            <w:hideMark/>
          </w:tcPr>
          <w:p w14:paraId="1A7E4F76" w14:textId="77777777" w:rsidR="00373DB0" w:rsidRPr="00363B41" w:rsidRDefault="00373DB0">
            <w:pPr>
              <w:rPr>
                <w:b/>
                <w:bCs/>
              </w:rPr>
            </w:pPr>
            <w:r w:rsidRPr="00363B41">
              <w:rPr>
                <w:b/>
                <w:bCs/>
              </w:rPr>
              <w:t>ID</w:t>
            </w:r>
          </w:p>
        </w:tc>
        <w:tc>
          <w:tcPr>
            <w:tcW w:w="333" w:type="dxa"/>
            <w:noWrap/>
            <w:hideMark/>
          </w:tcPr>
          <w:p w14:paraId="7ABB175D" w14:textId="77777777" w:rsidR="00373DB0" w:rsidRPr="00363B41" w:rsidRDefault="00373DB0">
            <w:pPr>
              <w:rPr>
                <w:b/>
                <w:bCs/>
              </w:rPr>
            </w:pPr>
            <w:r w:rsidRPr="00363B41">
              <w:rPr>
                <w:b/>
                <w:bCs/>
              </w:rPr>
              <w:t>Group</w:t>
            </w:r>
          </w:p>
        </w:tc>
        <w:tc>
          <w:tcPr>
            <w:tcW w:w="1043" w:type="dxa"/>
            <w:noWrap/>
            <w:hideMark/>
          </w:tcPr>
          <w:p w14:paraId="767C3F25" w14:textId="77777777" w:rsidR="00373DB0" w:rsidRPr="00363B41" w:rsidRDefault="00373DB0">
            <w:pPr>
              <w:rPr>
                <w:b/>
                <w:bCs/>
              </w:rPr>
            </w:pPr>
            <w:r w:rsidRPr="00363B41">
              <w:rPr>
                <w:b/>
                <w:bCs/>
              </w:rPr>
              <w:t>Age</w:t>
            </w:r>
          </w:p>
        </w:tc>
        <w:tc>
          <w:tcPr>
            <w:tcW w:w="1043" w:type="dxa"/>
            <w:noWrap/>
            <w:hideMark/>
          </w:tcPr>
          <w:p w14:paraId="178F7218" w14:textId="77777777" w:rsidR="00373DB0" w:rsidRPr="00363B41" w:rsidRDefault="00373DB0">
            <w:pPr>
              <w:rPr>
                <w:b/>
                <w:bCs/>
              </w:rPr>
            </w:pPr>
            <w:r w:rsidRPr="00363B41">
              <w:rPr>
                <w:b/>
                <w:bCs/>
              </w:rPr>
              <w:t>Gender</w:t>
            </w:r>
          </w:p>
        </w:tc>
        <w:tc>
          <w:tcPr>
            <w:tcW w:w="1043" w:type="dxa"/>
            <w:noWrap/>
            <w:hideMark/>
          </w:tcPr>
          <w:p w14:paraId="7518BBBC" w14:textId="77777777" w:rsidR="00373DB0" w:rsidRPr="00363B41" w:rsidRDefault="00373DB0">
            <w:pPr>
              <w:rPr>
                <w:b/>
                <w:bCs/>
              </w:rPr>
            </w:pPr>
            <w:r w:rsidRPr="00363B41">
              <w:rPr>
                <w:b/>
                <w:bCs/>
              </w:rPr>
              <w:t>Education</w:t>
            </w:r>
          </w:p>
        </w:tc>
        <w:tc>
          <w:tcPr>
            <w:tcW w:w="1745" w:type="dxa"/>
            <w:noWrap/>
            <w:hideMark/>
          </w:tcPr>
          <w:p w14:paraId="50E72444" w14:textId="77777777" w:rsidR="00373DB0" w:rsidRPr="00363B41" w:rsidRDefault="00373DB0">
            <w:pPr>
              <w:rPr>
                <w:b/>
                <w:bCs/>
              </w:rPr>
            </w:pPr>
            <w:r w:rsidRPr="00363B41">
              <w:rPr>
                <w:b/>
                <w:bCs/>
              </w:rPr>
              <w:t>Raw lesion volume</w:t>
            </w:r>
          </w:p>
        </w:tc>
        <w:tc>
          <w:tcPr>
            <w:tcW w:w="1546" w:type="dxa"/>
            <w:noWrap/>
            <w:hideMark/>
          </w:tcPr>
          <w:p w14:paraId="4E67200A" w14:textId="77777777" w:rsidR="00373DB0" w:rsidRPr="00363B41" w:rsidRDefault="00373DB0">
            <w:pPr>
              <w:rPr>
                <w:b/>
                <w:bCs/>
              </w:rPr>
            </w:pPr>
            <w:r w:rsidRPr="00363B41">
              <w:rPr>
                <w:b/>
                <w:bCs/>
              </w:rPr>
              <w:t>Corrected lesion volume</w:t>
            </w:r>
          </w:p>
        </w:tc>
        <w:tc>
          <w:tcPr>
            <w:tcW w:w="1043" w:type="dxa"/>
            <w:noWrap/>
            <w:hideMark/>
          </w:tcPr>
          <w:p w14:paraId="65450994" w14:textId="77777777" w:rsidR="00373DB0" w:rsidRPr="00363B41" w:rsidRDefault="00373DB0">
            <w:pPr>
              <w:rPr>
                <w:b/>
                <w:bCs/>
              </w:rPr>
            </w:pPr>
            <w:proofErr w:type="spellStart"/>
            <w:r w:rsidRPr="00363B41">
              <w:rPr>
                <w:b/>
                <w:bCs/>
              </w:rPr>
              <w:t>Fmin</w:t>
            </w:r>
            <w:proofErr w:type="spellEnd"/>
            <w:r w:rsidRPr="00363B41">
              <w:rPr>
                <w:b/>
                <w:bCs/>
              </w:rPr>
              <w:t xml:space="preserve"> RD</w:t>
            </w:r>
          </w:p>
        </w:tc>
        <w:tc>
          <w:tcPr>
            <w:tcW w:w="1043" w:type="dxa"/>
            <w:noWrap/>
            <w:hideMark/>
          </w:tcPr>
          <w:p w14:paraId="248D6CD3" w14:textId="77777777" w:rsidR="00373DB0" w:rsidRPr="00363B41" w:rsidRDefault="00373DB0">
            <w:pPr>
              <w:rPr>
                <w:b/>
                <w:bCs/>
              </w:rPr>
            </w:pPr>
            <w:proofErr w:type="spellStart"/>
            <w:r w:rsidRPr="00363B41">
              <w:rPr>
                <w:b/>
                <w:bCs/>
              </w:rPr>
              <w:t>SpoProd</w:t>
            </w:r>
            <w:proofErr w:type="spellEnd"/>
            <w:r w:rsidRPr="00363B41">
              <w:rPr>
                <w:b/>
                <w:bCs/>
              </w:rPr>
              <w:t xml:space="preserve"> early subacute</w:t>
            </w:r>
          </w:p>
        </w:tc>
        <w:tc>
          <w:tcPr>
            <w:tcW w:w="1043" w:type="dxa"/>
            <w:noWrap/>
            <w:hideMark/>
          </w:tcPr>
          <w:p w14:paraId="6094B05E" w14:textId="77777777" w:rsidR="00373DB0" w:rsidRPr="00363B41" w:rsidRDefault="00373DB0">
            <w:pPr>
              <w:rPr>
                <w:b/>
                <w:bCs/>
              </w:rPr>
            </w:pPr>
            <w:proofErr w:type="spellStart"/>
            <w:r w:rsidRPr="00363B41">
              <w:rPr>
                <w:b/>
                <w:bCs/>
              </w:rPr>
              <w:t>SpoComp</w:t>
            </w:r>
            <w:proofErr w:type="spellEnd"/>
            <w:r w:rsidRPr="00363B41">
              <w:rPr>
                <w:b/>
                <w:bCs/>
              </w:rPr>
              <w:t xml:space="preserve"> early subacute</w:t>
            </w:r>
          </w:p>
        </w:tc>
        <w:tc>
          <w:tcPr>
            <w:tcW w:w="1043" w:type="dxa"/>
            <w:noWrap/>
            <w:hideMark/>
          </w:tcPr>
          <w:p w14:paraId="433EFE8F" w14:textId="77777777" w:rsidR="00373DB0" w:rsidRPr="00363B41" w:rsidRDefault="00373DB0">
            <w:pPr>
              <w:rPr>
                <w:b/>
                <w:bCs/>
              </w:rPr>
            </w:pPr>
            <w:proofErr w:type="spellStart"/>
            <w:r w:rsidRPr="00363B41">
              <w:rPr>
                <w:b/>
                <w:bCs/>
              </w:rPr>
              <w:t>SpoComp</w:t>
            </w:r>
            <w:proofErr w:type="spellEnd"/>
            <w:r w:rsidRPr="00363B41">
              <w:rPr>
                <w:b/>
                <w:bCs/>
              </w:rPr>
              <w:t xml:space="preserve"> delta</w:t>
            </w:r>
          </w:p>
        </w:tc>
        <w:tc>
          <w:tcPr>
            <w:tcW w:w="1043" w:type="dxa"/>
            <w:noWrap/>
            <w:hideMark/>
          </w:tcPr>
          <w:p w14:paraId="62B889D1" w14:textId="77777777" w:rsidR="00373DB0" w:rsidRPr="00363B41" w:rsidRDefault="00373DB0">
            <w:pPr>
              <w:rPr>
                <w:b/>
                <w:bCs/>
              </w:rPr>
            </w:pPr>
            <w:proofErr w:type="spellStart"/>
            <w:r w:rsidRPr="00363B41">
              <w:rPr>
                <w:b/>
                <w:bCs/>
              </w:rPr>
              <w:t>SpoProd</w:t>
            </w:r>
            <w:proofErr w:type="spellEnd"/>
            <w:r w:rsidRPr="00363B41">
              <w:rPr>
                <w:b/>
                <w:bCs/>
              </w:rPr>
              <w:t xml:space="preserve"> delta</w:t>
            </w:r>
          </w:p>
        </w:tc>
      </w:tr>
      <w:tr w:rsidR="00373DB0" w:rsidRPr="00363B41" w14:paraId="71013DA9" w14:textId="77777777" w:rsidTr="00373DB0">
        <w:trPr>
          <w:trHeight w:val="320"/>
        </w:trPr>
        <w:tc>
          <w:tcPr>
            <w:tcW w:w="1980" w:type="dxa"/>
            <w:noWrap/>
            <w:hideMark/>
          </w:tcPr>
          <w:p w14:paraId="008C1646" w14:textId="77777777" w:rsidR="00373DB0" w:rsidRPr="00363B41" w:rsidRDefault="00373DB0">
            <w:r w:rsidRPr="00363B41">
              <w:t>PAPAR_013</w:t>
            </w:r>
          </w:p>
        </w:tc>
        <w:tc>
          <w:tcPr>
            <w:tcW w:w="333" w:type="dxa"/>
            <w:noWrap/>
            <w:hideMark/>
          </w:tcPr>
          <w:p w14:paraId="193F35CD" w14:textId="77777777" w:rsidR="00373DB0" w:rsidRPr="00363B41" w:rsidRDefault="00373DB0">
            <w:r w:rsidRPr="00363B41">
              <w:t>PA</w:t>
            </w:r>
          </w:p>
        </w:tc>
        <w:tc>
          <w:tcPr>
            <w:tcW w:w="1043" w:type="dxa"/>
            <w:noWrap/>
            <w:hideMark/>
          </w:tcPr>
          <w:p w14:paraId="28FFC00F" w14:textId="77777777" w:rsidR="00373DB0" w:rsidRPr="00363B41" w:rsidRDefault="00373DB0" w:rsidP="00373DB0">
            <w:r w:rsidRPr="00363B41">
              <w:t>65</w:t>
            </w:r>
          </w:p>
        </w:tc>
        <w:tc>
          <w:tcPr>
            <w:tcW w:w="1043" w:type="dxa"/>
            <w:noWrap/>
            <w:hideMark/>
          </w:tcPr>
          <w:p w14:paraId="7677C278" w14:textId="77777777" w:rsidR="00373DB0" w:rsidRPr="00363B41" w:rsidRDefault="00373DB0">
            <w:r w:rsidRPr="00363B41">
              <w:t>M</w:t>
            </w:r>
          </w:p>
        </w:tc>
        <w:tc>
          <w:tcPr>
            <w:tcW w:w="1043" w:type="dxa"/>
            <w:noWrap/>
            <w:hideMark/>
          </w:tcPr>
          <w:p w14:paraId="6B6C74EF" w14:textId="77777777" w:rsidR="00373DB0" w:rsidRPr="00363B41" w:rsidRDefault="00373DB0" w:rsidP="00373DB0">
            <w:r w:rsidRPr="00363B41">
              <w:t>4</w:t>
            </w:r>
          </w:p>
        </w:tc>
        <w:tc>
          <w:tcPr>
            <w:tcW w:w="1745" w:type="dxa"/>
            <w:noWrap/>
            <w:hideMark/>
          </w:tcPr>
          <w:p w14:paraId="3ACED64E" w14:textId="77777777" w:rsidR="00373DB0" w:rsidRPr="00363B41" w:rsidRDefault="00373DB0">
            <w:r w:rsidRPr="00363B41">
              <w:t>57.14</w:t>
            </w:r>
          </w:p>
        </w:tc>
        <w:tc>
          <w:tcPr>
            <w:tcW w:w="1546" w:type="dxa"/>
            <w:noWrap/>
            <w:hideMark/>
          </w:tcPr>
          <w:p w14:paraId="2C005451" w14:textId="77777777" w:rsidR="00373DB0" w:rsidRPr="00363B41" w:rsidRDefault="00373DB0">
            <w:r w:rsidRPr="00363B41">
              <w:t>3.09</w:t>
            </w:r>
          </w:p>
        </w:tc>
        <w:tc>
          <w:tcPr>
            <w:tcW w:w="1043" w:type="dxa"/>
            <w:noWrap/>
            <w:hideMark/>
          </w:tcPr>
          <w:p w14:paraId="23AF6312" w14:textId="77777777" w:rsidR="00373DB0" w:rsidRPr="00363B41" w:rsidRDefault="00373DB0">
            <w:r w:rsidRPr="00363B41">
              <w:t>0.66</w:t>
            </w:r>
          </w:p>
        </w:tc>
        <w:tc>
          <w:tcPr>
            <w:tcW w:w="1043" w:type="dxa"/>
            <w:noWrap/>
            <w:hideMark/>
          </w:tcPr>
          <w:p w14:paraId="1A78737F" w14:textId="77777777" w:rsidR="00373DB0" w:rsidRPr="00363B41" w:rsidRDefault="00373DB0">
            <w:r w:rsidRPr="00363B41">
              <w:t>6.00</w:t>
            </w:r>
          </w:p>
        </w:tc>
        <w:tc>
          <w:tcPr>
            <w:tcW w:w="1043" w:type="dxa"/>
            <w:noWrap/>
            <w:hideMark/>
          </w:tcPr>
          <w:p w14:paraId="19F38D54" w14:textId="77777777" w:rsidR="00373DB0" w:rsidRPr="00363B41" w:rsidRDefault="00373DB0">
            <w:r w:rsidRPr="00363B41">
              <w:t>34.00</w:t>
            </w:r>
          </w:p>
        </w:tc>
        <w:tc>
          <w:tcPr>
            <w:tcW w:w="1043" w:type="dxa"/>
            <w:noWrap/>
            <w:hideMark/>
          </w:tcPr>
          <w:p w14:paraId="2F81A037" w14:textId="77777777" w:rsidR="00373DB0" w:rsidRPr="00363B41" w:rsidRDefault="00373DB0">
            <w:r w:rsidRPr="00363B41">
              <w:t>11.00</w:t>
            </w:r>
          </w:p>
        </w:tc>
        <w:tc>
          <w:tcPr>
            <w:tcW w:w="1043" w:type="dxa"/>
            <w:noWrap/>
            <w:hideMark/>
          </w:tcPr>
          <w:p w14:paraId="1AEC2983" w14:textId="77777777" w:rsidR="00373DB0" w:rsidRPr="00363B41" w:rsidRDefault="00373DB0">
            <w:r w:rsidRPr="00363B41">
              <w:t>25.54</w:t>
            </w:r>
          </w:p>
        </w:tc>
      </w:tr>
      <w:tr w:rsidR="00373DB0" w:rsidRPr="00363B41" w14:paraId="2D358F2B" w14:textId="77777777" w:rsidTr="00373DB0">
        <w:trPr>
          <w:trHeight w:val="320"/>
        </w:trPr>
        <w:tc>
          <w:tcPr>
            <w:tcW w:w="1980" w:type="dxa"/>
            <w:noWrap/>
            <w:hideMark/>
          </w:tcPr>
          <w:p w14:paraId="57A769A4" w14:textId="77777777" w:rsidR="00373DB0" w:rsidRPr="00363B41" w:rsidRDefault="00373DB0">
            <w:r w:rsidRPr="00363B41">
              <w:t>PAPAR_018</w:t>
            </w:r>
          </w:p>
        </w:tc>
        <w:tc>
          <w:tcPr>
            <w:tcW w:w="333" w:type="dxa"/>
            <w:noWrap/>
            <w:hideMark/>
          </w:tcPr>
          <w:p w14:paraId="4C8C8C1F" w14:textId="77777777" w:rsidR="00373DB0" w:rsidRPr="00363B41" w:rsidRDefault="00373DB0">
            <w:r w:rsidRPr="00363B41">
              <w:t>PA</w:t>
            </w:r>
          </w:p>
        </w:tc>
        <w:tc>
          <w:tcPr>
            <w:tcW w:w="1043" w:type="dxa"/>
            <w:noWrap/>
            <w:hideMark/>
          </w:tcPr>
          <w:p w14:paraId="46E86F68" w14:textId="77777777" w:rsidR="00373DB0" w:rsidRPr="00363B41" w:rsidRDefault="00373DB0" w:rsidP="00373DB0">
            <w:r w:rsidRPr="00363B41">
              <w:t>54</w:t>
            </w:r>
          </w:p>
        </w:tc>
        <w:tc>
          <w:tcPr>
            <w:tcW w:w="1043" w:type="dxa"/>
            <w:noWrap/>
            <w:hideMark/>
          </w:tcPr>
          <w:p w14:paraId="5E06C311" w14:textId="77777777" w:rsidR="00373DB0" w:rsidRPr="00363B41" w:rsidRDefault="00373DB0">
            <w:r w:rsidRPr="00363B41">
              <w:t>M</w:t>
            </w:r>
          </w:p>
        </w:tc>
        <w:tc>
          <w:tcPr>
            <w:tcW w:w="1043" w:type="dxa"/>
            <w:noWrap/>
            <w:hideMark/>
          </w:tcPr>
          <w:p w14:paraId="44765EA8" w14:textId="77777777" w:rsidR="00373DB0" w:rsidRPr="00363B41" w:rsidRDefault="00373DB0" w:rsidP="00373DB0">
            <w:r w:rsidRPr="00363B41">
              <w:t>4</w:t>
            </w:r>
          </w:p>
        </w:tc>
        <w:tc>
          <w:tcPr>
            <w:tcW w:w="1745" w:type="dxa"/>
            <w:noWrap/>
            <w:hideMark/>
          </w:tcPr>
          <w:p w14:paraId="0C1A3A10" w14:textId="77777777" w:rsidR="00373DB0" w:rsidRPr="00363B41" w:rsidRDefault="00373DB0">
            <w:r w:rsidRPr="00363B41">
              <w:t>49.58</w:t>
            </w:r>
          </w:p>
        </w:tc>
        <w:tc>
          <w:tcPr>
            <w:tcW w:w="1546" w:type="dxa"/>
            <w:noWrap/>
            <w:hideMark/>
          </w:tcPr>
          <w:p w14:paraId="653221EC" w14:textId="77777777" w:rsidR="00373DB0" w:rsidRPr="00363B41" w:rsidRDefault="00373DB0">
            <w:r w:rsidRPr="00363B41">
              <w:t>3.18</w:t>
            </w:r>
          </w:p>
        </w:tc>
        <w:tc>
          <w:tcPr>
            <w:tcW w:w="1043" w:type="dxa"/>
            <w:noWrap/>
            <w:hideMark/>
          </w:tcPr>
          <w:p w14:paraId="4F4C37B8" w14:textId="77777777" w:rsidR="00373DB0" w:rsidRPr="00363B41" w:rsidRDefault="00373DB0">
            <w:r w:rsidRPr="00363B41">
              <w:t>0.52</w:t>
            </w:r>
          </w:p>
        </w:tc>
        <w:tc>
          <w:tcPr>
            <w:tcW w:w="1043" w:type="dxa"/>
            <w:noWrap/>
            <w:hideMark/>
          </w:tcPr>
          <w:p w14:paraId="3A0277A5" w14:textId="77777777" w:rsidR="00373DB0" w:rsidRPr="00363B41" w:rsidRDefault="00373DB0">
            <w:r w:rsidRPr="00363B41">
              <w:t>NA</w:t>
            </w:r>
          </w:p>
        </w:tc>
        <w:tc>
          <w:tcPr>
            <w:tcW w:w="1043" w:type="dxa"/>
            <w:noWrap/>
            <w:hideMark/>
          </w:tcPr>
          <w:p w14:paraId="0BB4BAB4" w14:textId="77777777" w:rsidR="00373DB0" w:rsidRPr="00363B41" w:rsidRDefault="00373DB0">
            <w:r w:rsidRPr="00363B41">
              <w:t>55.00</w:t>
            </w:r>
          </w:p>
        </w:tc>
        <w:tc>
          <w:tcPr>
            <w:tcW w:w="1043" w:type="dxa"/>
            <w:noWrap/>
            <w:hideMark/>
          </w:tcPr>
          <w:p w14:paraId="2F6B42FD" w14:textId="77777777" w:rsidR="00373DB0" w:rsidRPr="00363B41" w:rsidRDefault="00373DB0">
            <w:r w:rsidRPr="00363B41">
              <w:t>9.00</w:t>
            </w:r>
          </w:p>
        </w:tc>
        <w:tc>
          <w:tcPr>
            <w:tcW w:w="1043" w:type="dxa"/>
            <w:noWrap/>
            <w:hideMark/>
          </w:tcPr>
          <w:p w14:paraId="40F5B535" w14:textId="77777777" w:rsidR="00373DB0" w:rsidRPr="00363B41" w:rsidRDefault="00373DB0">
            <w:r w:rsidRPr="00363B41">
              <w:t>NA</w:t>
            </w:r>
          </w:p>
        </w:tc>
      </w:tr>
      <w:tr w:rsidR="00373DB0" w:rsidRPr="00363B41" w14:paraId="402D7402" w14:textId="77777777" w:rsidTr="00373DB0">
        <w:trPr>
          <w:trHeight w:val="320"/>
        </w:trPr>
        <w:tc>
          <w:tcPr>
            <w:tcW w:w="1980" w:type="dxa"/>
            <w:noWrap/>
            <w:hideMark/>
          </w:tcPr>
          <w:p w14:paraId="7AC22116" w14:textId="77777777" w:rsidR="00373DB0" w:rsidRPr="00363B41" w:rsidRDefault="00373DB0">
            <w:r w:rsidRPr="00363B41">
              <w:t>PAPAR_019</w:t>
            </w:r>
          </w:p>
        </w:tc>
        <w:tc>
          <w:tcPr>
            <w:tcW w:w="333" w:type="dxa"/>
            <w:noWrap/>
            <w:hideMark/>
          </w:tcPr>
          <w:p w14:paraId="047C393D" w14:textId="77777777" w:rsidR="00373DB0" w:rsidRPr="00363B41" w:rsidRDefault="00373DB0">
            <w:r w:rsidRPr="00363B41">
              <w:t>PA</w:t>
            </w:r>
          </w:p>
        </w:tc>
        <w:tc>
          <w:tcPr>
            <w:tcW w:w="1043" w:type="dxa"/>
            <w:noWrap/>
            <w:hideMark/>
          </w:tcPr>
          <w:p w14:paraId="2CAC9089" w14:textId="77777777" w:rsidR="00373DB0" w:rsidRPr="00363B41" w:rsidRDefault="00373DB0" w:rsidP="00373DB0">
            <w:r w:rsidRPr="00363B41">
              <w:t>58</w:t>
            </w:r>
          </w:p>
        </w:tc>
        <w:tc>
          <w:tcPr>
            <w:tcW w:w="1043" w:type="dxa"/>
            <w:noWrap/>
            <w:hideMark/>
          </w:tcPr>
          <w:p w14:paraId="73319429" w14:textId="77777777" w:rsidR="00373DB0" w:rsidRPr="00363B41" w:rsidRDefault="00373DB0">
            <w:r w:rsidRPr="00363B41">
              <w:t>M</w:t>
            </w:r>
          </w:p>
        </w:tc>
        <w:tc>
          <w:tcPr>
            <w:tcW w:w="1043" w:type="dxa"/>
            <w:noWrap/>
            <w:hideMark/>
          </w:tcPr>
          <w:p w14:paraId="500DD22B" w14:textId="77777777" w:rsidR="00373DB0" w:rsidRPr="00363B41" w:rsidRDefault="00373DB0" w:rsidP="00373DB0">
            <w:r w:rsidRPr="00363B41">
              <w:t>4</w:t>
            </w:r>
          </w:p>
        </w:tc>
        <w:tc>
          <w:tcPr>
            <w:tcW w:w="1745" w:type="dxa"/>
            <w:noWrap/>
            <w:hideMark/>
          </w:tcPr>
          <w:p w14:paraId="3D449D67" w14:textId="77777777" w:rsidR="00373DB0" w:rsidRPr="00363B41" w:rsidRDefault="00373DB0">
            <w:r w:rsidRPr="00363B41">
              <w:t>60.06</w:t>
            </w:r>
          </w:p>
        </w:tc>
        <w:tc>
          <w:tcPr>
            <w:tcW w:w="1546" w:type="dxa"/>
            <w:noWrap/>
            <w:hideMark/>
          </w:tcPr>
          <w:p w14:paraId="0C5753D5" w14:textId="77777777" w:rsidR="00373DB0" w:rsidRPr="00363B41" w:rsidRDefault="00373DB0">
            <w:r w:rsidRPr="00363B41">
              <w:t>3.26</w:t>
            </w:r>
          </w:p>
        </w:tc>
        <w:tc>
          <w:tcPr>
            <w:tcW w:w="1043" w:type="dxa"/>
            <w:noWrap/>
            <w:hideMark/>
          </w:tcPr>
          <w:p w14:paraId="0D37DCF0" w14:textId="77777777" w:rsidR="00373DB0" w:rsidRPr="00363B41" w:rsidRDefault="00373DB0">
            <w:r w:rsidRPr="00363B41">
              <w:t>0.62</w:t>
            </w:r>
          </w:p>
        </w:tc>
        <w:tc>
          <w:tcPr>
            <w:tcW w:w="1043" w:type="dxa"/>
            <w:noWrap/>
            <w:hideMark/>
          </w:tcPr>
          <w:p w14:paraId="33238C66" w14:textId="77777777" w:rsidR="00373DB0" w:rsidRPr="00363B41" w:rsidRDefault="00373DB0">
            <w:r w:rsidRPr="00363B41">
              <w:t>NA</w:t>
            </w:r>
          </w:p>
        </w:tc>
        <w:tc>
          <w:tcPr>
            <w:tcW w:w="1043" w:type="dxa"/>
            <w:noWrap/>
            <w:hideMark/>
          </w:tcPr>
          <w:p w14:paraId="75CDFB25" w14:textId="77777777" w:rsidR="00373DB0" w:rsidRPr="00363B41" w:rsidRDefault="00373DB0">
            <w:r w:rsidRPr="00363B41">
              <w:t>47.00</w:t>
            </w:r>
          </w:p>
        </w:tc>
        <w:tc>
          <w:tcPr>
            <w:tcW w:w="1043" w:type="dxa"/>
            <w:noWrap/>
            <w:hideMark/>
          </w:tcPr>
          <w:p w14:paraId="7A28AF54" w14:textId="77777777" w:rsidR="00373DB0" w:rsidRPr="00363B41" w:rsidRDefault="00373DB0">
            <w:r w:rsidRPr="00363B41">
              <w:t>5.00</w:t>
            </w:r>
          </w:p>
        </w:tc>
        <w:tc>
          <w:tcPr>
            <w:tcW w:w="1043" w:type="dxa"/>
            <w:noWrap/>
            <w:hideMark/>
          </w:tcPr>
          <w:p w14:paraId="05DB1125" w14:textId="77777777" w:rsidR="00373DB0" w:rsidRPr="00363B41" w:rsidRDefault="00373DB0">
            <w:r w:rsidRPr="00363B41">
              <w:t>NA</w:t>
            </w:r>
          </w:p>
        </w:tc>
      </w:tr>
      <w:tr w:rsidR="00373DB0" w:rsidRPr="00363B41" w14:paraId="1F12E76E" w14:textId="77777777" w:rsidTr="00373DB0">
        <w:trPr>
          <w:trHeight w:val="320"/>
        </w:trPr>
        <w:tc>
          <w:tcPr>
            <w:tcW w:w="1980" w:type="dxa"/>
            <w:noWrap/>
            <w:hideMark/>
          </w:tcPr>
          <w:p w14:paraId="2AC85A14" w14:textId="77777777" w:rsidR="00373DB0" w:rsidRPr="00363B41" w:rsidRDefault="00373DB0">
            <w:r w:rsidRPr="00363B41">
              <w:t>PAPAR_020</w:t>
            </w:r>
          </w:p>
        </w:tc>
        <w:tc>
          <w:tcPr>
            <w:tcW w:w="333" w:type="dxa"/>
            <w:noWrap/>
            <w:hideMark/>
          </w:tcPr>
          <w:p w14:paraId="63347393" w14:textId="77777777" w:rsidR="00373DB0" w:rsidRPr="00363B41" w:rsidRDefault="00373DB0">
            <w:r w:rsidRPr="00363B41">
              <w:t>PA</w:t>
            </w:r>
          </w:p>
        </w:tc>
        <w:tc>
          <w:tcPr>
            <w:tcW w:w="1043" w:type="dxa"/>
            <w:noWrap/>
            <w:hideMark/>
          </w:tcPr>
          <w:p w14:paraId="6E42C516" w14:textId="77777777" w:rsidR="00373DB0" w:rsidRPr="00363B41" w:rsidRDefault="00373DB0" w:rsidP="00373DB0">
            <w:r w:rsidRPr="00363B41">
              <w:t>45</w:t>
            </w:r>
          </w:p>
        </w:tc>
        <w:tc>
          <w:tcPr>
            <w:tcW w:w="1043" w:type="dxa"/>
            <w:noWrap/>
            <w:hideMark/>
          </w:tcPr>
          <w:p w14:paraId="128FD268" w14:textId="77777777" w:rsidR="00373DB0" w:rsidRPr="00363B41" w:rsidRDefault="00373DB0">
            <w:r w:rsidRPr="00363B41">
              <w:t>M</w:t>
            </w:r>
          </w:p>
        </w:tc>
        <w:tc>
          <w:tcPr>
            <w:tcW w:w="1043" w:type="dxa"/>
            <w:noWrap/>
            <w:hideMark/>
          </w:tcPr>
          <w:p w14:paraId="3287AB89" w14:textId="77777777" w:rsidR="00373DB0" w:rsidRPr="00363B41" w:rsidRDefault="00373DB0" w:rsidP="00373DB0">
            <w:r w:rsidRPr="00363B41">
              <w:t>0</w:t>
            </w:r>
          </w:p>
        </w:tc>
        <w:tc>
          <w:tcPr>
            <w:tcW w:w="1745" w:type="dxa"/>
            <w:noWrap/>
            <w:hideMark/>
          </w:tcPr>
          <w:p w14:paraId="19CC72C0" w14:textId="77777777" w:rsidR="00373DB0" w:rsidRPr="00363B41" w:rsidRDefault="00373DB0">
            <w:r w:rsidRPr="00363B41">
              <w:t>17.21</w:t>
            </w:r>
          </w:p>
        </w:tc>
        <w:tc>
          <w:tcPr>
            <w:tcW w:w="1546" w:type="dxa"/>
            <w:noWrap/>
            <w:hideMark/>
          </w:tcPr>
          <w:p w14:paraId="535AEA45" w14:textId="77777777" w:rsidR="00373DB0" w:rsidRPr="00363B41" w:rsidRDefault="00373DB0">
            <w:r w:rsidRPr="00363B41">
              <w:t>1.09</w:t>
            </w:r>
          </w:p>
        </w:tc>
        <w:tc>
          <w:tcPr>
            <w:tcW w:w="1043" w:type="dxa"/>
            <w:noWrap/>
            <w:hideMark/>
          </w:tcPr>
          <w:p w14:paraId="61DA2D95" w14:textId="77777777" w:rsidR="00373DB0" w:rsidRPr="00363B41" w:rsidRDefault="00373DB0">
            <w:r w:rsidRPr="00363B41">
              <w:t>0.62</w:t>
            </w:r>
          </w:p>
        </w:tc>
        <w:tc>
          <w:tcPr>
            <w:tcW w:w="1043" w:type="dxa"/>
            <w:noWrap/>
            <w:hideMark/>
          </w:tcPr>
          <w:p w14:paraId="0A13A924" w14:textId="77777777" w:rsidR="00373DB0" w:rsidRPr="00363B41" w:rsidRDefault="00373DB0">
            <w:r w:rsidRPr="00363B41">
              <w:t>NA</w:t>
            </w:r>
          </w:p>
        </w:tc>
        <w:tc>
          <w:tcPr>
            <w:tcW w:w="1043" w:type="dxa"/>
            <w:noWrap/>
            <w:hideMark/>
          </w:tcPr>
          <w:p w14:paraId="2F4C6ECB" w14:textId="77777777" w:rsidR="00373DB0" w:rsidRPr="00363B41" w:rsidRDefault="00373DB0">
            <w:r w:rsidRPr="00363B41">
              <w:t>59.00</w:t>
            </w:r>
          </w:p>
        </w:tc>
        <w:tc>
          <w:tcPr>
            <w:tcW w:w="1043" w:type="dxa"/>
            <w:noWrap/>
            <w:hideMark/>
          </w:tcPr>
          <w:p w14:paraId="22433BBD" w14:textId="77777777" w:rsidR="00373DB0" w:rsidRPr="00363B41" w:rsidRDefault="00373DB0">
            <w:r w:rsidRPr="00363B41">
              <w:t>-7.00</w:t>
            </w:r>
          </w:p>
        </w:tc>
        <w:tc>
          <w:tcPr>
            <w:tcW w:w="1043" w:type="dxa"/>
            <w:noWrap/>
            <w:hideMark/>
          </w:tcPr>
          <w:p w14:paraId="08577AE9" w14:textId="77777777" w:rsidR="00373DB0" w:rsidRPr="00363B41" w:rsidRDefault="00373DB0">
            <w:r w:rsidRPr="00363B41">
              <w:t>NA</w:t>
            </w:r>
          </w:p>
        </w:tc>
      </w:tr>
      <w:tr w:rsidR="00373DB0" w:rsidRPr="00363B41" w14:paraId="251C99F0" w14:textId="77777777" w:rsidTr="00373DB0">
        <w:trPr>
          <w:trHeight w:val="320"/>
        </w:trPr>
        <w:tc>
          <w:tcPr>
            <w:tcW w:w="1980" w:type="dxa"/>
            <w:noWrap/>
            <w:hideMark/>
          </w:tcPr>
          <w:p w14:paraId="334535F0" w14:textId="77777777" w:rsidR="00373DB0" w:rsidRPr="00363B41" w:rsidRDefault="00373DB0">
            <w:r w:rsidRPr="00363B41">
              <w:t>PAPAR_022</w:t>
            </w:r>
          </w:p>
        </w:tc>
        <w:tc>
          <w:tcPr>
            <w:tcW w:w="333" w:type="dxa"/>
            <w:noWrap/>
            <w:hideMark/>
          </w:tcPr>
          <w:p w14:paraId="0132FCE7" w14:textId="77777777" w:rsidR="00373DB0" w:rsidRPr="00363B41" w:rsidRDefault="00373DB0">
            <w:r w:rsidRPr="00363B41">
              <w:t>PA</w:t>
            </w:r>
          </w:p>
        </w:tc>
        <w:tc>
          <w:tcPr>
            <w:tcW w:w="1043" w:type="dxa"/>
            <w:noWrap/>
            <w:hideMark/>
          </w:tcPr>
          <w:p w14:paraId="1C1CCCB0" w14:textId="77777777" w:rsidR="00373DB0" w:rsidRPr="00363B41" w:rsidRDefault="00373DB0" w:rsidP="00373DB0">
            <w:r w:rsidRPr="00363B41">
              <w:t>55</w:t>
            </w:r>
          </w:p>
        </w:tc>
        <w:tc>
          <w:tcPr>
            <w:tcW w:w="1043" w:type="dxa"/>
            <w:noWrap/>
            <w:hideMark/>
          </w:tcPr>
          <w:p w14:paraId="17E53A35" w14:textId="77777777" w:rsidR="00373DB0" w:rsidRPr="00363B41" w:rsidRDefault="00373DB0">
            <w:r w:rsidRPr="00363B41">
              <w:t>F</w:t>
            </w:r>
          </w:p>
        </w:tc>
        <w:tc>
          <w:tcPr>
            <w:tcW w:w="1043" w:type="dxa"/>
            <w:noWrap/>
            <w:hideMark/>
          </w:tcPr>
          <w:p w14:paraId="4FF6C00F" w14:textId="77777777" w:rsidR="00373DB0" w:rsidRPr="00363B41" w:rsidRDefault="00373DB0" w:rsidP="00373DB0">
            <w:r w:rsidRPr="00363B41">
              <w:t>4</w:t>
            </w:r>
          </w:p>
        </w:tc>
        <w:tc>
          <w:tcPr>
            <w:tcW w:w="1745" w:type="dxa"/>
            <w:noWrap/>
            <w:hideMark/>
          </w:tcPr>
          <w:p w14:paraId="4832D581" w14:textId="77777777" w:rsidR="00373DB0" w:rsidRPr="00363B41" w:rsidRDefault="00373DB0">
            <w:r w:rsidRPr="00363B41">
              <w:t>6.51</w:t>
            </w:r>
          </w:p>
        </w:tc>
        <w:tc>
          <w:tcPr>
            <w:tcW w:w="1546" w:type="dxa"/>
            <w:noWrap/>
            <w:hideMark/>
          </w:tcPr>
          <w:p w14:paraId="6135941F" w14:textId="77777777" w:rsidR="00373DB0" w:rsidRPr="00363B41" w:rsidRDefault="00373DB0">
            <w:r w:rsidRPr="00363B41">
              <w:t>0.39</w:t>
            </w:r>
          </w:p>
        </w:tc>
        <w:tc>
          <w:tcPr>
            <w:tcW w:w="1043" w:type="dxa"/>
            <w:noWrap/>
            <w:hideMark/>
          </w:tcPr>
          <w:p w14:paraId="5F80566E" w14:textId="77777777" w:rsidR="00373DB0" w:rsidRPr="00363B41" w:rsidRDefault="00373DB0">
            <w:r w:rsidRPr="00363B41">
              <w:t>0.66</w:t>
            </w:r>
          </w:p>
        </w:tc>
        <w:tc>
          <w:tcPr>
            <w:tcW w:w="1043" w:type="dxa"/>
            <w:noWrap/>
            <w:hideMark/>
          </w:tcPr>
          <w:p w14:paraId="5980ACC0" w14:textId="77777777" w:rsidR="00373DB0" w:rsidRPr="00363B41" w:rsidRDefault="00373DB0">
            <w:r w:rsidRPr="00363B41">
              <w:t>32.10</w:t>
            </w:r>
          </w:p>
        </w:tc>
        <w:tc>
          <w:tcPr>
            <w:tcW w:w="1043" w:type="dxa"/>
            <w:noWrap/>
            <w:hideMark/>
          </w:tcPr>
          <w:p w14:paraId="38702614" w14:textId="77777777" w:rsidR="00373DB0" w:rsidRPr="00363B41" w:rsidRDefault="00373DB0">
            <w:r w:rsidRPr="00363B41">
              <w:t>62.00</w:t>
            </w:r>
          </w:p>
        </w:tc>
        <w:tc>
          <w:tcPr>
            <w:tcW w:w="1043" w:type="dxa"/>
            <w:noWrap/>
            <w:hideMark/>
          </w:tcPr>
          <w:p w14:paraId="4171AF6C" w14:textId="77777777" w:rsidR="00373DB0" w:rsidRPr="00363B41" w:rsidRDefault="00373DB0">
            <w:r w:rsidRPr="00363B41">
              <w:t>-16.00</w:t>
            </w:r>
          </w:p>
        </w:tc>
        <w:tc>
          <w:tcPr>
            <w:tcW w:w="1043" w:type="dxa"/>
            <w:noWrap/>
            <w:hideMark/>
          </w:tcPr>
          <w:p w14:paraId="41639A20" w14:textId="77777777" w:rsidR="00373DB0" w:rsidRPr="00363B41" w:rsidRDefault="00373DB0">
            <w:r w:rsidRPr="00363B41">
              <w:t>17.36</w:t>
            </w:r>
          </w:p>
        </w:tc>
      </w:tr>
      <w:tr w:rsidR="00373DB0" w:rsidRPr="00363B41" w14:paraId="0529542B" w14:textId="77777777" w:rsidTr="00373DB0">
        <w:trPr>
          <w:trHeight w:val="320"/>
        </w:trPr>
        <w:tc>
          <w:tcPr>
            <w:tcW w:w="1980" w:type="dxa"/>
            <w:noWrap/>
            <w:hideMark/>
          </w:tcPr>
          <w:p w14:paraId="554A5DA2" w14:textId="77777777" w:rsidR="00373DB0" w:rsidRPr="00363B41" w:rsidRDefault="00373DB0">
            <w:r w:rsidRPr="00363B41">
              <w:t>PAPAR_023</w:t>
            </w:r>
          </w:p>
        </w:tc>
        <w:tc>
          <w:tcPr>
            <w:tcW w:w="333" w:type="dxa"/>
            <w:noWrap/>
            <w:hideMark/>
          </w:tcPr>
          <w:p w14:paraId="20F6FAB4" w14:textId="77777777" w:rsidR="00373DB0" w:rsidRPr="00363B41" w:rsidRDefault="00373DB0">
            <w:r w:rsidRPr="00363B41">
              <w:t>PA</w:t>
            </w:r>
          </w:p>
        </w:tc>
        <w:tc>
          <w:tcPr>
            <w:tcW w:w="1043" w:type="dxa"/>
            <w:noWrap/>
            <w:hideMark/>
          </w:tcPr>
          <w:p w14:paraId="3DFC7F9E" w14:textId="77777777" w:rsidR="00373DB0" w:rsidRPr="00363B41" w:rsidRDefault="00373DB0" w:rsidP="00373DB0">
            <w:r w:rsidRPr="00363B41">
              <w:t>70</w:t>
            </w:r>
          </w:p>
        </w:tc>
        <w:tc>
          <w:tcPr>
            <w:tcW w:w="1043" w:type="dxa"/>
            <w:noWrap/>
            <w:hideMark/>
          </w:tcPr>
          <w:p w14:paraId="1AB89B08" w14:textId="77777777" w:rsidR="00373DB0" w:rsidRPr="00363B41" w:rsidRDefault="00373DB0">
            <w:r w:rsidRPr="00363B41">
              <w:t>M</w:t>
            </w:r>
          </w:p>
        </w:tc>
        <w:tc>
          <w:tcPr>
            <w:tcW w:w="1043" w:type="dxa"/>
            <w:noWrap/>
            <w:hideMark/>
          </w:tcPr>
          <w:p w14:paraId="37203216" w14:textId="77777777" w:rsidR="00373DB0" w:rsidRPr="00363B41" w:rsidRDefault="00373DB0" w:rsidP="00373DB0">
            <w:r w:rsidRPr="00363B41">
              <w:t>4</w:t>
            </w:r>
          </w:p>
        </w:tc>
        <w:tc>
          <w:tcPr>
            <w:tcW w:w="1745" w:type="dxa"/>
            <w:noWrap/>
            <w:hideMark/>
          </w:tcPr>
          <w:p w14:paraId="692E47F6" w14:textId="77777777" w:rsidR="00373DB0" w:rsidRPr="00363B41" w:rsidRDefault="00373DB0">
            <w:r w:rsidRPr="00363B41">
              <w:t>28.83</w:t>
            </w:r>
          </w:p>
        </w:tc>
        <w:tc>
          <w:tcPr>
            <w:tcW w:w="1546" w:type="dxa"/>
            <w:noWrap/>
            <w:hideMark/>
          </w:tcPr>
          <w:p w14:paraId="2F8B9DA2" w14:textId="77777777" w:rsidR="00373DB0" w:rsidRPr="00363B41" w:rsidRDefault="00373DB0">
            <w:r w:rsidRPr="00363B41">
              <w:t>1.70</w:t>
            </w:r>
          </w:p>
        </w:tc>
        <w:tc>
          <w:tcPr>
            <w:tcW w:w="1043" w:type="dxa"/>
            <w:noWrap/>
            <w:hideMark/>
          </w:tcPr>
          <w:p w14:paraId="1A2B0D98" w14:textId="77777777" w:rsidR="00373DB0" w:rsidRPr="00363B41" w:rsidRDefault="00373DB0">
            <w:r w:rsidRPr="00363B41">
              <w:t>0.54</w:t>
            </w:r>
          </w:p>
        </w:tc>
        <w:tc>
          <w:tcPr>
            <w:tcW w:w="1043" w:type="dxa"/>
            <w:noWrap/>
            <w:hideMark/>
          </w:tcPr>
          <w:p w14:paraId="00B54D79" w14:textId="77777777" w:rsidR="00373DB0" w:rsidRPr="00363B41" w:rsidRDefault="00373DB0">
            <w:r w:rsidRPr="00363B41">
              <w:t>4.78</w:t>
            </w:r>
          </w:p>
        </w:tc>
        <w:tc>
          <w:tcPr>
            <w:tcW w:w="1043" w:type="dxa"/>
            <w:noWrap/>
            <w:hideMark/>
          </w:tcPr>
          <w:p w14:paraId="4669D8D9" w14:textId="77777777" w:rsidR="00373DB0" w:rsidRPr="00363B41" w:rsidRDefault="00373DB0">
            <w:r w:rsidRPr="00363B41">
              <w:t>50.00</w:t>
            </w:r>
          </w:p>
        </w:tc>
        <w:tc>
          <w:tcPr>
            <w:tcW w:w="1043" w:type="dxa"/>
            <w:noWrap/>
            <w:hideMark/>
          </w:tcPr>
          <w:p w14:paraId="65B0D805" w14:textId="77777777" w:rsidR="00373DB0" w:rsidRPr="00363B41" w:rsidRDefault="00373DB0">
            <w:r w:rsidRPr="00363B41">
              <w:t>7.00</w:t>
            </w:r>
          </w:p>
        </w:tc>
        <w:tc>
          <w:tcPr>
            <w:tcW w:w="1043" w:type="dxa"/>
            <w:noWrap/>
            <w:hideMark/>
          </w:tcPr>
          <w:p w14:paraId="4C5C1F4B" w14:textId="77777777" w:rsidR="00373DB0" w:rsidRPr="00363B41" w:rsidRDefault="00373DB0">
            <w:r w:rsidRPr="00363B41">
              <w:t>23.36</w:t>
            </w:r>
          </w:p>
        </w:tc>
      </w:tr>
      <w:tr w:rsidR="00373DB0" w:rsidRPr="00363B41" w14:paraId="3E165263" w14:textId="77777777" w:rsidTr="00373DB0">
        <w:trPr>
          <w:trHeight w:val="320"/>
        </w:trPr>
        <w:tc>
          <w:tcPr>
            <w:tcW w:w="1980" w:type="dxa"/>
            <w:noWrap/>
            <w:hideMark/>
          </w:tcPr>
          <w:p w14:paraId="1D8EB9E2" w14:textId="77777777" w:rsidR="00373DB0" w:rsidRPr="00363B41" w:rsidRDefault="00373DB0">
            <w:r w:rsidRPr="00363B41">
              <w:t>PAPAR_024</w:t>
            </w:r>
          </w:p>
        </w:tc>
        <w:tc>
          <w:tcPr>
            <w:tcW w:w="333" w:type="dxa"/>
            <w:noWrap/>
            <w:hideMark/>
          </w:tcPr>
          <w:p w14:paraId="077DD8CA" w14:textId="77777777" w:rsidR="00373DB0" w:rsidRPr="00363B41" w:rsidRDefault="00373DB0">
            <w:r w:rsidRPr="00363B41">
              <w:t>PA</w:t>
            </w:r>
          </w:p>
        </w:tc>
        <w:tc>
          <w:tcPr>
            <w:tcW w:w="1043" w:type="dxa"/>
            <w:noWrap/>
            <w:hideMark/>
          </w:tcPr>
          <w:p w14:paraId="01F26E04" w14:textId="77777777" w:rsidR="00373DB0" w:rsidRPr="00363B41" w:rsidRDefault="00373DB0" w:rsidP="00373DB0">
            <w:r w:rsidRPr="00363B41">
              <w:t>61</w:t>
            </w:r>
          </w:p>
        </w:tc>
        <w:tc>
          <w:tcPr>
            <w:tcW w:w="1043" w:type="dxa"/>
            <w:noWrap/>
            <w:hideMark/>
          </w:tcPr>
          <w:p w14:paraId="4C733E82" w14:textId="77777777" w:rsidR="00373DB0" w:rsidRPr="00363B41" w:rsidRDefault="00373DB0">
            <w:r w:rsidRPr="00363B41">
              <w:t>F</w:t>
            </w:r>
          </w:p>
        </w:tc>
        <w:tc>
          <w:tcPr>
            <w:tcW w:w="1043" w:type="dxa"/>
            <w:noWrap/>
            <w:hideMark/>
          </w:tcPr>
          <w:p w14:paraId="7C31DDC3" w14:textId="77777777" w:rsidR="00373DB0" w:rsidRPr="00363B41" w:rsidRDefault="00373DB0" w:rsidP="00373DB0">
            <w:r w:rsidRPr="00363B41">
              <w:t>6</w:t>
            </w:r>
          </w:p>
        </w:tc>
        <w:tc>
          <w:tcPr>
            <w:tcW w:w="1745" w:type="dxa"/>
            <w:noWrap/>
            <w:hideMark/>
          </w:tcPr>
          <w:p w14:paraId="20157F32" w14:textId="77777777" w:rsidR="00373DB0" w:rsidRPr="00363B41" w:rsidRDefault="00373DB0">
            <w:r w:rsidRPr="00363B41">
              <w:t>6.41</w:t>
            </w:r>
          </w:p>
        </w:tc>
        <w:tc>
          <w:tcPr>
            <w:tcW w:w="1546" w:type="dxa"/>
            <w:noWrap/>
            <w:hideMark/>
          </w:tcPr>
          <w:p w14:paraId="73BD76A8" w14:textId="77777777" w:rsidR="00373DB0" w:rsidRPr="00363B41" w:rsidRDefault="00373DB0">
            <w:r w:rsidRPr="00363B41">
              <w:t>0.44</w:t>
            </w:r>
          </w:p>
        </w:tc>
        <w:tc>
          <w:tcPr>
            <w:tcW w:w="1043" w:type="dxa"/>
            <w:noWrap/>
            <w:hideMark/>
          </w:tcPr>
          <w:p w14:paraId="467DEE89" w14:textId="77777777" w:rsidR="00373DB0" w:rsidRPr="00363B41" w:rsidRDefault="00373DB0">
            <w:r w:rsidRPr="00363B41">
              <w:t>0.58</w:t>
            </w:r>
          </w:p>
        </w:tc>
        <w:tc>
          <w:tcPr>
            <w:tcW w:w="1043" w:type="dxa"/>
            <w:noWrap/>
            <w:hideMark/>
          </w:tcPr>
          <w:p w14:paraId="6834E000" w14:textId="77777777" w:rsidR="00373DB0" w:rsidRPr="00363B41" w:rsidRDefault="00373DB0">
            <w:r w:rsidRPr="00363B41">
              <w:t>48.16</w:t>
            </w:r>
          </w:p>
        </w:tc>
        <w:tc>
          <w:tcPr>
            <w:tcW w:w="1043" w:type="dxa"/>
            <w:noWrap/>
            <w:hideMark/>
          </w:tcPr>
          <w:p w14:paraId="4F823EDC" w14:textId="77777777" w:rsidR="00373DB0" w:rsidRPr="00363B41" w:rsidRDefault="00373DB0">
            <w:r w:rsidRPr="00363B41">
              <w:t>57.00</w:t>
            </w:r>
          </w:p>
        </w:tc>
        <w:tc>
          <w:tcPr>
            <w:tcW w:w="1043" w:type="dxa"/>
            <w:noWrap/>
            <w:hideMark/>
          </w:tcPr>
          <w:p w14:paraId="52B2561D" w14:textId="77777777" w:rsidR="00373DB0" w:rsidRPr="00363B41" w:rsidRDefault="00373DB0">
            <w:r w:rsidRPr="00363B41">
              <w:t>5.00</w:t>
            </w:r>
          </w:p>
        </w:tc>
        <w:tc>
          <w:tcPr>
            <w:tcW w:w="1043" w:type="dxa"/>
            <w:noWrap/>
            <w:hideMark/>
          </w:tcPr>
          <w:p w14:paraId="1E9E685C" w14:textId="77777777" w:rsidR="00373DB0" w:rsidRPr="00363B41" w:rsidRDefault="00373DB0">
            <w:r w:rsidRPr="00363B41">
              <w:t>14.90</w:t>
            </w:r>
          </w:p>
        </w:tc>
      </w:tr>
      <w:tr w:rsidR="00373DB0" w:rsidRPr="00363B41" w14:paraId="27551835" w14:textId="77777777" w:rsidTr="00373DB0">
        <w:trPr>
          <w:trHeight w:val="320"/>
        </w:trPr>
        <w:tc>
          <w:tcPr>
            <w:tcW w:w="1980" w:type="dxa"/>
            <w:noWrap/>
            <w:hideMark/>
          </w:tcPr>
          <w:p w14:paraId="796365F2" w14:textId="77777777" w:rsidR="00373DB0" w:rsidRPr="00363B41" w:rsidRDefault="00373DB0">
            <w:r w:rsidRPr="00363B41">
              <w:t>PAPAR_029</w:t>
            </w:r>
          </w:p>
        </w:tc>
        <w:tc>
          <w:tcPr>
            <w:tcW w:w="333" w:type="dxa"/>
            <w:noWrap/>
            <w:hideMark/>
          </w:tcPr>
          <w:p w14:paraId="754AE7C7" w14:textId="77777777" w:rsidR="00373DB0" w:rsidRPr="00363B41" w:rsidRDefault="00373DB0">
            <w:r w:rsidRPr="00363B41">
              <w:t>PA</w:t>
            </w:r>
          </w:p>
        </w:tc>
        <w:tc>
          <w:tcPr>
            <w:tcW w:w="1043" w:type="dxa"/>
            <w:noWrap/>
            <w:hideMark/>
          </w:tcPr>
          <w:p w14:paraId="55AAA8AA" w14:textId="77777777" w:rsidR="00373DB0" w:rsidRPr="00363B41" w:rsidRDefault="00373DB0" w:rsidP="00373DB0">
            <w:r w:rsidRPr="00363B41">
              <w:t>64</w:t>
            </w:r>
          </w:p>
        </w:tc>
        <w:tc>
          <w:tcPr>
            <w:tcW w:w="1043" w:type="dxa"/>
            <w:noWrap/>
            <w:hideMark/>
          </w:tcPr>
          <w:p w14:paraId="0F1566D7" w14:textId="77777777" w:rsidR="00373DB0" w:rsidRPr="00363B41" w:rsidRDefault="00373DB0">
            <w:r w:rsidRPr="00363B41">
              <w:t>F</w:t>
            </w:r>
          </w:p>
        </w:tc>
        <w:tc>
          <w:tcPr>
            <w:tcW w:w="1043" w:type="dxa"/>
            <w:noWrap/>
            <w:hideMark/>
          </w:tcPr>
          <w:p w14:paraId="4316FADB" w14:textId="77777777" w:rsidR="00373DB0" w:rsidRPr="00363B41" w:rsidRDefault="00373DB0" w:rsidP="00373DB0">
            <w:r w:rsidRPr="00363B41">
              <w:t>6</w:t>
            </w:r>
          </w:p>
        </w:tc>
        <w:tc>
          <w:tcPr>
            <w:tcW w:w="1745" w:type="dxa"/>
            <w:noWrap/>
            <w:hideMark/>
          </w:tcPr>
          <w:p w14:paraId="63A2789A" w14:textId="77777777" w:rsidR="00373DB0" w:rsidRPr="00363B41" w:rsidRDefault="00373DB0">
            <w:r w:rsidRPr="00363B41">
              <w:t>17.63</w:t>
            </w:r>
          </w:p>
        </w:tc>
        <w:tc>
          <w:tcPr>
            <w:tcW w:w="1546" w:type="dxa"/>
            <w:noWrap/>
            <w:hideMark/>
          </w:tcPr>
          <w:p w14:paraId="6AF98C00" w14:textId="77777777" w:rsidR="00373DB0" w:rsidRPr="00363B41" w:rsidRDefault="00373DB0">
            <w:r w:rsidRPr="00363B41">
              <w:t>1.05</w:t>
            </w:r>
          </w:p>
        </w:tc>
        <w:tc>
          <w:tcPr>
            <w:tcW w:w="1043" w:type="dxa"/>
            <w:noWrap/>
            <w:hideMark/>
          </w:tcPr>
          <w:p w14:paraId="027CD6F6" w14:textId="77777777" w:rsidR="00373DB0" w:rsidRPr="00363B41" w:rsidRDefault="00373DB0">
            <w:r w:rsidRPr="00363B41">
              <w:t>0.66</w:t>
            </w:r>
          </w:p>
        </w:tc>
        <w:tc>
          <w:tcPr>
            <w:tcW w:w="1043" w:type="dxa"/>
            <w:noWrap/>
            <w:hideMark/>
          </w:tcPr>
          <w:p w14:paraId="0A4F51B2" w14:textId="77777777" w:rsidR="00373DB0" w:rsidRPr="00363B41" w:rsidRDefault="00373DB0">
            <w:r w:rsidRPr="00363B41">
              <w:t>52.59</w:t>
            </w:r>
          </w:p>
        </w:tc>
        <w:tc>
          <w:tcPr>
            <w:tcW w:w="1043" w:type="dxa"/>
            <w:noWrap/>
            <w:hideMark/>
          </w:tcPr>
          <w:p w14:paraId="1FFDC13B" w14:textId="77777777" w:rsidR="00373DB0" w:rsidRPr="00363B41" w:rsidRDefault="00373DB0">
            <w:r w:rsidRPr="00363B41">
              <w:t>59.00</w:t>
            </w:r>
          </w:p>
        </w:tc>
        <w:tc>
          <w:tcPr>
            <w:tcW w:w="1043" w:type="dxa"/>
            <w:noWrap/>
            <w:hideMark/>
          </w:tcPr>
          <w:p w14:paraId="64EABB4E" w14:textId="77777777" w:rsidR="00373DB0" w:rsidRPr="00363B41" w:rsidRDefault="00373DB0">
            <w:r w:rsidRPr="00363B41">
              <w:t>5.00</w:t>
            </w:r>
          </w:p>
        </w:tc>
        <w:tc>
          <w:tcPr>
            <w:tcW w:w="1043" w:type="dxa"/>
            <w:noWrap/>
            <w:hideMark/>
          </w:tcPr>
          <w:p w14:paraId="1C2089D9" w14:textId="77777777" w:rsidR="00373DB0" w:rsidRPr="00363B41" w:rsidRDefault="00373DB0">
            <w:r w:rsidRPr="00363B41">
              <w:t>21.97</w:t>
            </w:r>
          </w:p>
        </w:tc>
      </w:tr>
      <w:tr w:rsidR="00373DB0" w:rsidRPr="00363B41" w14:paraId="311CBDBB" w14:textId="77777777" w:rsidTr="00373DB0">
        <w:trPr>
          <w:trHeight w:val="320"/>
        </w:trPr>
        <w:tc>
          <w:tcPr>
            <w:tcW w:w="1980" w:type="dxa"/>
            <w:noWrap/>
            <w:hideMark/>
          </w:tcPr>
          <w:p w14:paraId="068E82F2" w14:textId="77777777" w:rsidR="00373DB0" w:rsidRPr="00363B41" w:rsidRDefault="00373DB0">
            <w:r w:rsidRPr="00363B41">
              <w:t>PAPAR_032</w:t>
            </w:r>
          </w:p>
        </w:tc>
        <w:tc>
          <w:tcPr>
            <w:tcW w:w="333" w:type="dxa"/>
            <w:noWrap/>
            <w:hideMark/>
          </w:tcPr>
          <w:p w14:paraId="244241A7" w14:textId="77777777" w:rsidR="00373DB0" w:rsidRPr="00363B41" w:rsidRDefault="00373DB0">
            <w:r w:rsidRPr="00363B41">
              <w:t>PA</w:t>
            </w:r>
          </w:p>
        </w:tc>
        <w:tc>
          <w:tcPr>
            <w:tcW w:w="1043" w:type="dxa"/>
            <w:noWrap/>
            <w:hideMark/>
          </w:tcPr>
          <w:p w14:paraId="1CDD5EF0" w14:textId="77777777" w:rsidR="00373DB0" w:rsidRPr="00363B41" w:rsidRDefault="00373DB0" w:rsidP="00373DB0">
            <w:r w:rsidRPr="00363B41">
              <w:t>70</w:t>
            </w:r>
          </w:p>
        </w:tc>
        <w:tc>
          <w:tcPr>
            <w:tcW w:w="1043" w:type="dxa"/>
            <w:noWrap/>
            <w:hideMark/>
          </w:tcPr>
          <w:p w14:paraId="738FEAA9" w14:textId="77777777" w:rsidR="00373DB0" w:rsidRPr="00363B41" w:rsidRDefault="00373DB0">
            <w:r w:rsidRPr="00363B41">
              <w:t>M</w:t>
            </w:r>
          </w:p>
        </w:tc>
        <w:tc>
          <w:tcPr>
            <w:tcW w:w="1043" w:type="dxa"/>
            <w:noWrap/>
            <w:hideMark/>
          </w:tcPr>
          <w:p w14:paraId="732A4E8D" w14:textId="77777777" w:rsidR="00373DB0" w:rsidRPr="00363B41" w:rsidRDefault="00373DB0" w:rsidP="00373DB0">
            <w:r w:rsidRPr="00363B41">
              <w:t>1</w:t>
            </w:r>
          </w:p>
        </w:tc>
        <w:tc>
          <w:tcPr>
            <w:tcW w:w="1745" w:type="dxa"/>
            <w:noWrap/>
            <w:hideMark/>
          </w:tcPr>
          <w:p w14:paraId="39146C7C" w14:textId="77777777" w:rsidR="00373DB0" w:rsidRPr="00363B41" w:rsidRDefault="00373DB0">
            <w:r w:rsidRPr="00363B41">
              <w:t>28.89</w:t>
            </w:r>
          </w:p>
        </w:tc>
        <w:tc>
          <w:tcPr>
            <w:tcW w:w="1546" w:type="dxa"/>
            <w:noWrap/>
            <w:hideMark/>
          </w:tcPr>
          <w:p w14:paraId="5F92B539" w14:textId="77777777" w:rsidR="00373DB0" w:rsidRPr="00363B41" w:rsidRDefault="00373DB0">
            <w:r w:rsidRPr="00363B41">
              <w:t>1.77</w:t>
            </w:r>
          </w:p>
        </w:tc>
        <w:tc>
          <w:tcPr>
            <w:tcW w:w="1043" w:type="dxa"/>
            <w:noWrap/>
            <w:hideMark/>
          </w:tcPr>
          <w:p w14:paraId="1A3F464B" w14:textId="77777777" w:rsidR="00373DB0" w:rsidRPr="00363B41" w:rsidRDefault="00373DB0">
            <w:r w:rsidRPr="00363B41">
              <w:t>0.53</w:t>
            </w:r>
          </w:p>
        </w:tc>
        <w:tc>
          <w:tcPr>
            <w:tcW w:w="1043" w:type="dxa"/>
            <w:noWrap/>
            <w:hideMark/>
          </w:tcPr>
          <w:p w14:paraId="08786505" w14:textId="77777777" w:rsidR="00373DB0" w:rsidRPr="00363B41" w:rsidRDefault="00373DB0">
            <w:r w:rsidRPr="00363B41">
              <w:t>47.51</w:t>
            </w:r>
          </w:p>
        </w:tc>
        <w:tc>
          <w:tcPr>
            <w:tcW w:w="1043" w:type="dxa"/>
            <w:noWrap/>
            <w:hideMark/>
          </w:tcPr>
          <w:p w14:paraId="0DC82605" w14:textId="77777777" w:rsidR="00373DB0" w:rsidRPr="00363B41" w:rsidRDefault="00373DB0">
            <w:r w:rsidRPr="00363B41">
              <w:t>52.00</w:t>
            </w:r>
          </w:p>
        </w:tc>
        <w:tc>
          <w:tcPr>
            <w:tcW w:w="1043" w:type="dxa"/>
            <w:noWrap/>
            <w:hideMark/>
          </w:tcPr>
          <w:p w14:paraId="52673FF1" w14:textId="77777777" w:rsidR="00373DB0" w:rsidRPr="00363B41" w:rsidRDefault="00373DB0">
            <w:r w:rsidRPr="00363B41">
              <w:t>3.00</w:t>
            </w:r>
          </w:p>
        </w:tc>
        <w:tc>
          <w:tcPr>
            <w:tcW w:w="1043" w:type="dxa"/>
            <w:noWrap/>
            <w:hideMark/>
          </w:tcPr>
          <w:p w14:paraId="5E0CEE3F" w14:textId="77777777" w:rsidR="00373DB0" w:rsidRPr="00363B41" w:rsidRDefault="00373DB0">
            <w:r w:rsidRPr="00363B41">
              <w:t>21.28</w:t>
            </w:r>
          </w:p>
        </w:tc>
      </w:tr>
      <w:tr w:rsidR="00373DB0" w:rsidRPr="00363B41" w14:paraId="67AD0D88" w14:textId="77777777" w:rsidTr="00373DB0">
        <w:trPr>
          <w:trHeight w:val="320"/>
        </w:trPr>
        <w:tc>
          <w:tcPr>
            <w:tcW w:w="1980" w:type="dxa"/>
            <w:noWrap/>
            <w:hideMark/>
          </w:tcPr>
          <w:p w14:paraId="36A7766B" w14:textId="77777777" w:rsidR="00373DB0" w:rsidRPr="00363B41" w:rsidRDefault="00373DB0">
            <w:r w:rsidRPr="00363B41">
              <w:t>PAPAR_033</w:t>
            </w:r>
          </w:p>
        </w:tc>
        <w:tc>
          <w:tcPr>
            <w:tcW w:w="333" w:type="dxa"/>
            <w:noWrap/>
            <w:hideMark/>
          </w:tcPr>
          <w:p w14:paraId="5176A549" w14:textId="77777777" w:rsidR="00373DB0" w:rsidRPr="00363B41" w:rsidRDefault="00373DB0">
            <w:r w:rsidRPr="00363B41">
              <w:t>PA</w:t>
            </w:r>
          </w:p>
        </w:tc>
        <w:tc>
          <w:tcPr>
            <w:tcW w:w="1043" w:type="dxa"/>
            <w:noWrap/>
            <w:hideMark/>
          </w:tcPr>
          <w:p w14:paraId="4FAFC71F" w14:textId="77777777" w:rsidR="00373DB0" w:rsidRPr="00363B41" w:rsidRDefault="00373DB0" w:rsidP="00373DB0">
            <w:r w:rsidRPr="00363B41">
              <w:t>72</w:t>
            </w:r>
          </w:p>
        </w:tc>
        <w:tc>
          <w:tcPr>
            <w:tcW w:w="1043" w:type="dxa"/>
            <w:noWrap/>
            <w:hideMark/>
          </w:tcPr>
          <w:p w14:paraId="2576D5CB" w14:textId="77777777" w:rsidR="00373DB0" w:rsidRPr="00363B41" w:rsidRDefault="00373DB0">
            <w:r w:rsidRPr="00363B41">
              <w:t>M</w:t>
            </w:r>
          </w:p>
        </w:tc>
        <w:tc>
          <w:tcPr>
            <w:tcW w:w="1043" w:type="dxa"/>
            <w:noWrap/>
            <w:hideMark/>
          </w:tcPr>
          <w:p w14:paraId="5AF484F1" w14:textId="77777777" w:rsidR="00373DB0" w:rsidRPr="00363B41" w:rsidRDefault="00373DB0" w:rsidP="00373DB0">
            <w:r w:rsidRPr="00363B41">
              <w:t>4</w:t>
            </w:r>
          </w:p>
        </w:tc>
        <w:tc>
          <w:tcPr>
            <w:tcW w:w="1745" w:type="dxa"/>
            <w:noWrap/>
            <w:hideMark/>
          </w:tcPr>
          <w:p w14:paraId="719CF43B" w14:textId="77777777" w:rsidR="00373DB0" w:rsidRPr="00363B41" w:rsidRDefault="00373DB0">
            <w:r w:rsidRPr="00363B41">
              <w:t>60.50</w:t>
            </w:r>
          </w:p>
        </w:tc>
        <w:tc>
          <w:tcPr>
            <w:tcW w:w="1546" w:type="dxa"/>
            <w:noWrap/>
            <w:hideMark/>
          </w:tcPr>
          <w:p w14:paraId="2D525DBE" w14:textId="77777777" w:rsidR="00373DB0" w:rsidRPr="00363B41" w:rsidRDefault="00373DB0">
            <w:r w:rsidRPr="00363B41">
              <w:t>3.43</w:t>
            </w:r>
          </w:p>
        </w:tc>
        <w:tc>
          <w:tcPr>
            <w:tcW w:w="1043" w:type="dxa"/>
            <w:noWrap/>
            <w:hideMark/>
          </w:tcPr>
          <w:p w14:paraId="4BE3017D" w14:textId="77777777" w:rsidR="00373DB0" w:rsidRPr="00363B41" w:rsidRDefault="00373DB0">
            <w:r w:rsidRPr="00363B41">
              <w:t>0.74</w:t>
            </w:r>
          </w:p>
        </w:tc>
        <w:tc>
          <w:tcPr>
            <w:tcW w:w="1043" w:type="dxa"/>
            <w:noWrap/>
            <w:hideMark/>
          </w:tcPr>
          <w:p w14:paraId="5EBCEC7A" w14:textId="77777777" w:rsidR="00373DB0" w:rsidRPr="00363B41" w:rsidRDefault="00373DB0">
            <w:r w:rsidRPr="00363B41">
              <w:t>10.63</w:t>
            </w:r>
          </w:p>
        </w:tc>
        <w:tc>
          <w:tcPr>
            <w:tcW w:w="1043" w:type="dxa"/>
            <w:noWrap/>
            <w:hideMark/>
          </w:tcPr>
          <w:p w14:paraId="10C8FCE2" w14:textId="77777777" w:rsidR="00373DB0" w:rsidRPr="00363B41" w:rsidRDefault="00373DB0">
            <w:r w:rsidRPr="00363B41">
              <w:t>36.00</w:t>
            </w:r>
          </w:p>
        </w:tc>
        <w:tc>
          <w:tcPr>
            <w:tcW w:w="1043" w:type="dxa"/>
            <w:noWrap/>
            <w:hideMark/>
          </w:tcPr>
          <w:p w14:paraId="099A278C" w14:textId="77777777" w:rsidR="00373DB0" w:rsidRPr="00363B41" w:rsidRDefault="00373DB0">
            <w:r w:rsidRPr="00363B41">
              <w:t>5.00</w:t>
            </w:r>
          </w:p>
        </w:tc>
        <w:tc>
          <w:tcPr>
            <w:tcW w:w="1043" w:type="dxa"/>
            <w:noWrap/>
            <w:hideMark/>
          </w:tcPr>
          <w:p w14:paraId="79EBD73C" w14:textId="77777777" w:rsidR="00373DB0" w:rsidRPr="00363B41" w:rsidRDefault="00373DB0">
            <w:r w:rsidRPr="00363B41">
              <w:t>3.91</w:t>
            </w:r>
          </w:p>
        </w:tc>
      </w:tr>
      <w:tr w:rsidR="00373DB0" w:rsidRPr="00363B41" w14:paraId="6AFC8831" w14:textId="77777777" w:rsidTr="00373DB0">
        <w:trPr>
          <w:trHeight w:val="320"/>
        </w:trPr>
        <w:tc>
          <w:tcPr>
            <w:tcW w:w="1980" w:type="dxa"/>
            <w:noWrap/>
            <w:hideMark/>
          </w:tcPr>
          <w:p w14:paraId="74ED1A9B" w14:textId="77777777" w:rsidR="00373DB0" w:rsidRPr="00363B41" w:rsidRDefault="00373DB0">
            <w:r w:rsidRPr="00363B41">
              <w:t>PAPAR_034</w:t>
            </w:r>
          </w:p>
        </w:tc>
        <w:tc>
          <w:tcPr>
            <w:tcW w:w="333" w:type="dxa"/>
            <w:noWrap/>
            <w:hideMark/>
          </w:tcPr>
          <w:p w14:paraId="4722A458" w14:textId="77777777" w:rsidR="00373DB0" w:rsidRPr="00363B41" w:rsidRDefault="00373DB0">
            <w:r w:rsidRPr="00363B41">
              <w:t>PA</w:t>
            </w:r>
          </w:p>
        </w:tc>
        <w:tc>
          <w:tcPr>
            <w:tcW w:w="1043" w:type="dxa"/>
            <w:noWrap/>
            <w:hideMark/>
          </w:tcPr>
          <w:p w14:paraId="17079D83" w14:textId="77777777" w:rsidR="00373DB0" w:rsidRPr="00363B41" w:rsidRDefault="00373DB0" w:rsidP="00373DB0">
            <w:r w:rsidRPr="00363B41">
              <w:t>65</w:t>
            </w:r>
          </w:p>
        </w:tc>
        <w:tc>
          <w:tcPr>
            <w:tcW w:w="1043" w:type="dxa"/>
            <w:noWrap/>
            <w:hideMark/>
          </w:tcPr>
          <w:p w14:paraId="1A326064" w14:textId="77777777" w:rsidR="00373DB0" w:rsidRPr="00363B41" w:rsidRDefault="00373DB0">
            <w:r w:rsidRPr="00363B41">
              <w:t>M</w:t>
            </w:r>
          </w:p>
        </w:tc>
        <w:tc>
          <w:tcPr>
            <w:tcW w:w="1043" w:type="dxa"/>
            <w:noWrap/>
            <w:hideMark/>
          </w:tcPr>
          <w:p w14:paraId="19A89FD7" w14:textId="77777777" w:rsidR="00373DB0" w:rsidRPr="00363B41" w:rsidRDefault="00373DB0" w:rsidP="00373DB0">
            <w:r w:rsidRPr="00363B41">
              <w:t>4</w:t>
            </w:r>
          </w:p>
        </w:tc>
        <w:tc>
          <w:tcPr>
            <w:tcW w:w="1745" w:type="dxa"/>
            <w:noWrap/>
            <w:hideMark/>
          </w:tcPr>
          <w:p w14:paraId="7508C7D4" w14:textId="77777777" w:rsidR="00373DB0" w:rsidRPr="00363B41" w:rsidRDefault="00373DB0">
            <w:r w:rsidRPr="00363B41">
              <w:t>1.01</w:t>
            </w:r>
          </w:p>
        </w:tc>
        <w:tc>
          <w:tcPr>
            <w:tcW w:w="1546" w:type="dxa"/>
            <w:noWrap/>
            <w:hideMark/>
          </w:tcPr>
          <w:p w14:paraId="6CE71037" w14:textId="77777777" w:rsidR="00373DB0" w:rsidRPr="00363B41" w:rsidRDefault="00373DB0">
            <w:r w:rsidRPr="00363B41">
              <w:t>0.06</w:t>
            </w:r>
          </w:p>
        </w:tc>
        <w:tc>
          <w:tcPr>
            <w:tcW w:w="1043" w:type="dxa"/>
            <w:noWrap/>
            <w:hideMark/>
          </w:tcPr>
          <w:p w14:paraId="77660616" w14:textId="77777777" w:rsidR="00373DB0" w:rsidRPr="00363B41" w:rsidRDefault="00373DB0">
            <w:r w:rsidRPr="00363B41">
              <w:t>0.57</w:t>
            </w:r>
          </w:p>
        </w:tc>
        <w:tc>
          <w:tcPr>
            <w:tcW w:w="1043" w:type="dxa"/>
            <w:noWrap/>
            <w:hideMark/>
          </w:tcPr>
          <w:p w14:paraId="200480CA" w14:textId="77777777" w:rsidR="00373DB0" w:rsidRPr="00363B41" w:rsidRDefault="00373DB0">
            <w:r w:rsidRPr="00363B41">
              <w:t>64.40</w:t>
            </w:r>
          </w:p>
        </w:tc>
        <w:tc>
          <w:tcPr>
            <w:tcW w:w="1043" w:type="dxa"/>
            <w:noWrap/>
            <w:hideMark/>
          </w:tcPr>
          <w:p w14:paraId="67CD9687" w14:textId="77777777" w:rsidR="00373DB0" w:rsidRPr="00363B41" w:rsidRDefault="00373DB0">
            <w:r w:rsidRPr="00363B41">
              <w:t>60.00</w:t>
            </w:r>
          </w:p>
        </w:tc>
        <w:tc>
          <w:tcPr>
            <w:tcW w:w="1043" w:type="dxa"/>
            <w:noWrap/>
            <w:hideMark/>
          </w:tcPr>
          <w:p w14:paraId="5514AE61" w14:textId="77777777" w:rsidR="00373DB0" w:rsidRPr="00363B41" w:rsidRDefault="00373DB0">
            <w:r w:rsidRPr="00363B41">
              <w:t>-2.00</w:t>
            </w:r>
          </w:p>
        </w:tc>
        <w:tc>
          <w:tcPr>
            <w:tcW w:w="1043" w:type="dxa"/>
            <w:noWrap/>
            <w:hideMark/>
          </w:tcPr>
          <w:p w14:paraId="1572AA50" w14:textId="77777777" w:rsidR="00373DB0" w:rsidRPr="00363B41" w:rsidRDefault="00373DB0">
            <w:r w:rsidRPr="00363B41">
              <w:t>10.03</w:t>
            </w:r>
          </w:p>
        </w:tc>
      </w:tr>
      <w:tr w:rsidR="00373DB0" w:rsidRPr="00363B41" w14:paraId="64B94D98" w14:textId="77777777" w:rsidTr="00373DB0">
        <w:trPr>
          <w:trHeight w:val="320"/>
        </w:trPr>
        <w:tc>
          <w:tcPr>
            <w:tcW w:w="1980" w:type="dxa"/>
            <w:noWrap/>
            <w:hideMark/>
          </w:tcPr>
          <w:p w14:paraId="7501A46D" w14:textId="77777777" w:rsidR="00373DB0" w:rsidRPr="00363B41" w:rsidRDefault="00373DB0">
            <w:r w:rsidRPr="00363B41">
              <w:t>PAPAR_037</w:t>
            </w:r>
          </w:p>
        </w:tc>
        <w:tc>
          <w:tcPr>
            <w:tcW w:w="333" w:type="dxa"/>
            <w:noWrap/>
            <w:hideMark/>
          </w:tcPr>
          <w:p w14:paraId="5B0DE7B3" w14:textId="77777777" w:rsidR="00373DB0" w:rsidRPr="00363B41" w:rsidRDefault="00373DB0">
            <w:r w:rsidRPr="00363B41">
              <w:t>PA</w:t>
            </w:r>
          </w:p>
        </w:tc>
        <w:tc>
          <w:tcPr>
            <w:tcW w:w="1043" w:type="dxa"/>
            <w:noWrap/>
            <w:hideMark/>
          </w:tcPr>
          <w:p w14:paraId="3F7EB2D7" w14:textId="77777777" w:rsidR="00373DB0" w:rsidRPr="00363B41" w:rsidRDefault="00373DB0" w:rsidP="00373DB0">
            <w:r w:rsidRPr="00363B41">
              <w:t>66</w:t>
            </w:r>
          </w:p>
        </w:tc>
        <w:tc>
          <w:tcPr>
            <w:tcW w:w="1043" w:type="dxa"/>
            <w:noWrap/>
            <w:hideMark/>
          </w:tcPr>
          <w:p w14:paraId="7A9FC2C2" w14:textId="77777777" w:rsidR="00373DB0" w:rsidRPr="00363B41" w:rsidRDefault="00373DB0">
            <w:r w:rsidRPr="00363B41">
              <w:t>M</w:t>
            </w:r>
          </w:p>
        </w:tc>
        <w:tc>
          <w:tcPr>
            <w:tcW w:w="1043" w:type="dxa"/>
            <w:noWrap/>
            <w:hideMark/>
          </w:tcPr>
          <w:p w14:paraId="5DFF98D1" w14:textId="77777777" w:rsidR="00373DB0" w:rsidRPr="00363B41" w:rsidRDefault="00373DB0" w:rsidP="00373DB0">
            <w:r w:rsidRPr="00363B41">
              <w:t>6</w:t>
            </w:r>
          </w:p>
        </w:tc>
        <w:tc>
          <w:tcPr>
            <w:tcW w:w="1745" w:type="dxa"/>
            <w:noWrap/>
            <w:hideMark/>
          </w:tcPr>
          <w:p w14:paraId="31966C02" w14:textId="77777777" w:rsidR="00373DB0" w:rsidRPr="00363B41" w:rsidRDefault="00373DB0">
            <w:r w:rsidRPr="00363B41">
              <w:t>48.25</w:t>
            </w:r>
          </w:p>
        </w:tc>
        <w:tc>
          <w:tcPr>
            <w:tcW w:w="1546" w:type="dxa"/>
            <w:noWrap/>
            <w:hideMark/>
          </w:tcPr>
          <w:p w14:paraId="72BA59A5" w14:textId="77777777" w:rsidR="00373DB0" w:rsidRPr="00363B41" w:rsidRDefault="00373DB0">
            <w:r w:rsidRPr="00363B41">
              <w:t>3.23</w:t>
            </w:r>
          </w:p>
        </w:tc>
        <w:tc>
          <w:tcPr>
            <w:tcW w:w="1043" w:type="dxa"/>
            <w:noWrap/>
            <w:hideMark/>
          </w:tcPr>
          <w:p w14:paraId="720E15BC" w14:textId="77777777" w:rsidR="00373DB0" w:rsidRPr="00363B41" w:rsidRDefault="00373DB0">
            <w:r w:rsidRPr="00363B41">
              <w:t>0.68</w:t>
            </w:r>
          </w:p>
        </w:tc>
        <w:tc>
          <w:tcPr>
            <w:tcW w:w="1043" w:type="dxa"/>
            <w:noWrap/>
            <w:hideMark/>
          </w:tcPr>
          <w:p w14:paraId="2164C4CF" w14:textId="77777777" w:rsidR="00373DB0" w:rsidRPr="00363B41" w:rsidRDefault="00373DB0">
            <w:r w:rsidRPr="00363B41">
              <w:t>16.15</w:t>
            </w:r>
          </w:p>
        </w:tc>
        <w:tc>
          <w:tcPr>
            <w:tcW w:w="1043" w:type="dxa"/>
            <w:noWrap/>
            <w:hideMark/>
          </w:tcPr>
          <w:p w14:paraId="31DF0840" w14:textId="77777777" w:rsidR="00373DB0" w:rsidRPr="00363B41" w:rsidRDefault="00373DB0">
            <w:r w:rsidRPr="00363B41">
              <w:t>43.00</w:t>
            </w:r>
          </w:p>
        </w:tc>
        <w:tc>
          <w:tcPr>
            <w:tcW w:w="1043" w:type="dxa"/>
            <w:noWrap/>
            <w:hideMark/>
          </w:tcPr>
          <w:p w14:paraId="544C4AED" w14:textId="77777777" w:rsidR="00373DB0" w:rsidRPr="00363B41" w:rsidRDefault="00373DB0">
            <w:r w:rsidRPr="00363B41">
              <w:t>11.00</w:t>
            </w:r>
          </w:p>
        </w:tc>
        <w:tc>
          <w:tcPr>
            <w:tcW w:w="1043" w:type="dxa"/>
            <w:noWrap/>
            <w:hideMark/>
          </w:tcPr>
          <w:p w14:paraId="0DE35179" w14:textId="77777777" w:rsidR="00373DB0" w:rsidRPr="00363B41" w:rsidRDefault="00373DB0">
            <w:r w:rsidRPr="00363B41">
              <w:t>15.11</w:t>
            </w:r>
          </w:p>
        </w:tc>
      </w:tr>
      <w:tr w:rsidR="00373DB0" w:rsidRPr="00363B41" w14:paraId="7889D8AB" w14:textId="77777777" w:rsidTr="00373DB0">
        <w:trPr>
          <w:trHeight w:val="320"/>
        </w:trPr>
        <w:tc>
          <w:tcPr>
            <w:tcW w:w="1980" w:type="dxa"/>
            <w:noWrap/>
            <w:hideMark/>
          </w:tcPr>
          <w:p w14:paraId="33E2BABA" w14:textId="77777777" w:rsidR="00373DB0" w:rsidRPr="00363B41" w:rsidRDefault="00373DB0">
            <w:r w:rsidRPr="00363B41">
              <w:t>PAPAR_040</w:t>
            </w:r>
          </w:p>
        </w:tc>
        <w:tc>
          <w:tcPr>
            <w:tcW w:w="333" w:type="dxa"/>
            <w:noWrap/>
            <w:hideMark/>
          </w:tcPr>
          <w:p w14:paraId="1C224ABD" w14:textId="77777777" w:rsidR="00373DB0" w:rsidRPr="00363B41" w:rsidRDefault="00373DB0">
            <w:r w:rsidRPr="00363B41">
              <w:t>PA</w:t>
            </w:r>
          </w:p>
        </w:tc>
        <w:tc>
          <w:tcPr>
            <w:tcW w:w="1043" w:type="dxa"/>
            <w:noWrap/>
            <w:hideMark/>
          </w:tcPr>
          <w:p w14:paraId="6A99EDFA" w14:textId="77777777" w:rsidR="00373DB0" w:rsidRPr="00363B41" w:rsidRDefault="00373DB0" w:rsidP="00373DB0">
            <w:r w:rsidRPr="00363B41">
              <w:t>68</w:t>
            </w:r>
          </w:p>
        </w:tc>
        <w:tc>
          <w:tcPr>
            <w:tcW w:w="1043" w:type="dxa"/>
            <w:noWrap/>
            <w:hideMark/>
          </w:tcPr>
          <w:p w14:paraId="2E4B8E4D" w14:textId="77777777" w:rsidR="00373DB0" w:rsidRPr="00363B41" w:rsidRDefault="00373DB0">
            <w:r w:rsidRPr="00363B41">
              <w:t>M</w:t>
            </w:r>
          </w:p>
        </w:tc>
        <w:tc>
          <w:tcPr>
            <w:tcW w:w="1043" w:type="dxa"/>
            <w:noWrap/>
            <w:hideMark/>
          </w:tcPr>
          <w:p w14:paraId="239EEAD4" w14:textId="77777777" w:rsidR="00373DB0" w:rsidRPr="00363B41" w:rsidRDefault="00373DB0" w:rsidP="00373DB0">
            <w:r w:rsidRPr="00363B41">
              <w:t>6</w:t>
            </w:r>
          </w:p>
        </w:tc>
        <w:tc>
          <w:tcPr>
            <w:tcW w:w="1745" w:type="dxa"/>
            <w:noWrap/>
            <w:hideMark/>
          </w:tcPr>
          <w:p w14:paraId="22A38C1A" w14:textId="77777777" w:rsidR="00373DB0" w:rsidRPr="00363B41" w:rsidRDefault="00373DB0">
            <w:r w:rsidRPr="00363B41">
              <w:t>20.99</w:t>
            </w:r>
          </w:p>
        </w:tc>
        <w:tc>
          <w:tcPr>
            <w:tcW w:w="1546" w:type="dxa"/>
            <w:noWrap/>
            <w:hideMark/>
          </w:tcPr>
          <w:p w14:paraId="7742870D" w14:textId="77777777" w:rsidR="00373DB0" w:rsidRPr="00363B41" w:rsidRDefault="00373DB0">
            <w:r w:rsidRPr="00363B41">
              <w:t>1.44</w:t>
            </w:r>
          </w:p>
        </w:tc>
        <w:tc>
          <w:tcPr>
            <w:tcW w:w="1043" w:type="dxa"/>
            <w:noWrap/>
            <w:hideMark/>
          </w:tcPr>
          <w:p w14:paraId="4E43F41C" w14:textId="77777777" w:rsidR="00373DB0" w:rsidRPr="00363B41" w:rsidRDefault="00373DB0">
            <w:r w:rsidRPr="00363B41">
              <w:t>0.68</w:t>
            </w:r>
          </w:p>
        </w:tc>
        <w:tc>
          <w:tcPr>
            <w:tcW w:w="1043" w:type="dxa"/>
            <w:noWrap/>
            <w:hideMark/>
          </w:tcPr>
          <w:p w14:paraId="1FF8AFB7" w14:textId="77777777" w:rsidR="00373DB0" w:rsidRPr="00363B41" w:rsidRDefault="00373DB0">
            <w:r w:rsidRPr="00363B41">
              <w:t>27.82</w:t>
            </w:r>
          </w:p>
        </w:tc>
        <w:tc>
          <w:tcPr>
            <w:tcW w:w="1043" w:type="dxa"/>
            <w:noWrap/>
            <w:hideMark/>
          </w:tcPr>
          <w:p w14:paraId="2279B548" w14:textId="77777777" w:rsidR="00373DB0" w:rsidRPr="00363B41" w:rsidRDefault="00373DB0">
            <w:r w:rsidRPr="00363B41">
              <w:t>39.00</w:t>
            </w:r>
          </w:p>
        </w:tc>
        <w:tc>
          <w:tcPr>
            <w:tcW w:w="1043" w:type="dxa"/>
            <w:noWrap/>
            <w:hideMark/>
          </w:tcPr>
          <w:p w14:paraId="322C4EAB" w14:textId="77777777" w:rsidR="00373DB0" w:rsidRPr="00363B41" w:rsidRDefault="00373DB0">
            <w:r w:rsidRPr="00363B41">
              <w:t>10.00</w:t>
            </w:r>
          </w:p>
        </w:tc>
        <w:tc>
          <w:tcPr>
            <w:tcW w:w="1043" w:type="dxa"/>
            <w:noWrap/>
            <w:hideMark/>
          </w:tcPr>
          <w:p w14:paraId="68D2C2D8" w14:textId="77777777" w:rsidR="00373DB0" w:rsidRPr="00363B41" w:rsidRDefault="00373DB0">
            <w:r w:rsidRPr="00363B41">
              <w:t>9.84</w:t>
            </w:r>
          </w:p>
        </w:tc>
      </w:tr>
      <w:tr w:rsidR="00373DB0" w:rsidRPr="00363B41" w14:paraId="442BC08E" w14:textId="77777777" w:rsidTr="00373DB0">
        <w:trPr>
          <w:trHeight w:val="320"/>
        </w:trPr>
        <w:tc>
          <w:tcPr>
            <w:tcW w:w="1980" w:type="dxa"/>
            <w:noWrap/>
            <w:hideMark/>
          </w:tcPr>
          <w:p w14:paraId="5B4A1028" w14:textId="77777777" w:rsidR="00373DB0" w:rsidRPr="00363B41" w:rsidRDefault="00373DB0">
            <w:r w:rsidRPr="00363B41">
              <w:t>PAPAR_042</w:t>
            </w:r>
          </w:p>
        </w:tc>
        <w:tc>
          <w:tcPr>
            <w:tcW w:w="333" w:type="dxa"/>
            <w:noWrap/>
            <w:hideMark/>
          </w:tcPr>
          <w:p w14:paraId="435AA812" w14:textId="77777777" w:rsidR="00373DB0" w:rsidRPr="00363B41" w:rsidRDefault="00373DB0">
            <w:r w:rsidRPr="00363B41">
              <w:t>PA</w:t>
            </w:r>
          </w:p>
        </w:tc>
        <w:tc>
          <w:tcPr>
            <w:tcW w:w="1043" w:type="dxa"/>
            <w:noWrap/>
            <w:hideMark/>
          </w:tcPr>
          <w:p w14:paraId="07EE96B4" w14:textId="77777777" w:rsidR="00373DB0" w:rsidRPr="00363B41" w:rsidRDefault="00373DB0" w:rsidP="00373DB0">
            <w:r w:rsidRPr="00363B41">
              <w:t>52</w:t>
            </w:r>
          </w:p>
        </w:tc>
        <w:tc>
          <w:tcPr>
            <w:tcW w:w="1043" w:type="dxa"/>
            <w:noWrap/>
            <w:hideMark/>
          </w:tcPr>
          <w:p w14:paraId="67183AE6" w14:textId="77777777" w:rsidR="00373DB0" w:rsidRPr="00363B41" w:rsidRDefault="00373DB0">
            <w:r w:rsidRPr="00363B41">
              <w:t>M</w:t>
            </w:r>
          </w:p>
        </w:tc>
        <w:tc>
          <w:tcPr>
            <w:tcW w:w="1043" w:type="dxa"/>
            <w:noWrap/>
            <w:hideMark/>
          </w:tcPr>
          <w:p w14:paraId="27987CA5" w14:textId="77777777" w:rsidR="00373DB0" w:rsidRPr="00363B41" w:rsidRDefault="00373DB0" w:rsidP="00373DB0">
            <w:r w:rsidRPr="00363B41">
              <w:t>4</w:t>
            </w:r>
          </w:p>
        </w:tc>
        <w:tc>
          <w:tcPr>
            <w:tcW w:w="1745" w:type="dxa"/>
            <w:noWrap/>
            <w:hideMark/>
          </w:tcPr>
          <w:p w14:paraId="1FF29FC8" w14:textId="77777777" w:rsidR="00373DB0" w:rsidRPr="00363B41" w:rsidRDefault="00373DB0">
            <w:r w:rsidRPr="00363B41">
              <w:t>24.93</w:t>
            </w:r>
          </w:p>
        </w:tc>
        <w:tc>
          <w:tcPr>
            <w:tcW w:w="1546" w:type="dxa"/>
            <w:noWrap/>
            <w:hideMark/>
          </w:tcPr>
          <w:p w14:paraId="39E88D54" w14:textId="77777777" w:rsidR="00373DB0" w:rsidRPr="00363B41" w:rsidRDefault="00373DB0">
            <w:r w:rsidRPr="00363B41">
              <w:t>1.58</w:t>
            </w:r>
          </w:p>
        </w:tc>
        <w:tc>
          <w:tcPr>
            <w:tcW w:w="1043" w:type="dxa"/>
            <w:noWrap/>
            <w:hideMark/>
          </w:tcPr>
          <w:p w14:paraId="2982A8E8" w14:textId="77777777" w:rsidR="00373DB0" w:rsidRPr="00363B41" w:rsidRDefault="00373DB0">
            <w:r w:rsidRPr="00363B41">
              <w:t>0.60</w:t>
            </w:r>
          </w:p>
        </w:tc>
        <w:tc>
          <w:tcPr>
            <w:tcW w:w="1043" w:type="dxa"/>
            <w:noWrap/>
            <w:hideMark/>
          </w:tcPr>
          <w:p w14:paraId="14969A82" w14:textId="77777777" w:rsidR="00373DB0" w:rsidRPr="00363B41" w:rsidRDefault="00373DB0">
            <w:r w:rsidRPr="00363B41">
              <w:t>28.31</w:t>
            </w:r>
          </w:p>
        </w:tc>
        <w:tc>
          <w:tcPr>
            <w:tcW w:w="1043" w:type="dxa"/>
            <w:noWrap/>
            <w:hideMark/>
          </w:tcPr>
          <w:p w14:paraId="70B238FA" w14:textId="77777777" w:rsidR="00373DB0" w:rsidRPr="00363B41" w:rsidRDefault="00373DB0">
            <w:r w:rsidRPr="00363B41">
              <w:t>59.00</w:t>
            </w:r>
          </w:p>
        </w:tc>
        <w:tc>
          <w:tcPr>
            <w:tcW w:w="1043" w:type="dxa"/>
            <w:noWrap/>
            <w:hideMark/>
          </w:tcPr>
          <w:p w14:paraId="0040C12A" w14:textId="77777777" w:rsidR="00373DB0" w:rsidRPr="00363B41" w:rsidRDefault="00373DB0">
            <w:r w:rsidRPr="00363B41">
              <w:t>-1.00</w:t>
            </w:r>
          </w:p>
        </w:tc>
        <w:tc>
          <w:tcPr>
            <w:tcW w:w="1043" w:type="dxa"/>
            <w:noWrap/>
            <w:hideMark/>
          </w:tcPr>
          <w:p w14:paraId="4F3F22ED" w14:textId="77777777" w:rsidR="00373DB0" w:rsidRPr="00363B41" w:rsidRDefault="00373DB0">
            <w:r w:rsidRPr="00363B41">
              <w:t>1.04</w:t>
            </w:r>
          </w:p>
        </w:tc>
      </w:tr>
      <w:tr w:rsidR="00373DB0" w:rsidRPr="00363B41" w14:paraId="1D9DC772" w14:textId="77777777" w:rsidTr="00373DB0">
        <w:trPr>
          <w:trHeight w:val="320"/>
        </w:trPr>
        <w:tc>
          <w:tcPr>
            <w:tcW w:w="1980" w:type="dxa"/>
            <w:noWrap/>
            <w:hideMark/>
          </w:tcPr>
          <w:p w14:paraId="5D86E35F" w14:textId="77777777" w:rsidR="00373DB0" w:rsidRPr="00363B41" w:rsidRDefault="00373DB0">
            <w:r w:rsidRPr="00363B41">
              <w:t>PAPAR_056</w:t>
            </w:r>
          </w:p>
        </w:tc>
        <w:tc>
          <w:tcPr>
            <w:tcW w:w="333" w:type="dxa"/>
            <w:noWrap/>
            <w:hideMark/>
          </w:tcPr>
          <w:p w14:paraId="1ACDA0E9" w14:textId="77777777" w:rsidR="00373DB0" w:rsidRPr="00363B41" w:rsidRDefault="00373DB0">
            <w:r w:rsidRPr="00363B41">
              <w:t>PA</w:t>
            </w:r>
          </w:p>
        </w:tc>
        <w:tc>
          <w:tcPr>
            <w:tcW w:w="1043" w:type="dxa"/>
            <w:noWrap/>
            <w:hideMark/>
          </w:tcPr>
          <w:p w14:paraId="5DA2C59D" w14:textId="77777777" w:rsidR="00373DB0" w:rsidRPr="00363B41" w:rsidRDefault="00373DB0" w:rsidP="00373DB0">
            <w:r w:rsidRPr="00363B41">
              <w:t>51</w:t>
            </w:r>
          </w:p>
        </w:tc>
        <w:tc>
          <w:tcPr>
            <w:tcW w:w="1043" w:type="dxa"/>
            <w:noWrap/>
            <w:hideMark/>
          </w:tcPr>
          <w:p w14:paraId="4883F000" w14:textId="77777777" w:rsidR="00373DB0" w:rsidRPr="00363B41" w:rsidRDefault="00373DB0">
            <w:r w:rsidRPr="00363B41">
              <w:t>F</w:t>
            </w:r>
          </w:p>
        </w:tc>
        <w:tc>
          <w:tcPr>
            <w:tcW w:w="1043" w:type="dxa"/>
            <w:noWrap/>
            <w:hideMark/>
          </w:tcPr>
          <w:p w14:paraId="089B1349" w14:textId="77777777" w:rsidR="00373DB0" w:rsidRPr="00363B41" w:rsidRDefault="00373DB0" w:rsidP="00373DB0">
            <w:r w:rsidRPr="00363B41">
              <w:t>7</w:t>
            </w:r>
          </w:p>
        </w:tc>
        <w:tc>
          <w:tcPr>
            <w:tcW w:w="1745" w:type="dxa"/>
            <w:noWrap/>
            <w:hideMark/>
          </w:tcPr>
          <w:p w14:paraId="403F7E7C" w14:textId="77777777" w:rsidR="00373DB0" w:rsidRPr="00363B41" w:rsidRDefault="00373DB0">
            <w:r w:rsidRPr="00363B41">
              <w:t>55.11</w:t>
            </w:r>
          </w:p>
        </w:tc>
        <w:tc>
          <w:tcPr>
            <w:tcW w:w="1546" w:type="dxa"/>
            <w:noWrap/>
            <w:hideMark/>
          </w:tcPr>
          <w:p w14:paraId="5EE41FE8" w14:textId="77777777" w:rsidR="00373DB0" w:rsidRPr="00363B41" w:rsidRDefault="00373DB0">
            <w:r w:rsidRPr="00363B41">
              <w:t>3.85</w:t>
            </w:r>
          </w:p>
        </w:tc>
        <w:tc>
          <w:tcPr>
            <w:tcW w:w="1043" w:type="dxa"/>
            <w:noWrap/>
            <w:hideMark/>
          </w:tcPr>
          <w:p w14:paraId="70A8DE58" w14:textId="77777777" w:rsidR="00373DB0" w:rsidRPr="00363B41" w:rsidRDefault="00373DB0">
            <w:r w:rsidRPr="00363B41">
              <w:t>0.58</w:t>
            </w:r>
          </w:p>
        </w:tc>
        <w:tc>
          <w:tcPr>
            <w:tcW w:w="1043" w:type="dxa"/>
            <w:noWrap/>
            <w:hideMark/>
          </w:tcPr>
          <w:p w14:paraId="1966D8B9" w14:textId="77777777" w:rsidR="00373DB0" w:rsidRPr="00363B41" w:rsidRDefault="00373DB0">
            <w:r w:rsidRPr="00363B41">
              <w:t>64.52</w:t>
            </w:r>
          </w:p>
        </w:tc>
        <w:tc>
          <w:tcPr>
            <w:tcW w:w="1043" w:type="dxa"/>
            <w:noWrap/>
            <w:hideMark/>
          </w:tcPr>
          <w:p w14:paraId="1994E356" w14:textId="77777777" w:rsidR="00373DB0" w:rsidRPr="00363B41" w:rsidRDefault="00373DB0">
            <w:r w:rsidRPr="00363B41">
              <w:t>66.00</w:t>
            </w:r>
          </w:p>
        </w:tc>
        <w:tc>
          <w:tcPr>
            <w:tcW w:w="1043" w:type="dxa"/>
            <w:noWrap/>
            <w:hideMark/>
          </w:tcPr>
          <w:p w14:paraId="7FE22192" w14:textId="77777777" w:rsidR="00373DB0" w:rsidRPr="00363B41" w:rsidRDefault="00373DB0">
            <w:r w:rsidRPr="00363B41">
              <w:t>0.00</w:t>
            </w:r>
          </w:p>
        </w:tc>
        <w:tc>
          <w:tcPr>
            <w:tcW w:w="1043" w:type="dxa"/>
            <w:noWrap/>
            <w:hideMark/>
          </w:tcPr>
          <w:p w14:paraId="212EDB3F" w14:textId="77777777" w:rsidR="00373DB0" w:rsidRPr="00363B41" w:rsidRDefault="00373DB0">
            <w:r w:rsidRPr="00363B41">
              <w:t>-9.02</w:t>
            </w:r>
          </w:p>
        </w:tc>
      </w:tr>
      <w:tr w:rsidR="00373DB0" w:rsidRPr="00363B41" w14:paraId="19A681D6" w14:textId="77777777" w:rsidTr="00373DB0">
        <w:trPr>
          <w:trHeight w:val="320"/>
        </w:trPr>
        <w:tc>
          <w:tcPr>
            <w:tcW w:w="1980" w:type="dxa"/>
            <w:noWrap/>
            <w:hideMark/>
          </w:tcPr>
          <w:p w14:paraId="48F925CC" w14:textId="77777777" w:rsidR="00373DB0" w:rsidRPr="00363B41" w:rsidRDefault="00373DB0">
            <w:r w:rsidRPr="00363B41">
              <w:t>TR_01</w:t>
            </w:r>
          </w:p>
        </w:tc>
        <w:tc>
          <w:tcPr>
            <w:tcW w:w="333" w:type="dxa"/>
            <w:noWrap/>
            <w:hideMark/>
          </w:tcPr>
          <w:p w14:paraId="192BE498" w14:textId="77777777" w:rsidR="00373DB0" w:rsidRPr="00363B41" w:rsidRDefault="00373DB0">
            <w:r w:rsidRPr="00363B41">
              <w:t>TR</w:t>
            </w:r>
          </w:p>
        </w:tc>
        <w:tc>
          <w:tcPr>
            <w:tcW w:w="1043" w:type="dxa"/>
            <w:noWrap/>
            <w:hideMark/>
          </w:tcPr>
          <w:p w14:paraId="43ED5AC2" w14:textId="77777777" w:rsidR="00373DB0" w:rsidRPr="00363B41" w:rsidRDefault="00373DB0" w:rsidP="00373DB0">
            <w:r w:rsidRPr="00363B41">
              <w:t>81</w:t>
            </w:r>
          </w:p>
        </w:tc>
        <w:tc>
          <w:tcPr>
            <w:tcW w:w="1043" w:type="dxa"/>
            <w:noWrap/>
            <w:hideMark/>
          </w:tcPr>
          <w:p w14:paraId="03BF9F85" w14:textId="77777777" w:rsidR="00373DB0" w:rsidRPr="00363B41" w:rsidRDefault="00373DB0">
            <w:r w:rsidRPr="00363B41">
              <w:t>F</w:t>
            </w:r>
          </w:p>
        </w:tc>
        <w:tc>
          <w:tcPr>
            <w:tcW w:w="1043" w:type="dxa"/>
            <w:noWrap/>
            <w:hideMark/>
          </w:tcPr>
          <w:p w14:paraId="69575907" w14:textId="77777777" w:rsidR="00373DB0" w:rsidRPr="00363B41" w:rsidRDefault="00373DB0" w:rsidP="00373DB0">
            <w:r w:rsidRPr="00363B41">
              <w:t>2</w:t>
            </w:r>
          </w:p>
        </w:tc>
        <w:tc>
          <w:tcPr>
            <w:tcW w:w="1745" w:type="dxa"/>
            <w:noWrap/>
            <w:hideMark/>
          </w:tcPr>
          <w:p w14:paraId="56FF45B9" w14:textId="77777777" w:rsidR="00373DB0" w:rsidRPr="00363B41" w:rsidRDefault="00373DB0">
            <w:r w:rsidRPr="00363B41">
              <w:t>15.70</w:t>
            </w:r>
          </w:p>
        </w:tc>
        <w:tc>
          <w:tcPr>
            <w:tcW w:w="1546" w:type="dxa"/>
            <w:noWrap/>
            <w:hideMark/>
          </w:tcPr>
          <w:p w14:paraId="1A229E6E" w14:textId="77777777" w:rsidR="00373DB0" w:rsidRPr="00363B41" w:rsidRDefault="00373DB0">
            <w:r w:rsidRPr="00363B41">
              <w:t>1.06</w:t>
            </w:r>
          </w:p>
        </w:tc>
        <w:tc>
          <w:tcPr>
            <w:tcW w:w="1043" w:type="dxa"/>
            <w:noWrap/>
            <w:hideMark/>
          </w:tcPr>
          <w:p w14:paraId="3D249BBB" w14:textId="77777777" w:rsidR="00373DB0" w:rsidRPr="00363B41" w:rsidRDefault="00373DB0">
            <w:r w:rsidRPr="00363B41">
              <w:t>0.55</w:t>
            </w:r>
          </w:p>
        </w:tc>
        <w:tc>
          <w:tcPr>
            <w:tcW w:w="1043" w:type="dxa"/>
            <w:noWrap/>
            <w:hideMark/>
          </w:tcPr>
          <w:p w14:paraId="4077307F" w14:textId="77777777" w:rsidR="00373DB0" w:rsidRPr="00363B41" w:rsidRDefault="00373DB0">
            <w:r w:rsidRPr="00363B41">
              <w:t>37.23</w:t>
            </w:r>
          </w:p>
        </w:tc>
        <w:tc>
          <w:tcPr>
            <w:tcW w:w="1043" w:type="dxa"/>
            <w:noWrap/>
            <w:hideMark/>
          </w:tcPr>
          <w:p w14:paraId="378C50A1" w14:textId="77777777" w:rsidR="00373DB0" w:rsidRPr="00363B41" w:rsidRDefault="00373DB0">
            <w:r w:rsidRPr="00363B41">
              <w:t>37.00</w:t>
            </w:r>
          </w:p>
        </w:tc>
        <w:tc>
          <w:tcPr>
            <w:tcW w:w="1043" w:type="dxa"/>
            <w:noWrap/>
            <w:hideMark/>
          </w:tcPr>
          <w:p w14:paraId="1CFDF7D3" w14:textId="77777777" w:rsidR="00373DB0" w:rsidRPr="00363B41" w:rsidRDefault="00373DB0">
            <w:r w:rsidRPr="00363B41">
              <w:t>13.00</w:t>
            </w:r>
          </w:p>
        </w:tc>
        <w:tc>
          <w:tcPr>
            <w:tcW w:w="1043" w:type="dxa"/>
            <w:noWrap/>
            <w:hideMark/>
          </w:tcPr>
          <w:p w14:paraId="56190A21" w14:textId="77777777" w:rsidR="00373DB0" w:rsidRPr="00363B41" w:rsidRDefault="00373DB0">
            <w:r w:rsidRPr="00363B41">
              <w:t>14.94</w:t>
            </w:r>
          </w:p>
        </w:tc>
      </w:tr>
      <w:tr w:rsidR="00373DB0" w:rsidRPr="00363B41" w14:paraId="566EAF95" w14:textId="77777777" w:rsidTr="00373DB0">
        <w:trPr>
          <w:trHeight w:val="320"/>
        </w:trPr>
        <w:tc>
          <w:tcPr>
            <w:tcW w:w="1980" w:type="dxa"/>
            <w:noWrap/>
            <w:hideMark/>
          </w:tcPr>
          <w:p w14:paraId="23CFAD29" w14:textId="77777777" w:rsidR="00373DB0" w:rsidRPr="00363B41" w:rsidRDefault="00373DB0">
            <w:r w:rsidRPr="00363B41">
              <w:t>TR_02</w:t>
            </w:r>
          </w:p>
        </w:tc>
        <w:tc>
          <w:tcPr>
            <w:tcW w:w="333" w:type="dxa"/>
            <w:noWrap/>
            <w:hideMark/>
          </w:tcPr>
          <w:p w14:paraId="7132BD22" w14:textId="77777777" w:rsidR="00373DB0" w:rsidRPr="00363B41" w:rsidRDefault="00373DB0">
            <w:r w:rsidRPr="00363B41">
              <w:t>TR</w:t>
            </w:r>
          </w:p>
        </w:tc>
        <w:tc>
          <w:tcPr>
            <w:tcW w:w="1043" w:type="dxa"/>
            <w:noWrap/>
            <w:hideMark/>
          </w:tcPr>
          <w:p w14:paraId="428EA6E1" w14:textId="77777777" w:rsidR="00373DB0" w:rsidRPr="00363B41" w:rsidRDefault="00373DB0" w:rsidP="00373DB0">
            <w:r w:rsidRPr="00363B41">
              <w:t>49</w:t>
            </w:r>
          </w:p>
        </w:tc>
        <w:tc>
          <w:tcPr>
            <w:tcW w:w="1043" w:type="dxa"/>
            <w:noWrap/>
            <w:hideMark/>
          </w:tcPr>
          <w:p w14:paraId="75A4E45F" w14:textId="77777777" w:rsidR="00373DB0" w:rsidRPr="00363B41" w:rsidRDefault="00373DB0">
            <w:r w:rsidRPr="00363B41">
              <w:t>M</w:t>
            </w:r>
          </w:p>
        </w:tc>
        <w:tc>
          <w:tcPr>
            <w:tcW w:w="1043" w:type="dxa"/>
            <w:noWrap/>
            <w:hideMark/>
          </w:tcPr>
          <w:p w14:paraId="51D9FA29" w14:textId="77777777" w:rsidR="00373DB0" w:rsidRPr="00363B41" w:rsidRDefault="00373DB0" w:rsidP="00373DB0">
            <w:r w:rsidRPr="00363B41">
              <w:t>2</w:t>
            </w:r>
          </w:p>
        </w:tc>
        <w:tc>
          <w:tcPr>
            <w:tcW w:w="1745" w:type="dxa"/>
            <w:noWrap/>
            <w:hideMark/>
          </w:tcPr>
          <w:p w14:paraId="325ED53B" w14:textId="77777777" w:rsidR="00373DB0" w:rsidRPr="00363B41" w:rsidRDefault="00373DB0">
            <w:r w:rsidRPr="00363B41">
              <w:t>6.59</w:t>
            </w:r>
          </w:p>
        </w:tc>
        <w:tc>
          <w:tcPr>
            <w:tcW w:w="1546" w:type="dxa"/>
            <w:noWrap/>
            <w:hideMark/>
          </w:tcPr>
          <w:p w14:paraId="7B270635" w14:textId="77777777" w:rsidR="00373DB0" w:rsidRPr="00363B41" w:rsidRDefault="00373DB0">
            <w:r w:rsidRPr="00363B41">
              <w:t>0.34</w:t>
            </w:r>
          </w:p>
        </w:tc>
        <w:tc>
          <w:tcPr>
            <w:tcW w:w="1043" w:type="dxa"/>
            <w:noWrap/>
            <w:hideMark/>
          </w:tcPr>
          <w:p w14:paraId="23260DED" w14:textId="77777777" w:rsidR="00373DB0" w:rsidRPr="00363B41" w:rsidRDefault="00373DB0">
            <w:r w:rsidRPr="00363B41">
              <w:t>0.43</w:t>
            </w:r>
          </w:p>
        </w:tc>
        <w:tc>
          <w:tcPr>
            <w:tcW w:w="1043" w:type="dxa"/>
            <w:noWrap/>
            <w:hideMark/>
          </w:tcPr>
          <w:p w14:paraId="05F0FB84" w14:textId="77777777" w:rsidR="00373DB0" w:rsidRPr="00363B41" w:rsidRDefault="00373DB0">
            <w:r w:rsidRPr="00363B41">
              <w:t>50.99</w:t>
            </w:r>
          </w:p>
        </w:tc>
        <w:tc>
          <w:tcPr>
            <w:tcW w:w="1043" w:type="dxa"/>
            <w:noWrap/>
            <w:hideMark/>
          </w:tcPr>
          <w:p w14:paraId="08EDB632" w14:textId="77777777" w:rsidR="00373DB0" w:rsidRPr="00363B41" w:rsidRDefault="00373DB0">
            <w:r w:rsidRPr="00363B41">
              <w:t>65.00</w:t>
            </w:r>
          </w:p>
        </w:tc>
        <w:tc>
          <w:tcPr>
            <w:tcW w:w="1043" w:type="dxa"/>
            <w:noWrap/>
            <w:hideMark/>
          </w:tcPr>
          <w:p w14:paraId="22735B55" w14:textId="77777777" w:rsidR="00373DB0" w:rsidRPr="00363B41" w:rsidRDefault="00373DB0">
            <w:r w:rsidRPr="00363B41">
              <w:t>-1.00</w:t>
            </w:r>
          </w:p>
        </w:tc>
        <w:tc>
          <w:tcPr>
            <w:tcW w:w="1043" w:type="dxa"/>
            <w:noWrap/>
            <w:hideMark/>
          </w:tcPr>
          <w:p w14:paraId="3E838413" w14:textId="77777777" w:rsidR="00373DB0" w:rsidRPr="00363B41" w:rsidRDefault="00373DB0">
            <w:r w:rsidRPr="00363B41">
              <w:t>7.41</w:t>
            </w:r>
          </w:p>
        </w:tc>
      </w:tr>
      <w:tr w:rsidR="00373DB0" w:rsidRPr="00363B41" w14:paraId="33555671" w14:textId="77777777" w:rsidTr="00373DB0">
        <w:trPr>
          <w:trHeight w:val="320"/>
        </w:trPr>
        <w:tc>
          <w:tcPr>
            <w:tcW w:w="1980" w:type="dxa"/>
            <w:noWrap/>
            <w:hideMark/>
          </w:tcPr>
          <w:p w14:paraId="6F52C96F" w14:textId="77777777" w:rsidR="00373DB0" w:rsidRPr="00363B41" w:rsidRDefault="00373DB0">
            <w:r w:rsidRPr="00363B41">
              <w:t>TR_06</w:t>
            </w:r>
          </w:p>
        </w:tc>
        <w:tc>
          <w:tcPr>
            <w:tcW w:w="333" w:type="dxa"/>
            <w:noWrap/>
            <w:hideMark/>
          </w:tcPr>
          <w:p w14:paraId="56068D27" w14:textId="77777777" w:rsidR="00373DB0" w:rsidRPr="00363B41" w:rsidRDefault="00373DB0">
            <w:r w:rsidRPr="00363B41">
              <w:t>TR</w:t>
            </w:r>
          </w:p>
        </w:tc>
        <w:tc>
          <w:tcPr>
            <w:tcW w:w="1043" w:type="dxa"/>
            <w:noWrap/>
            <w:hideMark/>
          </w:tcPr>
          <w:p w14:paraId="5461E550" w14:textId="77777777" w:rsidR="00373DB0" w:rsidRPr="00363B41" w:rsidRDefault="00373DB0" w:rsidP="00373DB0">
            <w:r w:rsidRPr="00363B41">
              <w:t>56</w:t>
            </w:r>
          </w:p>
        </w:tc>
        <w:tc>
          <w:tcPr>
            <w:tcW w:w="1043" w:type="dxa"/>
            <w:noWrap/>
            <w:hideMark/>
          </w:tcPr>
          <w:p w14:paraId="4AA7073A" w14:textId="77777777" w:rsidR="00373DB0" w:rsidRPr="00363B41" w:rsidRDefault="00373DB0">
            <w:r w:rsidRPr="00363B41">
              <w:t>M</w:t>
            </w:r>
          </w:p>
        </w:tc>
        <w:tc>
          <w:tcPr>
            <w:tcW w:w="1043" w:type="dxa"/>
            <w:noWrap/>
            <w:hideMark/>
          </w:tcPr>
          <w:p w14:paraId="04CD1BC2" w14:textId="77777777" w:rsidR="00373DB0" w:rsidRPr="00363B41" w:rsidRDefault="00373DB0" w:rsidP="00373DB0">
            <w:r w:rsidRPr="00363B41">
              <w:t>2</w:t>
            </w:r>
          </w:p>
        </w:tc>
        <w:tc>
          <w:tcPr>
            <w:tcW w:w="1745" w:type="dxa"/>
            <w:noWrap/>
            <w:hideMark/>
          </w:tcPr>
          <w:p w14:paraId="4BAE933B" w14:textId="77777777" w:rsidR="00373DB0" w:rsidRPr="00363B41" w:rsidRDefault="00373DB0">
            <w:r w:rsidRPr="00363B41">
              <w:t>21.47</w:t>
            </w:r>
          </w:p>
        </w:tc>
        <w:tc>
          <w:tcPr>
            <w:tcW w:w="1546" w:type="dxa"/>
            <w:noWrap/>
            <w:hideMark/>
          </w:tcPr>
          <w:p w14:paraId="0353094A" w14:textId="77777777" w:rsidR="00373DB0" w:rsidRPr="00363B41" w:rsidRDefault="00373DB0">
            <w:r w:rsidRPr="00363B41">
              <w:t>1.29</w:t>
            </w:r>
          </w:p>
        </w:tc>
        <w:tc>
          <w:tcPr>
            <w:tcW w:w="1043" w:type="dxa"/>
            <w:noWrap/>
            <w:hideMark/>
          </w:tcPr>
          <w:p w14:paraId="239820F8" w14:textId="77777777" w:rsidR="00373DB0" w:rsidRPr="00363B41" w:rsidRDefault="00373DB0">
            <w:r w:rsidRPr="00363B41">
              <w:t>0.43</w:t>
            </w:r>
          </w:p>
        </w:tc>
        <w:tc>
          <w:tcPr>
            <w:tcW w:w="1043" w:type="dxa"/>
            <w:noWrap/>
            <w:hideMark/>
          </w:tcPr>
          <w:p w14:paraId="1E358FB5" w14:textId="77777777" w:rsidR="00373DB0" w:rsidRPr="00363B41" w:rsidRDefault="00373DB0">
            <w:r w:rsidRPr="00363B41">
              <w:t>2.64</w:t>
            </w:r>
          </w:p>
        </w:tc>
        <w:tc>
          <w:tcPr>
            <w:tcW w:w="1043" w:type="dxa"/>
            <w:noWrap/>
            <w:hideMark/>
          </w:tcPr>
          <w:p w14:paraId="07D6D36C" w14:textId="77777777" w:rsidR="00373DB0" w:rsidRPr="00363B41" w:rsidRDefault="00373DB0">
            <w:r w:rsidRPr="00363B41">
              <w:t>55.00</w:t>
            </w:r>
          </w:p>
        </w:tc>
        <w:tc>
          <w:tcPr>
            <w:tcW w:w="1043" w:type="dxa"/>
            <w:noWrap/>
            <w:hideMark/>
          </w:tcPr>
          <w:p w14:paraId="57798058" w14:textId="77777777" w:rsidR="00373DB0" w:rsidRPr="00363B41" w:rsidRDefault="00373DB0">
            <w:r w:rsidRPr="00363B41">
              <w:t>6.00</w:t>
            </w:r>
          </w:p>
        </w:tc>
        <w:tc>
          <w:tcPr>
            <w:tcW w:w="1043" w:type="dxa"/>
            <w:noWrap/>
            <w:hideMark/>
          </w:tcPr>
          <w:p w14:paraId="6B3D8CF4" w14:textId="77777777" w:rsidR="00373DB0" w:rsidRPr="00363B41" w:rsidRDefault="00373DB0">
            <w:r w:rsidRPr="00363B41">
              <w:t>31.95</w:t>
            </w:r>
          </w:p>
        </w:tc>
      </w:tr>
      <w:tr w:rsidR="00373DB0" w:rsidRPr="00363B41" w14:paraId="3A9A0113" w14:textId="77777777" w:rsidTr="00373DB0">
        <w:trPr>
          <w:trHeight w:val="320"/>
        </w:trPr>
        <w:tc>
          <w:tcPr>
            <w:tcW w:w="1980" w:type="dxa"/>
            <w:noWrap/>
            <w:hideMark/>
          </w:tcPr>
          <w:p w14:paraId="6BE1F2CF" w14:textId="77777777" w:rsidR="00373DB0" w:rsidRPr="00363B41" w:rsidRDefault="00373DB0">
            <w:r w:rsidRPr="00363B41">
              <w:t>TR_07</w:t>
            </w:r>
          </w:p>
        </w:tc>
        <w:tc>
          <w:tcPr>
            <w:tcW w:w="333" w:type="dxa"/>
            <w:noWrap/>
            <w:hideMark/>
          </w:tcPr>
          <w:p w14:paraId="562CCD29" w14:textId="77777777" w:rsidR="00373DB0" w:rsidRPr="00363B41" w:rsidRDefault="00373DB0">
            <w:r w:rsidRPr="00363B41">
              <w:t>TR</w:t>
            </w:r>
          </w:p>
        </w:tc>
        <w:tc>
          <w:tcPr>
            <w:tcW w:w="1043" w:type="dxa"/>
            <w:noWrap/>
            <w:hideMark/>
          </w:tcPr>
          <w:p w14:paraId="0FC76F58" w14:textId="77777777" w:rsidR="00373DB0" w:rsidRPr="00363B41" w:rsidRDefault="00373DB0" w:rsidP="00373DB0">
            <w:r w:rsidRPr="00363B41">
              <w:t>84</w:t>
            </w:r>
          </w:p>
        </w:tc>
        <w:tc>
          <w:tcPr>
            <w:tcW w:w="1043" w:type="dxa"/>
            <w:noWrap/>
            <w:hideMark/>
          </w:tcPr>
          <w:p w14:paraId="71074773" w14:textId="77777777" w:rsidR="00373DB0" w:rsidRPr="00363B41" w:rsidRDefault="00373DB0">
            <w:r w:rsidRPr="00363B41">
              <w:t>F</w:t>
            </w:r>
          </w:p>
        </w:tc>
        <w:tc>
          <w:tcPr>
            <w:tcW w:w="1043" w:type="dxa"/>
            <w:noWrap/>
            <w:hideMark/>
          </w:tcPr>
          <w:p w14:paraId="3F4D07BB" w14:textId="77777777" w:rsidR="00373DB0" w:rsidRPr="00363B41" w:rsidRDefault="00373DB0" w:rsidP="00373DB0">
            <w:r w:rsidRPr="00363B41">
              <w:t>1</w:t>
            </w:r>
          </w:p>
        </w:tc>
        <w:tc>
          <w:tcPr>
            <w:tcW w:w="1745" w:type="dxa"/>
            <w:noWrap/>
            <w:hideMark/>
          </w:tcPr>
          <w:p w14:paraId="092E5BA4" w14:textId="77777777" w:rsidR="00373DB0" w:rsidRPr="00363B41" w:rsidRDefault="00373DB0">
            <w:r w:rsidRPr="00363B41">
              <w:t>14.46</w:t>
            </w:r>
          </w:p>
        </w:tc>
        <w:tc>
          <w:tcPr>
            <w:tcW w:w="1546" w:type="dxa"/>
            <w:noWrap/>
            <w:hideMark/>
          </w:tcPr>
          <w:p w14:paraId="527E59B9" w14:textId="77777777" w:rsidR="00373DB0" w:rsidRPr="00363B41" w:rsidRDefault="00373DB0">
            <w:r w:rsidRPr="00363B41">
              <w:t>0.93</w:t>
            </w:r>
          </w:p>
        </w:tc>
        <w:tc>
          <w:tcPr>
            <w:tcW w:w="1043" w:type="dxa"/>
            <w:noWrap/>
            <w:hideMark/>
          </w:tcPr>
          <w:p w14:paraId="5445026B" w14:textId="77777777" w:rsidR="00373DB0" w:rsidRPr="00363B41" w:rsidRDefault="00373DB0">
            <w:r w:rsidRPr="00363B41">
              <w:t>0.63</w:t>
            </w:r>
          </w:p>
        </w:tc>
        <w:tc>
          <w:tcPr>
            <w:tcW w:w="1043" w:type="dxa"/>
            <w:noWrap/>
            <w:hideMark/>
          </w:tcPr>
          <w:p w14:paraId="767AB881" w14:textId="77777777" w:rsidR="00373DB0" w:rsidRPr="00363B41" w:rsidRDefault="00373DB0">
            <w:r w:rsidRPr="00363B41">
              <w:t>15.71</w:t>
            </w:r>
          </w:p>
        </w:tc>
        <w:tc>
          <w:tcPr>
            <w:tcW w:w="1043" w:type="dxa"/>
            <w:noWrap/>
            <w:hideMark/>
          </w:tcPr>
          <w:p w14:paraId="5D0533CF" w14:textId="77777777" w:rsidR="00373DB0" w:rsidRPr="00363B41" w:rsidRDefault="00373DB0">
            <w:r w:rsidRPr="00363B41">
              <w:t>46.00</w:t>
            </w:r>
          </w:p>
        </w:tc>
        <w:tc>
          <w:tcPr>
            <w:tcW w:w="1043" w:type="dxa"/>
            <w:noWrap/>
            <w:hideMark/>
          </w:tcPr>
          <w:p w14:paraId="2BA16B49" w14:textId="77777777" w:rsidR="00373DB0" w:rsidRPr="00363B41" w:rsidRDefault="00373DB0">
            <w:r w:rsidRPr="00363B41">
              <w:t>0.00</w:t>
            </w:r>
          </w:p>
        </w:tc>
        <w:tc>
          <w:tcPr>
            <w:tcW w:w="1043" w:type="dxa"/>
            <w:noWrap/>
            <w:hideMark/>
          </w:tcPr>
          <w:p w14:paraId="6A9D9640" w14:textId="77777777" w:rsidR="00373DB0" w:rsidRPr="00363B41" w:rsidRDefault="00373DB0">
            <w:r w:rsidRPr="00363B41">
              <w:t>18.74</w:t>
            </w:r>
          </w:p>
        </w:tc>
      </w:tr>
      <w:tr w:rsidR="00373DB0" w:rsidRPr="00363B41" w14:paraId="0BFB867A" w14:textId="77777777" w:rsidTr="00373DB0">
        <w:trPr>
          <w:trHeight w:val="320"/>
        </w:trPr>
        <w:tc>
          <w:tcPr>
            <w:tcW w:w="1980" w:type="dxa"/>
            <w:noWrap/>
            <w:hideMark/>
          </w:tcPr>
          <w:p w14:paraId="4127F7FD" w14:textId="77777777" w:rsidR="00373DB0" w:rsidRPr="00363B41" w:rsidRDefault="00373DB0">
            <w:r w:rsidRPr="00363B41">
              <w:t>TR_10</w:t>
            </w:r>
          </w:p>
        </w:tc>
        <w:tc>
          <w:tcPr>
            <w:tcW w:w="333" w:type="dxa"/>
            <w:noWrap/>
            <w:hideMark/>
          </w:tcPr>
          <w:p w14:paraId="356186B1" w14:textId="77777777" w:rsidR="00373DB0" w:rsidRPr="00363B41" w:rsidRDefault="00373DB0">
            <w:r w:rsidRPr="00363B41">
              <w:t>TR</w:t>
            </w:r>
          </w:p>
        </w:tc>
        <w:tc>
          <w:tcPr>
            <w:tcW w:w="1043" w:type="dxa"/>
            <w:noWrap/>
            <w:hideMark/>
          </w:tcPr>
          <w:p w14:paraId="79790FB6" w14:textId="77777777" w:rsidR="00373DB0" w:rsidRPr="00363B41" w:rsidRDefault="00373DB0" w:rsidP="00373DB0">
            <w:r w:rsidRPr="00363B41">
              <w:t>70</w:t>
            </w:r>
          </w:p>
        </w:tc>
        <w:tc>
          <w:tcPr>
            <w:tcW w:w="1043" w:type="dxa"/>
            <w:noWrap/>
            <w:hideMark/>
          </w:tcPr>
          <w:p w14:paraId="345CAA09" w14:textId="77777777" w:rsidR="00373DB0" w:rsidRPr="00363B41" w:rsidRDefault="00373DB0">
            <w:r w:rsidRPr="00363B41">
              <w:t>F</w:t>
            </w:r>
          </w:p>
        </w:tc>
        <w:tc>
          <w:tcPr>
            <w:tcW w:w="1043" w:type="dxa"/>
            <w:noWrap/>
            <w:hideMark/>
          </w:tcPr>
          <w:p w14:paraId="61F3EAEB" w14:textId="77777777" w:rsidR="00373DB0" w:rsidRPr="00363B41" w:rsidRDefault="00373DB0" w:rsidP="00373DB0">
            <w:r w:rsidRPr="00363B41">
              <w:t>1</w:t>
            </w:r>
          </w:p>
        </w:tc>
        <w:tc>
          <w:tcPr>
            <w:tcW w:w="1745" w:type="dxa"/>
            <w:noWrap/>
            <w:hideMark/>
          </w:tcPr>
          <w:p w14:paraId="6588166E" w14:textId="77777777" w:rsidR="00373DB0" w:rsidRPr="00363B41" w:rsidRDefault="00373DB0">
            <w:r w:rsidRPr="00363B41">
              <w:t>2.81</w:t>
            </w:r>
          </w:p>
        </w:tc>
        <w:tc>
          <w:tcPr>
            <w:tcW w:w="1546" w:type="dxa"/>
            <w:noWrap/>
            <w:hideMark/>
          </w:tcPr>
          <w:p w14:paraId="30D16ABB" w14:textId="77777777" w:rsidR="00373DB0" w:rsidRPr="00363B41" w:rsidRDefault="00373DB0">
            <w:r w:rsidRPr="00363B41">
              <w:t>0.19</w:t>
            </w:r>
          </w:p>
        </w:tc>
        <w:tc>
          <w:tcPr>
            <w:tcW w:w="1043" w:type="dxa"/>
            <w:noWrap/>
            <w:hideMark/>
          </w:tcPr>
          <w:p w14:paraId="6CF84992" w14:textId="77777777" w:rsidR="00373DB0" w:rsidRPr="00363B41" w:rsidRDefault="00373DB0">
            <w:r w:rsidRPr="00363B41">
              <w:t>0.44</w:t>
            </w:r>
          </w:p>
        </w:tc>
        <w:tc>
          <w:tcPr>
            <w:tcW w:w="1043" w:type="dxa"/>
            <w:noWrap/>
            <w:hideMark/>
          </w:tcPr>
          <w:p w14:paraId="0C2B4461" w14:textId="77777777" w:rsidR="00373DB0" w:rsidRPr="00363B41" w:rsidRDefault="00373DB0">
            <w:r w:rsidRPr="00363B41">
              <w:t>52.75</w:t>
            </w:r>
          </w:p>
        </w:tc>
        <w:tc>
          <w:tcPr>
            <w:tcW w:w="1043" w:type="dxa"/>
            <w:noWrap/>
            <w:hideMark/>
          </w:tcPr>
          <w:p w14:paraId="72EAE4B9" w14:textId="77777777" w:rsidR="00373DB0" w:rsidRPr="00363B41" w:rsidRDefault="00373DB0">
            <w:r w:rsidRPr="00363B41">
              <w:t>63.00</w:t>
            </w:r>
          </w:p>
        </w:tc>
        <w:tc>
          <w:tcPr>
            <w:tcW w:w="1043" w:type="dxa"/>
            <w:noWrap/>
            <w:hideMark/>
          </w:tcPr>
          <w:p w14:paraId="385582D8" w14:textId="77777777" w:rsidR="00373DB0" w:rsidRPr="00363B41" w:rsidRDefault="00373DB0">
            <w:r w:rsidRPr="00363B41">
              <w:t>-3.00</w:t>
            </w:r>
          </w:p>
        </w:tc>
        <w:tc>
          <w:tcPr>
            <w:tcW w:w="1043" w:type="dxa"/>
            <w:noWrap/>
            <w:hideMark/>
          </w:tcPr>
          <w:p w14:paraId="43897934" w14:textId="77777777" w:rsidR="00373DB0" w:rsidRPr="00363B41" w:rsidRDefault="00373DB0">
            <w:r w:rsidRPr="00363B41">
              <w:t>14.97</w:t>
            </w:r>
          </w:p>
        </w:tc>
      </w:tr>
      <w:tr w:rsidR="00373DB0" w:rsidRPr="00363B41" w14:paraId="1A49429E" w14:textId="77777777" w:rsidTr="00373DB0">
        <w:trPr>
          <w:trHeight w:val="320"/>
        </w:trPr>
        <w:tc>
          <w:tcPr>
            <w:tcW w:w="1980" w:type="dxa"/>
            <w:noWrap/>
            <w:hideMark/>
          </w:tcPr>
          <w:p w14:paraId="4B62ADD8" w14:textId="77777777" w:rsidR="00373DB0" w:rsidRPr="00363B41" w:rsidRDefault="00373DB0">
            <w:r w:rsidRPr="00363B41">
              <w:t>TR_12</w:t>
            </w:r>
          </w:p>
        </w:tc>
        <w:tc>
          <w:tcPr>
            <w:tcW w:w="333" w:type="dxa"/>
            <w:noWrap/>
            <w:hideMark/>
          </w:tcPr>
          <w:p w14:paraId="23B401CD" w14:textId="77777777" w:rsidR="00373DB0" w:rsidRPr="00363B41" w:rsidRDefault="00373DB0">
            <w:r w:rsidRPr="00363B41">
              <w:t>TR</w:t>
            </w:r>
          </w:p>
        </w:tc>
        <w:tc>
          <w:tcPr>
            <w:tcW w:w="1043" w:type="dxa"/>
            <w:noWrap/>
            <w:hideMark/>
          </w:tcPr>
          <w:p w14:paraId="4BB5D024" w14:textId="77777777" w:rsidR="00373DB0" w:rsidRPr="00363B41" w:rsidRDefault="00373DB0" w:rsidP="00373DB0">
            <w:r w:rsidRPr="00363B41">
              <w:t>76</w:t>
            </w:r>
          </w:p>
        </w:tc>
        <w:tc>
          <w:tcPr>
            <w:tcW w:w="1043" w:type="dxa"/>
            <w:noWrap/>
            <w:hideMark/>
          </w:tcPr>
          <w:p w14:paraId="18FED789" w14:textId="77777777" w:rsidR="00373DB0" w:rsidRPr="00363B41" w:rsidRDefault="00373DB0">
            <w:r w:rsidRPr="00363B41">
              <w:t>M</w:t>
            </w:r>
          </w:p>
        </w:tc>
        <w:tc>
          <w:tcPr>
            <w:tcW w:w="1043" w:type="dxa"/>
            <w:noWrap/>
            <w:hideMark/>
          </w:tcPr>
          <w:p w14:paraId="039F702D" w14:textId="77777777" w:rsidR="00373DB0" w:rsidRPr="00363B41" w:rsidRDefault="00373DB0" w:rsidP="00373DB0">
            <w:r w:rsidRPr="00363B41">
              <w:t>6</w:t>
            </w:r>
          </w:p>
        </w:tc>
        <w:tc>
          <w:tcPr>
            <w:tcW w:w="1745" w:type="dxa"/>
            <w:noWrap/>
            <w:hideMark/>
          </w:tcPr>
          <w:p w14:paraId="169F13D1" w14:textId="77777777" w:rsidR="00373DB0" w:rsidRPr="00363B41" w:rsidRDefault="00373DB0">
            <w:r w:rsidRPr="00363B41">
              <w:t>6.40</w:t>
            </w:r>
          </w:p>
        </w:tc>
        <w:tc>
          <w:tcPr>
            <w:tcW w:w="1546" w:type="dxa"/>
            <w:noWrap/>
            <w:hideMark/>
          </w:tcPr>
          <w:p w14:paraId="6FC7E581" w14:textId="77777777" w:rsidR="00373DB0" w:rsidRPr="00363B41" w:rsidRDefault="00373DB0">
            <w:r w:rsidRPr="00363B41">
              <w:t>0.40</w:t>
            </w:r>
          </w:p>
        </w:tc>
        <w:tc>
          <w:tcPr>
            <w:tcW w:w="1043" w:type="dxa"/>
            <w:noWrap/>
            <w:hideMark/>
          </w:tcPr>
          <w:p w14:paraId="62BC88FC" w14:textId="77777777" w:rsidR="00373DB0" w:rsidRPr="00363B41" w:rsidRDefault="00373DB0">
            <w:r w:rsidRPr="00363B41">
              <w:t>0.50</w:t>
            </w:r>
          </w:p>
        </w:tc>
        <w:tc>
          <w:tcPr>
            <w:tcW w:w="1043" w:type="dxa"/>
            <w:noWrap/>
            <w:hideMark/>
          </w:tcPr>
          <w:p w14:paraId="75E026F3" w14:textId="77777777" w:rsidR="00373DB0" w:rsidRPr="00363B41" w:rsidRDefault="00373DB0">
            <w:r w:rsidRPr="00363B41">
              <w:t>35.29</w:t>
            </w:r>
          </w:p>
        </w:tc>
        <w:tc>
          <w:tcPr>
            <w:tcW w:w="1043" w:type="dxa"/>
            <w:noWrap/>
            <w:hideMark/>
          </w:tcPr>
          <w:p w14:paraId="33433EB3" w14:textId="77777777" w:rsidR="00373DB0" w:rsidRPr="00363B41" w:rsidRDefault="00373DB0">
            <w:r w:rsidRPr="00363B41">
              <w:t>56.00</w:t>
            </w:r>
          </w:p>
        </w:tc>
        <w:tc>
          <w:tcPr>
            <w:tcW w:w="1043" w:type="dxa"/>
            <w:noWrap/>
            <w:hideMark/>
          </w:tcPr>
          <w:p w14:paraId="35C92DC6" w14:textId="77777777" w:rsidR="00373DB0" w:rsidRPr="00363B41" w:rsidRDefault="00373DB0">
            <w:r w:rsidRPr="00363B41">
              <w:t>4.00</w:t>
            </w:r>
          </w:p>
        </w:tc>
        <w:tc>
          <w:tcPr>
            <w:tcW w:w="1043" w:type="dxa"/>
            <w:noWrap/>
            <w:hideMark/>
          </w:tcPr>
          <w:p w14:paraId="01EDC91E" w14:textId="77777777" w:rsidR="00373DB0" w:rsidRPr="00363B41" w:rsidRDefault="00373DB0">
            <w:r w:rsidRPr="00363B41">
              <w:t>15.72</w:t>
            </w:r>
          </w:p>
        </w:tc>
      </w:tr>
      <w:tr w:rsidR="00373DB0" w:rsidRPr="00363B41" w14:paraId="22C0CD80" w14:textId="77777777" w:rsidTr="00373DB0">
        <w:trPr>
          <w:trHeight w:val="320"/>
        </w:trPr>
        <w:tc>
          <w:tcPr>
            <w:tcW w:w="1980" w:type="dxa"/>
            <w:noWrap/>
            <w:hideMark/>
          </w:tcPr>
          <w:p w14:paraId="078D5C27" w14:textId="77777777" w:rsidR="00373DB0" w:rsidRPr="00363B41" w:rsidRDefault="00373DB0">
            <w:r w:rsidRPr="00363B41">
              <w:t>TR_13</w:t>
            </w:r>
          </w:p>
        </w:tc>
        <w:tc>
          <w:tcPr>
            <w:tcW w:w="333" w:type="dxa"/>
            <w:noWrap/>
            <w:hideMark/>
          </w:tcPr>
          <w:p w14:paraId="551509DA" w14:textId="77777777" w:rsidR="00373DB0" w:rsidRPr="00363B41" w:rsidRDefault="00373DB0">
            <w:r w:rsidRPr="00363B41">
              <w:t>TR</w:t>
            </w:r>
          </w:p>
        </w:tc>
        <w:tc>
          <w:tcPr>
            <w:tcW w:w="1043" w:type="dxa"/>
            <w:noWrap/>
            <w:hideMark/>
          </w:tcPr>
          <w:p w14:paraId="2327C730" w14:textId="77777777" w:rsidR="00373DB0" w:rsidRPr="00363B41" w:rsidRDefault="00373DB0" w:rsidP="00373DB0">
            <w:r w:rsidRPr="00363B41">
              <w:t>52</w:t>
            </w:r>
          </w:p>
        </w:tc>
        <w:tc>
          <w:tcPr>
            <w:tcW w:w="1043" w:type="dxa"/>
            <w:noWrap/>
            <w:hideMark/>
          </w:tcPr>
          <w:p w14:paraId="481151DB" w14:textId="77777777" w:rsidR="00373DB0" w:rsidRPr="00363B41" w:rsidRDefault="00373DB0">
            <w:r w:rsidRPr="00363B41">
              <w:t>M</w:t>
            </w:r>
          </w:p>
        </w:tc>
        <w:tc>
          <w:tcPr>
            <w:tcW w:w="1043" w:type="dxa"/>
            <w:noWrap/>
            <w:hideMark/>
          </w:tcPr>
          <w:p w14:paraId="5B7E1B18" w14:textId="77777777" w:rsidR="00373DB0" w:rsidRPr="00363B41" w:rsidRDefault="00373DB0" w:rsidP="00373DB0">
            <w:r w:rsidRPr="00363B41">
              <w:t>4</w:t>
            </w:r>
          </w:p>
        </w:tc>
        <w:tc>
          <w:tcPr>
            <w:tcW w:w="1745" w:type="dxa"/>
            <w:noWrap/>
            <w:hideMark/>
          </w:tcPr>
          <w:p w14:paraId="0FE24E13" w14:textId="77777777" w:rsidR="00373DB0" w:rsidRPr="00363B41" w:rsidRDefault="00373DB0">
            <w:r w:rsidRPr="00363B41">
              <w:t>6.38</w:t>
            </w:r>
          </w:p>
        </w:tc>
        <w:tc>
          <w:tcPr>
            <w:tcW w:w="1546" w:type="dxa"/>
            <w:noWrap/>
            <w:hideMark/>
          </w:tcPr>
          <w:p w14:paraId="77D9E705" w14:textId="77777777" w:rsidR="00373DB0" w:rsidRPr="00363B41" w:rsidRDefault="00373DB0">
            <w:r w:rsidRPr="00363B41">
              <w:t>0.37</w:t>
            </w:r>
          </w:p>
        </w:tc>
        <w:tc>
          <w:tcPr>
            <w:tcW w:w="1043" w:type="dxa"/>
            <w:noWrap/>
            <w:hideMark/>
          </w:tcPr>
          <w:p w14:paraId="7D80ACE3" w14:textId="77777777" w:rsidR="00373DB0" w:rsidRPr="00363B41" w:rsidRDefault="00373DB0">
            <w:r w:rsidRPr="00363B41">
              <w:t>0.38</w:t>
            </w:r>
          </w:p>
        </w:tc>
        <w:tc>
          <w:tcPr>
            <w:tcW w:w="1043" w:type="dxa"/>
            <w:noWrap/>
            <w:hideMark/>
          </w:tcPr>
          <w:p w14:paraId="4C758D41" w14:textId="77777777" w:rsidR="00373DB0" w:rsidRPr="00363B41" w:rsidRDefault="00373DB0">
            <w:r w:rsidRPr="00363B41">
              <w:t>66.07</w:t>
            </w:r>
          </w:p>
        </w:tc>
        <w:tc>
          <w:tcPr>
            <w:tcW w:w="1043" w:type="dxa"/>
            <w:noWrap/>
            <w:hideMark/>
          </w:tcPr>
          <w:p w14:paraId="54B8DC24" w14:textId="77777777" w:rsidR="00373DB0" w:rsidRPr="00363B41" w:rsidRDefault="00373DB0">
            <w:r w:rsidRPr="00363B41">
              <w:t>63.00</w:t>
            </w:r>
          </w:p>
        </w:tc>
        <w:tc>
          <w:tcPr>
            <w:tcW w:w="1043" w:type="dxa"/>
            <w:noWrap/>
            <w:hideMark/>
          </w:tcPr>
          <w:p w14:paraId="52E22FA3" w14:textId="77777777" w:rsidR="00373DB0" w:rsidRPr="00363B41" w:rsidRDefault="00373DB0">
            <w:r w:rsidRPr="00363B41">
              <w:t>2.00</w:t>
            </w:r>
          </w:p>
        </w:tc>
        <w:tc>
          <w:tcPr>
            <w:tcW w:w="1043" w:type="dxa"/>
            <w:noWrap/>
            <w:hideMark/>
          </w:tcPr>
          <w:p w14:paraId="4A4A62E5" w14:textId="77777777" w:rsidR="00373DB0" w:rsidRPr="00363B41" w:rsidRDefault="00373DB0">
            <w:r w:rsidRPr="00363B41">
              <w:t>1.17</w:t>
            </w:r>
          </w:p>
        </w:tc>
      </w:tr>
      <w:tr w:rsidR="00373DB0" w:rsidRPr="00363B41" w14:paraId="19E18631" w14:textId="77777777" w:rsidTr="00373DB0">
        <w:trPr>
          <w:trHeight w:val="320"/>
        </w:trPr>
        <w:tc>
          <w:tcPr>
            <w:tcW w:w="1980" w:type="dxa"/>
            <w:noWrap/>
            <w:hideMark/>
          </w:tcPr>
          <w:p w14:paraId="599866F7" w14:textId="77777777" w:rsidR="00373DB0" w:rsidRPr="00363B41" w:rsidRDefault="00373DB0">
            <w:r w:rsidRPr="00363B41">
              <w:lastRenderedPageBreak/>
              <w:t>TR_14</w:t>
            </w:r>
          </w:p>
        </w:tc>
        <w:tc>
          <w:tcPr>
            <w:tcW w:w="333" w:type="dxa"/>
            <w:noWrap/>
            <w:hideMark/>
          </w:tcPr>
          <w:p w14:paraId="46B2E5CD" w14:textId="77777777" w:rsidR="00373DB0" w:rsidRPr="00363B41" w:rsidRDefault="00373DB0">
            <w:r w:rsidRPr="00363B41">
              <w:t>TR</w:t>
            </w:r>
          </w:p>
        </w:tc>
        <w:tc>
          <w:tcPr>
            <w:tcW w:w="1043" w:type="dxa"/>
            <w:noWrap/>
            <w:hideMark/>
          </w:tcPr>
          <w:p w14:paraId="5826BBAB" w14:textId="77777777" w:rsidR="00373DB0" w:rsidRPr="00363B41" w:rsidRDefault="00373DB0" w:rsidP="00373DB0">
            <w:r w:rsidRPr="00363B41">
              <w:t>63</w:t>
            </w:r>
          </w:p>
        </w:tc>
        <w:tc>
          <w:tcPr>
            <w:tcW w:w="1043" w:type="dxa"/>
            <w:noWrap/>
            <w:hideMark/>
          </w:tcPr>
          <w:p w14:paraId="60FA72ED" w14:textId="77777777" w:rsidR="00373DB0" w:rsidRPr="00363B41" w:rsidRDefault="00373DB0">
            <w:r w:rsidRPr="00363B41">
              <w:t>F</w:t>
            </w:r>
          </w:p>
        </w:tc>
        <w:tc>
          <w:tcPr>
            <w:tcW w:w="1043" w:type="dxa"/>
            <w:noWrap/>
            <w:hideMark/>
          </w:tcPr>
          <w:p w14:paraId="0317C5D8" w14:textId="77777777" w:rsidR="00373DB0" w:rsidRPr="00363B41" w:rsidRDefault="00373DB0" w:rsidP="00373DB0">
            <w:r w:rsidRPr="00363B41">
              <w:t>1</w:t>
            </w:r>
          </w:p>
        </w:tc>
        <w:tc>
          <w:tcPr>
            <w:tcW w:w="1745" w:type="dxa"/>
            <w:noWrap/>
            <w:hideMark/>
          </w:tcPr>
          <w:p w14:paraId="420D977B" w14:textId="77777777" w:rsidR="00373DB0" w:rsidRPr="00363B41" w:rsidRDefault="00373DB0">
            <w:r w:rsidRPr="00363B41">
              <w:t>56.14</w:t>
            </w:r>
          </w:p>
        </w:tc>
        <w:tc>
          <w:tcPr>
            <w:tcW w:w="1546" w:type="dxa"/>
            <w:noWrap/>
            <w:hideMark/>
          </w:tcPr>
          <w:p w14:paraId="1E792361" w14:textId="77777777" w:rsidR="00373DB0" w:rsidRPr="00363B41" w:rsidRDefault="00373DB0">
            <w:r w:rsidRPr="00363B41">
              <w:t>3.09</w:t>
            </w:r>
          </w:p>
        </w:tc>
        <w:tc>
          <w:tcPr>
            <w:tcW w:w="1043" w:type="dxa"/>
            <w:noWrap/>
            <w:hideMark/>
          </w:tcPr>
          <w:p w14:paraId="284EF49D" w14:textId="77777777" w:rsidR="00373DB0" w:rsidRPr="00363B41" w:rsidRDefault="00373DB0">
            <w:r w:rsidRPr="00363B41">
              <w:t>0.48</w:t>
            </w:r>
          </w:p>
        </w:tc>
        <w:tc>
          <w:tcPr>
            <w:tcW w:w="1043" w:type="dxa"/>
            <w:noWrap/>
            <w:hideMark/>
          </w:tcPr>
          <w:p w14:paraId="780B0399" w14:textId="77777777" w:rsidR="00373DB0" w:rsidRPr="00363B41" w:rsidRDefault="00373DB0">
            <w:r w:rsidRPr="00363B41">
              <w:t>45.36</w:t>
            </w:r>
          </w:p>
        </w:tc>
        <w:tc>
          <w:tcPr>
            <w:tcW w:w="1043" w:type="dxa"/>
            <w:noWrap/>
            <w:hideMark/>
          </w:tcPr>
          <w:p w14:paraId="5995F93F" w14:textId="77777777" w:rsidR="00373DB0" w:rsidRPr="00363B41" w:rsidRDefault="00373DB0">
            <w:r w:rsidRPr="00363B41">
              <w:t>50.00</w:t>
            </w:r>
          </w:p>
        </w:tc>
        <w:tc>
          <w:tcPr>
            <w:tcW w:w="1043" w:type="dxa"/>
            <w:noWrap/>
            <w:hideMark/>
          </w:tcPr>
          <w:p w14:paraId="6987B8AE" w14:textId="77777777" w:rsidR="00373DB0" w:rsidRPr="00363B41" w:rsidRDefault="00373DB0">
            <w:r w:rsidRPr="00363B41">
              <w:t>5.00</w:t>
            </w:r>
          </w:p>
        </w:tc>
        <w:tc>
          <w:tcPr>
            <w:tcW w:w="1043" w:type="dxa"/>
            <w:noWrap/>
            <w:hideMark/>
          </w:tcPr>
          <w:p w14:paraId="16C4E067" w14:textId="77777777" w:rsidR="00373DB0" w:rsidRPr="00363B41" w:rsidRDefault="00373DB0">
            <w:r w:rsidRPr="00363B41">
              <w:t>13.05</w:t>
            </w:r>
          </w:p>
        </w:tc>
      </w:tr>
      <w:tr w:rsidR="00373DB0" w:rsidRPr="00363B41" w14:paraId="45E7B5DC" w14:textId="77777777" w:rsidTr="00373DB0">
        <w:trPr>
          <w:trHeight w:val="320"/>
        </w:trPr>
        <w:tc>
          <w:tcPr>
            <w:tcW w:w="1980" w:type="dxa"/>
            <w:noWrap/>
            <w:hideMark/>
          </w:tcPr>
          <w:p w14:paraId="7BE5D72B" w14:textId="77777777" w:rsidR="00373DB0" w:rsidRPr="00363B41" w:rsidRDefault="00373DB0">
            <w:r w:rsidRPr="00363B41">
              <w:t>TR_16</w:t>
            </w:r>
          </w:p>
        </w:tc>
        <w:tc>
          <w:tcPr>
            <w:tcW w:w="333" w:type="dxa"/>
            <w:noWrap/>
            <w:hideMark/>
          </w:tcPr>
          <w:p w14:paraId="3B7C96DD" w14:textId="77777777" w:rsidR="00373DB0" w:rsidRPr="00363B41" w:rsidRDefault="00373DB0">
            <w:r w:rsidRPr="00363B41">
              <w:t>TR</w:t>
            </w:r>
          </w:p>
        </w:tc>
        <w:tc>
          <w:tcPr>
            <w:tcW w:w="1043" w:type="dxa"/>
            <w:noWrap/>
            <w:hideMark/>
          </w:tcPr>
          <w:p w14:paraId="35B47B12" w14:textId="77777777" w:rsidR="00373DB0" w:rsidRPr="00363B41" w:rsidRDefault="00373DB0" w:rsidP="00373DB0">
            <w:r w:rsidRPr="00363B41">
              <w:t>54</w:t>
            </w:r>
          </w:p>
        </w:tc>
        <w:tc>
          <w:tcPr>
            <w:tcW w:w="1043" w:type="dxa"/>
            <w:noWrap/>
            <w:hideMark/>
          </w:tcPr>
          <w:p w14:paraId="67E232C2" w14:textId="77777777" w:rsidR="00373DB0" w:rsidRPr="00363B41" w:rsidRDefault="00373DB0">
            <w:r w:rsidRPr="00363B41">
              <w:t>M</w:t>
            </w:r>
          </w:p>
        </w:tc>
        <w:tc>
          <w:tcPr>
            <w:tcW w:w="1043" w:type="dxa"/>
            <w:noWrap/>
            <w:hideMark/>
          </w:tcPr>
          <w:p w14:paraId="6BC238C8" w14:textId="77777777" w:rsidR="00373DB0" w:rsidRPr="00363B41" w:rsidRDefault="00373DB0" w:rsidP="00373DB0">
            <w:r w:rsidRPr="00363B41">
              <w:t>4</w:t>
            </w:r>
          </w:p>
        </w:tc>
        <w:tc>
          <w:tcPr>
            <w:tcW w:w="1745" w:type="dxa"/>
            <w:noWrap/>
            <w:hideMark/>
          </w:tcPr>
          <w:p w14:paraId="1509379C" w14:textId="77777777" w:rsidR="00373DB0" w:rsidRPr="00363B41" w:rsidRDefault="00373DB0">
            <w:r w:rsidRPr="00363B41">
              <w:t>2.15</w:t>
            </w:r>
          </w:p>
        </w:tc>
        <w:tc>
          <w:tcPr>
            <w:tcW w:w="1546" w:type="dxa"/>
            <w:noWrap/>
            <w:hideMark/>
          </w:tcPr>
          <w:p w14:paraId="1DA72554" w14:textId="77777777" w:rsidR="00373DB0" w:rsidRPr="00363B41" w:rsidRDefault="00373DB0">
            <w:r w:rsidRPr="00363B41">
              <w:t>0.14</w:t>
            </w:r>
          </w:p>
        </w:tc>
        <w:tc>
          <w:tcPr>
            <w:tcW w:w="1043" w:type="dxa"/>
            <w:noWrap/>
            <w:hideMark/>
          </w:tcPr>
          <w:p w14:paraId="304FD033" w14:textId="77777777" w:rsidR="00373DB0" w:rsidRPr="00363B41" w:rsidRDefault="00373DB0">
            <w:r w:rsidRPr="00363B41">
              <w:t>0.50</w:t>
            </w:r>
          </w:p>
        </w:tc>
        <w:tc>
          <w:tcPr>
            <w:tcW w:w="1043" w:type="dxa"/>
            <w:noWrap/>
            <w:hideMark/>
          </w:tcPr>
          <w:p w14:paraId="00F2EF5A" w14:textId="77777777" w:rsidR="00373DB0" w:rsidRPr="00363B41" w:rsidRDefault="00373DB0">
            <w:r w:rsidRPr="00363B41">
              <w:t>82.86</w:t>
            </w:r>
          </w:p>
        </w:tc>
        <w:tc>
          <w:tcPr>
            <w:tcW w:w="1043" w:type="dxa"/>
            <w:noWrap/>
            <w:hideMark/>
          </w:tcPr>
          <w:p w14:paraId="02D4F35E" w14:textId="77777777" w:rsidR="00373DB0" w:rsidRPr="00363B41" w:rsidRDefault="00373DB0">
            <w:r w:rsidRPr="00363B41">
              <w:t>64.00</w:t>
            </w:r>
          </w:p>
        </w:tc>
        <w:tc>
          <w:tcPr>
            <w:tcW w:w="1043" w:type="dxa"/>
            <w:noWrap/>
            <w:hideMark/>
          </w:tcPr>
          <w:p w14:paraId="3E88FBF2" w14:textId="77777777" w:rsidR="00373DB0" w:rsidRPr="00363B41" w:rsidRDefault="00373DB0">
            <w:r w:rsidRPr="00363B41">
              <w:t>-2.00</w:t>
            </w:r>
          </w:p>
        </w:tc>
        <w:tc>
          <w:tcPr>
            <w:tcW w:w="1043" w:type="dxa"/>
            <w:noWrap/>
            <w:hideMark/>
          </w:tcPr>
          <w:p w14:paraId="28364AFE" w14:textId="77777777" w:rsidR="00373DB0" w:rsidRPr="00363B41" w:rsidRDefault="00373DB0">
            <w:r w:rsidRPr="00363B41">
              <w:t>-3.91</w:t>
            </w:r>
          </w:p>
        </w:tc>
      </w:tr>
      <w:tr w:rsidR="00373DB0" w:rsidRPr="00373DB0" w14:paraId="4AB5B538" w14:textId="77777777" w:rsidTr="00373DB0">
        <w:trPr>
          <w:trHeight w:val="320"/>
        </w:trPr>
        <w:tc>
          <w:tcPr>
            <w:tcW w:w="1980" w:type="dxa"/>
            <w:noWrap/>
            <w:hideMark/>
          </w:tcPr>
          <w:p w14:paraId="65388C9D" w14:textId="77777777" w:rsidR="00373DB0" w:rsidRPr="00363B41" w:rsidRDefault="00373DB0">
            <w:r w:rsidRPr="00363B41">
              <w:t>TR_17</w:t>
            </w:r>
          </w:p>
        </w:tc>
        <w:tc>
          <w:tcPr>
            <w:tcW w:w="333" w:type="dxa"/>
            <w:noWrap/>
            <w:hideMark/>
          </w:tcPr>
          <w:p w14:paraId="45775F1E" w14:textId="77777777" w:rsidR="00373DB0" w:rsidRPr="00363B41" w:rsidRDefault="00373DB0">
            <w:r w:rsidRPr="00363B41">
              <w:t>TR</w:t>
            </w:r>
          </w:p>
        </w:tc>
        <w:tc>
          <w:tcPr>
            <w:tcW w:w="1043" w:type="dxa"/>
            <w:noWrap/>
            <w:hideMark/>
          </w:tcPr>
          <w:p w14:paraId="0F88D3F3" w14:textId="77777777" w:rsidR="00373DB0" w:rsidRPr="00363B41" w:rsidRDefault="00373DB0" w:rsidP="00373DB0">
            <w:r w:rsidRPr="00363B41">
              <w:t>66</w:t>
            </w:r>
          </w:p>
        </w:tc>
        <w:tc>
          <w:tcPr>
            <w:tcW w:w="1043" w:type="dxa"/>
            <w:noWrap/>
            <w:hideMark/>
          </w:tcPr>
          <w:p w14:paraId="0F37C0C9" w14:textId="77777777" w:rsidR="00373DB0" w:rsidRPr="00363B41" w:rsidRDefault="00373DB0">
            <w:r w:rsidRPr="00363B41">
              <w:t>M</w:t>
            </w:r>
          </w:p>
        </w:tc>
        <w:tc>
          <w:tcPr>
            <w:tcW w:w="1043" w:type="dxa"/>
            <w:noWrap/>
            <w:hideMark/>
          </w:tcPr>
          <w:p w14:paraId="68EB98A3" w14:textId="77777777" w:rsidR="00373DB0" w:rsidRPr="00363B41" w:rsidRDefault="00373DB0" w:rsidP="00373DB0">
            <w:r w:rsidRPr="00363B41">
              <w:t>4</w:t>
            </w:r>
          </w:p>
        </w:tc>
        <w:tc>
          <w:tcPr>
            <w:tcW w:w="1745" w:type="dxa"/>
            <w:noWrap/>
            <w:hideMark/>
          </w:tcPr>
          <w:p w14:paraId="314B9934" w14:textId="77777777" w:rsidR="00373DB0" w:rsidRPr="00363B41" w:rsidRDefault="00373DB0">
            <w:r w:rsidRPr="00363B41">
              <w:t>11.84</w:t>
            </w:r>
          </w:p>
        </w:tc>
        <w:tc>
          <w:tcPr>
            <w:tcW w:w="1546" w:type="dxa"/>
            <w:noWrap/>
            <w:hideMark/>
          </w:tcPr>
          <w:p w14:paraId="3C4140A0" w14:textId="77777777" w:rsidR="00373DB0" w:rsidRPr="00363B41" w:rsidRDefault="00373DB0">
            <w:r w:rsidRPr="00363B41">
              <w:t>0.75</w:t>
            </w:r>
          </w:p>
        </w:tc>
        <w:tc>
          <w:tcPr>
            <w:tcW w:w="1043" w:type="dxa"/>
            <w:noWrap/>
            <w:hideMark/>
          </w:tcPr>
          <w:p w14:paraId="2E5900B5" w14:textId="77777777" w:rsidR="00373DB0" w:rsidRPr="00363B41" w:rsidRDefault="00373DB0">
            <w:r w:rsidRPr="00363B41">
              <w:t>0.47</w:t>
            </w:r>
          </w:p>
        </w:tc>
        <w:tc>
          <w:tcPr>
            <w:tcW w:w="1043" w:type="dxa"/>
            <w:noWrap/>
            <w:hideMark/>
          </w:tcPr>
          <w:p w14:paraId="277CFDA4" w14:textId="77777777" w:rsidR="00373DB0" w:rsidRPr="00363B41" w:rsidRDefault="00373DB0">
            <w:r w:rsidRPr="00363B41">
              <w:t>45.66</w:t>
            </w:r>
          </w:p>
        </w:tc>
        <w:tc>
          <w:tcPr>
            <w:tcW w:w="1043" w:type="dxa"/>
            <w:noWrap/>
            <w:hideMark/>
          </w:tcPr>
          <w:p w14:paraId="011B46E9" w14:textId="77777777" w:rsidR="00373DB0" w:rsidRPr="00363B41" w:rsidRDefault="00373DB0">
            <w:r w:rsidRPr="00363B41">
              <w:t>61.00</w:t>
            </w:r>
          </w:p>
        </w:tc>
        <w:tc>
          <w:tcPr>
            <w:tcW w:w="1043" w:type="dxa"/>
            <w:noWrap/>
            <w:hideMark/>
          </w:tcPr>
          <w:p w14:paraId="0E7C1351" w14:textId="77777777" w:rsidR="00373DB0" w:rsidRPr="00363B41" w:rsidRDefault="00373DB0">
            <w:r w:rsidRPr="00363B41">
              <w:t>1.00</w:t>
            </w:r>
          </w:p>
        </w:tc>
        <w:tc>
          <w:tcPr>
            <w:tcW w:w="1043" w:type="dxa"/>
            <w:noWrap/>
            <w:hideMark/>
          </w:tcPr>
          <w:p w14:paraId="48FDC685" w14:textId="77777777" w:rsidR="00373DB0" w:rsidRPr="00373DB0" w:rsidRDefault="00373DB0">
            <w:r w:rsidRPr="00363B41">
              <w:t>25.33</w:t>
            </w:r>
          </w:p>
        </w:tc>
      </w:tr>
    </w:tbl>
    <w:p w14:paraId="45FC313A" w14:textId="77777777" w:rsidR="00363B41" w:rsidRPr="00FE4F17" w:rsidRDefault="00363B41"/>
    <w:sectPr w:rsidR="00363B41" w:rsidRPr="00FE4F17" w:rsidSect="0087612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91FD64" w14:textId="77777777" w:rsidR="00EA1508" w:rsidRDefault="00EA1508" w:rsidP="00FE4F17">
      <w:r>
        <w:separator/>
      </w:r>
    </w:p>
  </w:endnote>
  <w:endnote w:type="continuationSeparator" w:id="0">
    <w:p w14:paraId="6B20CB89" w14:textId="77777777" w:rsidR="00EA1508" w:rsidRDefault="00EA1508" w:rsidP="00FE4F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03483644"/>
      <w:docPartObj>
        <w:docPartGallery w:val="Page Numbers (Bottom of Page)"/>
        <w:docPartUnique/>
      </w:docPartObj>
    </w:sdtPr>
    <w:sdtEndPr>
      <w:rPr>
        <w:rStyle w:val="PageNumber"/>
      </w:rPr>
    </w:sdtEndPr>
    <w:sdtContent>
      <w:p w14:paraId="095BFC13" w14:textId="04161B31" w:rsidR="00FE4F17" w:rsidRDefault="00FE4F17" w:rsidP="003011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830B79" w14:textId="77777777" w:rsidR="00FE4F17" w:rsidRDefault="00FE4F17" w:rsidP="00FE4F1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76476273"/>
      <w:docPartObj>
        <w:docPartGallery w:val="Page Numbers (Bottom of Page)"/>
        <w:docPartUnique/>
      </w:docPartObj>
    </w:sdtPr>
    <w:sdtEndPr>
      <w:rPr>
        <w:rStyle w:val="PageNumber"/>
      </w:rPr>
    </w:sdtEndPr>
    <w:sdtContent>
      <w:p w14:paraId="0EEB2FD6" w14:textId="5C7D30BB" w:rsidR="00FE4F17" w:rsidRDefault="00FE4F17" w:rsidP="003011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9F108CB" w14:textId="77777777" w:rsidR="00FE4F17" w:rsidRDefault="00FE4F17" w:rsidP="00FE4F1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73460C" w14:textId="77777777" w:rsidR="00EA1508" w:rsidRDefault="00EA1508" w:rsidP="00FE4F17">
      <w:r>
        <w:separator/>
      </w:r>
    </w:p>
  </w:footnote>
  <w:footnote w:type="continuationSeparator" w:id="0">
    <w:p w14:paraId="1FF35FF7" w14:textId="77777777" w:rsidR="00EA1508" w:rsidRDefault="00EA1508" w:rsidP="00FE4F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F17"/>
    <w:rsid w:val="000420DF"/>
    <w:rsid w:val="00066295"/>
    <w:rsid w:val="00083CD0"/>
    <w:rsid w:val="000F7165"/>
    <w:rsid w:val="00203726"/>
    <w:rsid w:val="002154C4"/>
    <w:rsid w:val="00217389"/>
    <w:rsid w:val="00265DDC"/>
    <w:rsid w:val="002A17F5"/>
    <w:rsid w:val="002C1BA8"/>
    <w:rsid w:val="00325A83"/>
    <w:rsid w:val="00363B41"/>
    <w:rsid w:val="00373DB0"/>
    <w:rsid w:val="003C6177"/>
    <w:rsid w:val="00543E30"/>
    <w:rsid w:val="006215AF"/>
    <w:rsid w:val="00630C08"/>
    <w:rsid w:val="006943D1"/>
    <w:rsid w:val="006C57EF"/>
    <w:rsid w:val="006D3292"/>
    <w:rsid w:val="006D3897"/>
    <w:rsid w:val="006E365B"/>
    <w:rsid w:val="00710787"/>
    <w:rsid w:val="0071260E"/>
    <w:rsid w:val="00772DD3"/>
    <w:rsid w:val="007B3393"/>
    <w:rsid w:val="00876127"/>
    <w:rsid w:val="009B2DC9"/>
    <w:rsid w:val="009B74FE"/>
    <w:rsid w:val="00A01456"/>
    <w:rsid w:val="00AB3BA3"/>
    <w:rsid w:val="00B1070B"/>
    <w:rsid w:val="00B6554C"/>
    <w:rsid w:val="00BC4376"/>
    <w:rsid w:val="00BF59B4"/>
    <w:rsid w:val="00BF770E"/>
    <w:rsid w:val="00C4216B"/>
    <w:rsid w:val="00C73878"/>
    <w:rsid w:val="00D24CA0"/>
    <w:rsid w:val="00D510A7"/>
    <w:rsid w:val="00D57C15"/>
    <w:rsid w:val="00DE0D4A"/>
    <w:rsid w:val="00DE468E"/>
    <w:rsid w:val="00E61D17"/>
    <w:rsid w:val="00E62AF7"/>
    <w:rsid w:val="00E871AD"/>
    <w:rsid w:val="00EA1508"/>
    <w:rsid w:val="00EE5A8E"/>
    <w:rsid w:val="00F07205"/>
    <w:rsid w:val="00F85E52"/>
    <w:rsid w:val="00FD0A34"/>
    <w:rsid w:val="00FE4F17"/>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9B01E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P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4F17"/>
    <w:rPr>
      <w:rFonts w:ascii="Times New Roman" w:eastAsia="Times New Roman" w:hAnsi="Times New Roman" w:cs="Times New Roman"/>
      <w:kern w:val="0"/>
      <w:lang w:val="en-AU"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FE4F17"/>
    <w:rPr>
      <w:rFonts w:ascii="Times New Roman" w:eastAsia="Times New Roman" w:hAnsi="Times New Roman" w:cs="Times New Roman"/>
      <w:sz w:val="20"/>
      <w:szCs w:val="20"/>
      <w:lang w:eastAsia="en-GB"/>
    </w:rPr>
  </w:style>
  <w:style w:type="paragraph" w:styleId="CommentText">
    <w:name w:val="annotation text"/>
    <w:basedOn w:val="Normal"/>
    <w:link w:val="CommentTextChar"/>
    <w:uiPriority w:val="99"/>
    <w:unhideWhenUsed/>
    <w:rsid w:val="00FE4F17"/>
    <w:rPr>
      <w:kern w:val="2"/>
      <w:sz w:val="20"/>
      <w:szCs w:val="20"/>
      <w14:ligatures w14:val="standardContextual"/>
    </w:rPr>
  </w:style>
  <w:style w:type="character" w:customStyle="1" w:styleId="CommentTextChar1">
    <w:name w:val="Comment Text Char1"/>
    <w:basedOn w:val="DefaultParagraphFont"/>
    <w:uiPriority w:val="99"/>
    <w:semiHidden/>
    <w:rsid w:val="00FE4F17"/>
    <w:rPr>
      <w:rFonts w:ascii="Times New Roman" w:eastAsia="Times New Roman" w:hAnsi="Times New Roman" w:cs="Times New Roman"/>
      <w:kern w:val="0"/>
      <w:sz w:val="20"/>
      <w:szCs w:val="20"/>
      <w:lang w:val="en-AU" w:eastAsia="en-GB"/>
      <w14:ligatures w14:val="none"/>
    </w:rPr>
  </w:style>
  <w:style w:type="paragraph" w:styleId="Title">
    <w:name w:val="Title"/>
    <w:basedOn w:val="Normal"/>
    <w:next w:val="Normal"/>
    <w:link w:val="TitleChar"/>
    <w:uiPriority w:val="10"/>
    <w:qFormat/>
    <w:rsid w:val="00FE4F17"/>
    <w:pPr>
      <w:spacing w:line="480" w:lineRule="auto"/>
      <w:contextualSpacing/>
      <w:jc w:val="center"/>
    </w:pPr>
    <w:rPr>
      <w:rFonts w:eastAsiaTheme="majorEastAsia" w:cstheme="majorBidi"/>
      <w:b/>
      <w:spacing w:val="-10"/>
      <w:kern w:val="28"/>
      <w:sz w:val="36"/>
      <w:szCs w:val="56"/>
      <w:lang w:val="en-CA" w:eastAsia="en-US"/>
    </w:rPr>
  </w:style>
  <w:style w:type="character" w:customStyle="1" w:styleId="TitleChar">
    <w:name w:val="Title Char"/>
    <w:basedOn w:val="DefaultParagraphFont"/>
    <w:link w:val="Title"/>
    <w:uiPriority w:val="10"/>
    <w:rsid w:val="00FE4F17"/>
    <w:rPr>
      <w:rFonts w:ascii="Times New Roman" w:eastAsiaTheme="majorEastAsia" w:hAnsi="Times New Roman" w:cstheme="majorBidi"/>
      <w:b/>
      <w:spacing w:val="-10"/>
      <w:kern w:val="28"/>
      <w:sz w:val="36"/>
      <w:szCs w:val="56"/>
      <w:lang w:val="en-CA"/>
      <w14:ligatures w14:val="none"/>
    </w:rPr>
  </w:style>
  <w:style w:type="paragraph" w:styleId="Footer">
    <w:name w:val="footer"/>
    <w:basedOn w:val="Normal"/>
    <w:link w:val="FooterChar"/>
    <w:uiPriority w:val="99"/>
    <w:unhideWhenUsed/>
    <w:rsid w:val="00FE4F17"/>
    <w:pPr>
      <w:tabs>
        <w:tab w:val="center" w:pos="4513"/>
        <w:tab w:val="right" w:pos="9026"/>
      </w:tabs>
    </w:pPr>
  </w:style>
  <w:style w:type="character" w:customStyle="1" w:styleId="FooterChar">
    <w:name w:val="Footer Char"/>
    <w:basedOn w:val="DefaultParagraphFont"/>
    <w:link w:val="Footer"/>
    <w:uiPriority w:val="99"/>
    <w:rsid w:val="00FE4F17"/>
    <w:rPr>
      <w:rFonts w:ascii="Times New Roman" w:eastAsia="Times New Roman" w:hAnsi="Times New Roman" w:cs="Times New Roman"/>
      <w:kern w:val="0"/>
      <w:lang w:val="en-AU" w:eastAsia="en-GB"/>
      <w14:ligatures w14:val="none"/>
    </w:rPr>
  </w:style>
  <w:style w:type="character" w:styleId="PageNumber">
    <w:name w:val="page number"/>
    <w:basedOn w:val="DefaultParagraphFont"/>
    <w:uiPriority w:val="99"/>
    <w:semiHidden/>
    <w:unhideWhenUsed/>
    <w:rsid w:val="00FE4F17"/>
  </w:style>
  <w:style w:type="table" w:styleId="TableGrid">
    <w:name w:val="Table Grid"/>
    <w:basedOn w:val="TableNormal"/>
    <w:uiPriority w:val="39"/>
    <w:rsid w:val="00373D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363B41"/>
    <w:pPr>
      <w:spacing w:line="300" w:lineRule="exact"/>
    </w:pPr>
    <w:rPr>
      <w:szCs w:val="20"/>
      <w:lang w:val="en-GB" w:eastAsia="en-US"/>
    </w:rPr>
  </w:style>
  <w:style w:type="paragraph" w:customStyle="1" w:styleId="TableTitle">
    <w:name w:val="TableTitle"/>
    <w:basedOn w:val="Normal"/>
    <w:rsid w:val="00363B41"/>
    <w:pPr>
      <w:spacing w:line="300" w:lineRule="exact"/>
    </w:pPr>
    <w:rPr>
      <w:szCs w:val="20"/>
      <w:lang w:val="en-GB" w:eastAsia="en-US"/>
    </w:rPr>
  </w:style>
  <w:style w:type="character" w:customStyle="1" w:styleId="URL">
    <w:name w:val="URL"/>
    <w:rsid w:val="00363B41"/>
    <w:rPr>
      <w:color w:val="666699"/>
    </w:rPr>
  </w:style>
  <w:style w:type="paragraph" w:customStyle="1" w:styleId="TableHeader">
    <w:name w:val="TableHeader"/>
    <w:basedOn w:val="Normal"/>
    <w:rsid w:val="00363B41"/>
    <w:pPr>
      <w:spacing w:before="120"/>
    </w:pPr>
    <w:rPr>
      <w:b/>
      <w:szCs w:val="20"/>
      <w:lang w:val="en-GB" w:eastAsia="en-US"/>
    </w:rPr>
  </w:style>
  <w:style w:type="paragraph" w:customStyle="1" w:styleId="TableSubHead">
    <w:name w:val="TableSubHead"/>
    <w:basedOn w:val="TableHeader"/>
    <w:rsid w:val="00363B41"/>
  </w:style>
  <w:style w:type="paragraph" w:styleId="Header">
    <w:name w:val="header"/>
    <w:basedOn w:val="Normal"/>
    <w:link w:val="HeaderChar"/>
    <w:uiPriority w:val="99"/>
    <w:unhideWhenUsed/>
    <w:rsid w:val="002154C4"/>
    <w:pPr>
      <w:tabs>
        <w:tab w:val="center" w:pos="4680"/>
        <w:tab w:val="right" w:pos="9360"/>
      </w:tabs>
    </w:pPr>
  </w:style>
  <w:style w:type="character" w:customStyle="1" w:styleId="HeaderChar">
    <w:name w:val="Header Char"/>
    <w:basedOn w:val="DefaultParagraphFont"/>
    <w:link w:val="Header"/>
    <w:uiPriority w:val="99"/>
    <w:rsid w:val="002154C4"/>
    <w:rPr>
      <w:rFonts w:ascii="Times New Roman" w:eastAsia="Times New Roman" w:hAnsi="Times New Roman" w:cs="Times New Roman"/>
      <w:kern w:val="0"/>
      <w:lang w:val="en-AU"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391132">
      <w:bodyDiv w:val="1"/>
      <w:marLeft w:val="0"/>
      <w:marRight w:val="0"/>
      <w:marTop w:val="0"/>
      <w:marBottom w:val="0"/>
      <w:divBdr>
        <w:top w:val="none" w:sz="0" w:space="0" w:color="auto"/>
        <w:left w:val="none" w:sz="0" w:space="0" w:color="auto"/>
        <w:bottom w:val="none" w:sz="0" w:space="0" w:color="auto"/>
        <w:right w:val="none" w:sz="0" w:space="0" w:color="auto"/>
      </w:divBdr>
    </w:div>
    <w:div w:id="458185290">
      <w:bodyDiv w:val="1"/>
      <w:marLeft w:val="0"/>
      <w:marRight w:val="0"/>
      <w:marTop w:val="0"/>
      <w:marBottom w:val="0"/>
      <w:divBdr>
        <w:top w:val="none" w:sz="0" w:space="0" w:color="auto"/>
        <w:left w:val="none" w:sz="0" w:space="0" w:color="auto"/>
        <w:bottom w:val="none" w:sz="0" w:space="0" w:color="auto"/>
        <w:right w:val="none" w:sz="0" w:space="0" w:color="auto"/>
      </w:divBdr>
    </w:div>
    <w:div w:id="788010743">
      <w:bodyDiv w:val="1"/>
      <w:marLeft w:val="0"/>
      <w:marRight w:val="0"/>
      <w:marTop w:val="0"/>
      <w:marBottom w:val="0"/>
      <w:divBdr>
        <w:top w:val="none" w:sz="0" w:space="0" w:color="auto"/>
        <w:left w:val="none" w:sz="0" w:space="0" w:color="auto"/>
        <w:bottom w:val="none" w:sz="0" w:space="0" w:color="auto"/>
        <w:right w:val="none" w:sz="0" w:space="0" w:color="auto"/>
      </w:divBdr>
    </w:div>
    <w:div w:id="1642148047">
      <w:bodyDiv w:val="1"/>
      <w:marLeft w:val="0"/>
      <w:marRight w:val="0"/>
      <w:marTop w:val="0"/>
      <w:marBottom w:val="0"/>
      <w:divBdr>
        <w:top w:val="none" w:sz="0" w:space="0" w:color="auto"/>
        <w:left w:val="none" w:sz="0" w:space="0" w:color="auto"/>
        <w:bottom w:val="none" w:sz="0" w:space="0" w:color="auto"/>
        <w:right w:val="none" w:sz="0" w:space="0" w:color="auto"/>
      </w:divBdr>
    </w:div>
    <w:div w:id="1789005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talkbank.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DB2B83-D07B-3345-98C4-614408B32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95</Words>
  <Characters>4000</Characters>
  <Application>Microsoft Office Word</Application>
  <DocSecurity>0</DocSecurity>
  <Lines>444</Lines>
  <Paragraphs>391</Paragraphs>
  <ScaleCrop>false</ScaleCrop>
  <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12T11:42:00Z</dcterms:created>
  <dcterms:modified xsi:type="dcterms:W3CDTF">2024-10-15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7443220adb052cfe2d43852f65296888b4ee9aa9f4068f7be2bbb1487e78e</vt:lpwstr>
  </property>
</Properties>
</file>